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AFAEA4" w14:textId="406E1B9B" w:rsidR="00F52213" w:rsidRPr="005D061B" w:rsidRDefault="009B69BE" w:rsidP="00F52213">
      <w:pPr>
        <w:pStyle w:val="a4"/>
        <w:keepNext/>
        <w:spacing w:after="0"/>
        <w:ind w:firstLine="0"/>
        <w:rPr>
          <w:i w:val="0"/>
          <w:iCs w:val="0"/>
        </w:rPr>
      </w:pPr>
      <w:bookmarkStart w:id="0" w:name="_Ref172577130"/>
      <w:bookmarkStart w:id="1" w:name="_Toc175846315"/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Supplementary Table 1</w:t>
      </w:r>
      <w:r w:rsidRPr="0026477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begin"/>
      </w:r>
      <w:r w:rsidRPr="0026477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instrText xml:space="preserve"> SEQ Table \* ARABIC </w:instrText>
      </w:r>
      <w:r w:rsidRPr="0026477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end"/>
      </w:r>
      <w:bookmarkEnd w:id="0"/>
      <w:r w:rsidRPr="0026477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.</w:t>
      </w:r>
      <w:r w:rsidRPr="00EC3018">
        <w:rPr>
          <w:rFonts w:ascii="Times New Roman" w:hAnsi="Times New Roman" w:cs="Times New Roman"/>
          <w:sz w:val="20"/>
          <w:szCs w:val="20"/>
        </w:rPr>
        <w:t xml:space="preserve"> </w:t>
      </w:r>
      <w:r w:rsidR="00F52213" w:rsidRPr="005D061B">
        <w:rPr>
          <w:rFonts w:ascii="Times New Roman" w:hAnsi="Times New Roman" w:cs="Times New Roman"/>
          <w:i w:val="0"/>
          <w:iCs w:val="0"/>
          <w:sz w:val="20"/>
          <w:szCs w:val="20"/>
        </w:rPr>
        <w:t>Parental and offspring characteristics of the sample included (</w:t>
      </w:r>
      <w:r w:rsidR="00B5639D">
        <w:rPr>
          <w:rFonts w:ascii="Times New Roman" w:hAnsi="Times New Roman" w:cs="Times New Roman"/>
          <w:i w:val="0"/>
          <w:iCs w:val="0"/>
          <w:sz w:val="20"/>
          <w:szCs w:val="20"/>
        </w:rPr>
        <w:t>n</w:t>
      </w:r>
      <w:r w:rsidR="00F52213" w:rsidRPr="005D061B">
        <w:rPr>
          <w:rFonts w:ascii="Times New Roman" w:hAnsi="Times New Roman" w:cs="Times New Roman"/>
          <w:i w:val="0"/>
          <w:iCs w:val="0"/>
          <w:sz w:val="20"/>
          <w:szCs w:val="20"/>
        </w:rPr>
        <w:t>=434) compared to those excluded from analyses (n=563).</w:t>
      </w:r>
    </w:p>
    <w:tbl>
      <w:tblPr>
        <w:tblpPr w:leftFromText="180" w:rightFromText="180" w:vertAnchor="text" w:tblpY="1"/>
        <w:tblOverlap w:val="never"/>
        <w:tblW w:w="5131" w:type="pct"/>
        <w:tblLayout w:type="fixed"/>
        <w:tblLook w:val="04A0" w:firstRow="1" w:lastRow="0" w:firstColumn="1" w:lastColumn="0" w:noHBand="0" w:noVBand="1"/>
      </w:tblPr>
      <w:tblGrid>
        <w:gridCol w:w="3246"/>
        <w:gridCol w:w="624"/>
        <w:gridCol w:w="1673"/>
        <w:gridCol w:w="576"/>
        <w:gridCol w:w="1719"/>
        <w:gridCol w:w="1424"/>
      </w:tblGrid>
      <w:tr w:rsidR="00A7499F" w:rsidRPr="00F52213" w14:paraId="6AC8B920" w14:textId="77777777" w:rsidTr="00A7499F">
        <w:trPr>
          <w:trHeight w:val="288"/>
        </w:trPr>
        <w:tc>
          <w:tcPr>
            <w:tcW w:w="1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CB8E23" w14:textId="77777777" w:rsidR="00F52213" w:rsidRPr="00F52213" w:rsidRDefault="00F52213" w:rsidP="00DB5F2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bookmarkStart w:id="2" w:name="_Hlk179187097"/>
          </w:p>
        </w:tc>
        <w:tc>
          <w:tcPr>
            <w:tcW w:w="12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8B645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Participants</w:t>
            </w:r>
          </w:p>
        </w:tc>
        <w:tc>
          <w:tcPr>
            <w:tcW w:w="12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561F0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on participant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B0B2E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662FA56A" w14:textId="77777777" w:rsidTr="00847FDF">
        <w:trPr>
          <w:trHeight w:val="288"/>
        </w:trPr>
        <w:tc>
          <w:tcPr>
            <w:tcW w:w="1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730387" w14:textId="77777777" w:rsidR="00F52213" w:rsidRPr="00F52213" w:rsidRDefault="00F52213" w:rsidP="00DB5F2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B121C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D27B43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% or Mean (SD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F90EF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7E144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% or Mean (SD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9A946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p-value</w:t>
            </w:r>
          </w:p>
        </w:tc>
      </w:tr>
      <w:tr w:rsidR="00A7499F" w:rsidRPr="00F52213" w14:paraId="38C9C464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4CE9BC2F" w14:textId="77777777" w:rsidR="00F52213" w:rsidRPr="00F52213" w:rsidRDefault="00F52213" w:rsidP="00DB5F2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l-GR"/>
                <w14:ligatures w14:val="none"/>
              </w:rPr>
              <w:t>Parental characteristics</w:t>
            </w:r>
          </w:p>
        </w:tc>
        <w:tc>
          <w:tcPr>
            <w:tcW w:w="337" w:type="pct"/>
            <w:vAlign w:val="center"/>
          </w:tcPr>
          <w:p w14:paraId="3DE52766" w14:textId="77777777" w:rsidR="00F52213" w:rsidRPr="00F52213" w:rsidRDefault="00F52213" w:rsidP="00DB5F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l-GR"/>
                <w14:ligatures w14:val="none"/>
              </w:rPr>
            </w:pPr>
          </w:p>
        </w:tc>
        <w:tc>
          <w:tcPr>
            <w:tcW w:w="903" w:type="pct"/>
            <w:noWrap/>
            <w:vAlign w:val="center"/>
            <w:hideMark/>
          </w:tcPr>
          <w:p w14:paraId="1B25431B" w14:textId="77777777" w:rsidR="00F52213" w:rsidRPr="00F52213" w:rsidRDefault="00F52213" w:rsidP="00DB5F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l-GR"/>
                <w14:ligatures w14:val="none"/>
              </w:rPr>
            </w:pPr>
          </w:p>
        </w:tc>
        <w:tc>
          <w:tcPr>
            <w:tcW w:w="311" w:type="pct"/>
            <w:vAlign w:val="center"/>
          </w:tcPr>
          <w:p w14:paraId="7F8C2E7C" w14:textId="77777777" w:rsidR="00F52213" w:rsidRPr="00F52213" w:rsidRDefault="00F52213" w:rsidP="00DB5F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l-GR"/>
                <w14:ligatures w14:val="none"/>
              </w:rPr>
            </w:pPr>
          </w:p>
        </w:tc>
        <w:tc>
          <w:tcPr>
            <w:tcW w:w="928" w:type="pct"/>
            <w:vAlign w:val="center"/>
          </w:tcPr>
          <w:p w14:paraId="3FE0366B" w14:textId="77777777" w:rsidR="00F52213" w:rsidRPr="00F52213" w:rsidRDefault="00F52213" w:rsidP="00DB5F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l-GR"/>
                <w14:ligatures w14:val="none"/>
              </w:rPr>
            </w:pPr>
          </w:p>
        </w:tc>
        <w:tc>
          <w:tcPr>
            <w:tcW w:w="769" w:type="pct"/>
            <w:vAlign w:val="center"/>
          </w:tcPr>
          <w:p w14:paraId="17948BF4" w14:textId="77777777" w:rsidR="00F52213" w:rsidRPr="00F52213" w:rsidRDefault="00F52213" w:rsidP="00DB5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l-GR"/>
                <w14:ligatures w14:val="none"/>
              </w:rPr>
            </w:pPr>
          </w:p>
        </w:tc>
      </w:tr>
      <w:tr w:rsidR="00A7499F" w:rsidRPr="00F52213" w14:paraId="1EBDEC90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2F800560" w14:textId="77777777" w:rsidR="00F52213" w:rsidRPr="00F52213" w:rsidRDefault="00F52213" w:rsidP="00DB5F2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Maternal age at delivery</w:t>
            </w: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 (years)</w:t>
            </w:r>
          </w:p>
        </w:tc>
        <w:tc>
          <w:tcPr>
            <w:tcW w:w="337" w:type="pct"/>
            <w:vAlign w:val="center"/>
          </w:tcPr>
          <w:p w14:paraId="5D5AED91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432</w:t>
            </w:r>
          </w:p>
        </w:tc>
        <w:tc>
          <w:tcPr>
            <w:tcW w:w="903" w:type="pct"/>
            <w:noWrap/>
            <w:vAlign w:val="center"/>
          </w:tcPr>
          <w:p w14:paraId="0458CEA3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30.0 (4.6)</w:t>
            </w:r>
          </w:p>
        </w:tc>
        <w:tc>
          <w:tcPr>
            <w:tcW w:w="311" w:type="pct"/>
            <w:vAlign w:val="center"/>
          </w:tcPr>
          <w:p w14:paraId="5DFBF976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557</w:t>
            </w:r>
          </w:p>
        </w:tc>
        <w:tc>
          <w:tcPr>
            <w:tcW w:w="928" w:type="pct"/>
            <w:vAlign w:val="center"/>
          </w:tcPr>
          <w:p w14:paraId="269E1130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29.9 (5.2)</w:t>
            </w:r>
          </w:p>
        </w:tc>
        <w:tc>
          <w:tcPr>
            <w:tcW w:w="769" w:type="pct"/>
            <w:vAlign w:val="center"/>
          </w:tcPr>
          <w:p w14:paraId="190638CE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0.770</w:t>
            </w:r>
          </w:p>
        </w:tc>
      </w:tr>
      <w:tr w:rsidR="00A7499F" w:rsidRPr="00F52213" w14:paraId="4896813C" w14:textId="77777777" w:rsidTr="00847FDF">
        <w:trPr>
          <w:trHeight w:val="64"/>
        </w:trPr>
        <w:tc>
          <w:tcPr>
            <w:tcW w:w="1752" w:type="pct"/>
            <w:noWrap/>
            <w:vAlign w:val="center"/>
            <w:hideMark/>
          </w:tcPr>
          <w:p w14:paraId="77290CDA" w14:textId="77777777" w:rsidR="00F52213" w:rsidRPr="00F52213" w:rsidRDefault="00F52213" w:rsidP="00DB5F2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Maternal education</w:t>
            </w:r>
          </w:p>
        </w:tc>
        <w:tc>
          <w:tcPr>
            <w:tcW w:w="337" w:type="pct"/>
            <w:vAlign w:val="center"/>
          </w:tcPr>
          <w:p w14:paraId="7CDEFE67" w14:textId="77777777" w:rsidR="00F52213" w:rsidRPr="00F52213" w:rsidRDefault="00F52213" w:rsidP="00DB5F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03" w:type="pct"/>
            <w:noWrap/>
            <w:vAlign w:val="center"/>
          </w:tcPr>
          <w:p w14:paraId="11D2B553" w14:textId="77777777" w:rsidR="00F52213" w:rsidRPr="00F52213" w:rsidRDefault="00F52213" w:rsidP="00DB5F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311" w:type="pct"/>
            <w:vAlign w:val="center"/>
          </w:tcPr>
          <w:p w14:paraId="5B82E706" w14:textId="77777777" w:rsidR="00F52213" w:rsidRPr="00F52213" w:rsidRDefault="00F52213" w:rsidP="00DB5F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28" w:type="pct"/>
            <w:vAlign w:val="center"/>
          </w:tcPr>
          <w:p w14:paraId="47E5C206" w14:textId="77777777" w:rsidR="00F52213" w:rsidRPr="00F52213" w:rsidRDefault="00F52213" w:rsidP="00DB5F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769" w:type="pct"/>
            <w:vAlign w:val="center"/>
          </w:tcPr>
          <w:p w14:paraId="545128C9" w14:textId="77777777" w:rsidR="00F52213" w:rsidRPr="00F52213" w:rsidRDefault="00F52213" w:rsidP="00DB5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615B0437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50E8A8F2" w14:textId="77777777" w:rsidR="00F52213" w:rsidRPr="00F52213" w:rsidRDefault="00F52213" w:rsidP="00DB5F26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Low</w:t>
            </w:r>
          </w:p>
        </w:tc>
        <w:tc>
          <w:tcPr>
            <w:tcW w:w="337" w:type="pct"/>
          </w:tcPr>
          <w:p w14:paraId="08A63711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03" w:type="pct"/>
            <w:noWrap/>
          </w:tcPr>
          <w:p w14:paraId="6B9B30E9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311" w:type="pct"/>
          </w:tcPr>
          <w:p w14:paraId="3BB03B27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107</w:t>
            </w:r>
          </w:p>
        </w:tc>
        <w:tc>
          <w:tcPr>
            <w:tcW w:w="928" w:type="pct"/>
            <w:vAlign w:val="center"/>
          </w:tcPr>
          <w:p w14:paraId="72DA1F35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20.2</w:t>
            </w:r>
          </w:p>
        </w:tc>
        <w:tc>
          <w:tcPr>
            <w:tcW w:w="769" w:type="pct"/>
            <w:vMerge w:val="restart"/>
            <w:vAlign w:val="center"/>
          </w:tcPr>
          <w:p w14:paraId="34EC1E81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&lt;0.001</w:t>
            </w:r>
          </w:p>
        </w:tc>
      </w:tr>
      <w:tr w:rsidR="00A7499F" w:rsidRPr="00F52213" w14:paraId="24F4A876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7BBDAB83" w14:textId="77777777" w:rsidR="00F52213" w:rsidRPr="00F52213" w:rsidRDefault="00F52213" w:rsidP="00DB5F26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Medium</w:t>
            </w:r>
          </w:p>
        </w:tc>
        <w:tc>
          <w:tcPr>
            <w:tcW w:w="337" w:type="pct"/>
          </w:tcPr>
          <w:p w14:paraId="3669B242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 xml:space="preserve">220 </w:t>
            </w:r>
          </w:p>
        </w:tc>
        <w:tc>
          <w:tcPr>
            <w:tcW w:w="903" w:type="pct"/>
            <w:noWrap/>
          </w:tcPr>
          <w:p w14:paraId="0FE85696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311" w:type="pct"/>
          </w:tcPr>
          <w:p w14:paraId="5F4E6C57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275</w:t>
            </w:r>
          </w:p>
        </w:tc>
        <w:tc>
          <w:tcPr>
            <w:tcW w:w="928" w:type="pct"/>
            <w:vAlign w:val="center"/>
          </w:tcPr>
          <w:p w14:paraId="5E9F3A1E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51.8</w:t>
            </w:r>
          </w:p>
        </w:tc>
        <w:tc>
          <w:tcPr>
            <w:tcW w:w="769" w:type="pct"/>
            <w:vMerge/>
            <w:vAlign w:val="center"/>
          </w:tcPr>
          <w:p w14:paraId="1D857C0C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122358FF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58EF7103" w14:textId="77777777" w:rsidR="00F52213" w:rsidRPr="00F52213" w:rsidRDefault="00F52213" w:rsidP="00DB5F26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High</w:t>
            </w:r>
          </w:p>
        </w:tc>
        <w:tc>
          <w:tcPr>
            <w:tcW w:w="337" w:type="pct"/>
          </w:tcPr>
          <w:p w14:paraId="74CF5821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903" w:type="pct"/>
            <w:noWrap/>
          </w:tcPr>
          <w:p w14:paraId="5174D43C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311" w:type="pct"/>
          </w:tcPr>
          <w:p w14:paraId="09FEF185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149</w:t>
            </w:r>
          </w:p>
        </w:tc>
        <w:tc>
          <w:tcPr>
            <w:tcW w:w="928" w:type="pct"/>
            <w:vAlign w:val="center"/>
          </w:tcPr>
          <w:p w14:paraId="14842820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28.1</w:t>
            </w:r>
          </w:p>
        </w:tc>
        <w:tc>
          <w:tcPr>
            <w:tcW w:w="769" w:type="pct"/>
            <w:vMerge/>
            <w:vAlign w:val="center"/>
          </w:tcPr>
          <w:p w14:paraId="2D041EEE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12424E3A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7119DB84" w14:textId="213C95AC" w:rsidR="00F52213" w:rsidRPr="000901C2" w:rsidRDefault="00F52213" w:rsidP="00DB5F2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Maternal working status</w:t>
            </w:r>
            <w:r w:rsidR="000901C2" w:rsidRPr="003E17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 </w:t>
            </w:r>
            <w:r w:rsidR="00090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during pregnancy</w:t>
            </w:r>
          </w:p>
        </w:tc>
        <w:tc>
          <w:tcPr>
            <w:tcW w:w="337" w:type="pct"/>
          </w:tcPr>
          <w:p w14:paraId="08074F97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03" w:type="pct"/>
            <w:noWrap/>
          </w:tcPr>
          <w:p w14:paraId="1B85186B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311" w:type="pct"/>
          </w:tcPr>
          <w:p w14:paraId="5C067C10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28" w:type="pct"/>
          </w:tcPr>
          <w:p w14:paraId="7FD25EAE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769" w:type="pct"/>
            <w:vAlign w:val="center"/>
          </w:tcPr>
          <w:p w14:paraId="4487367E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353A4DF9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14BFC15E" w14:textId="77777777" w:rsidR="00F52213" w:rsidRPr="00F52213" w:rsidRDefault="00F52213" w:rsidP="00DB5F26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mployed</w:t>
            </w:r>
          </w:p>
        </w:tc>
        <w:tc>
          <w:tcPr>
            <w:tcW w:w="337" w:type="pct"/>
          </w:tcPr>
          <w:p w14:paraId="1B69F2C4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84</w:t>
            </w:r>
          </w:p>
        </w:tc>
        <w:tc>
          <w:tcPr>
            <w:tcW w:w="903" w:type="pct"/>
            <w:noWrap/>
          </w:tcPr>
          <w:p w14:paraId="4A9304D9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19.8</w:t>
            </w:r>
          </w:p>
        </w:tc>
        <w:tc>
          <w:tcPr>
            <w:tcW w:w="311" w:type="pct"/>
          </w:tcPr>
          <w:p w14:paraId="052DC2CA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141</w:t>
            </w:r>
          </w:p>
        </w:tc>
        <w:tc>
          <w:tcPr>
            <w:tcW w:w="928" w:type="pct"/>
          </w:tcPr>
          <w:p w14:paraId="47967D93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27.8</w:t>
            </w:r>
          </w:p>
        </w:tc>
        <w:tc>
          <w:tcPr>
            <w:tcW w:w="769" w:type="pct"/>
            <w:vMerge w:val="restart"/>
            <w:vAlign w:val="center"/>
          </w:tcPr>
          <w:p w14:paraId="735C4119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0.005</w:t>
            </w:r>
          </w:p>
        </w:tc>
      </w:tr>
      <w:tr w:rsidR="00A7499F" w:rsidRPr="00F52213" w14:paraId="0F024216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18CE26E5" w14:textId="77777777" w:rsidR="00F52213" w:rsidRPr="00F52213" w:rsidRDefault="00F52213" w:rsidP="00DB5F26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ot working/unemployed</w:t>
            </w:r>
          </w:p>
        </w:tc>
        <w:tc>
          <w:tcPr>
            <w:tcW w:w="337" w:type="pct"/>
          </w:tcPr>
          <w:p w14:paraId="37B6E613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340</w:t>
            </w:r>
          </w:p>
        </w:tc>
        <w:tc>
          <w:tcPr>
            <w:tcW w:w="903" w:type="pct"/>
            <w:noWrap/>
          </w:tcPr>
          <w:p w14:paraId="7EA53A4B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80.2</w:t>
            </w:r>
          </w:p>
        </w:tc>
        <w:tc>
          <w:tcPr>
            <w:tcW w:w="311" w:type="pct"/>
          </w:tcPr>
          <w:p w14:paraId="23BA55D2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367</w:t>
            </w:r>
          </w:p>
        </w:tc>
        <w:tc>
          <w:tcPr>
            <w:tcW w:w="928" w:type="pct"/>
          </w:tcPr>
          <w:p w14:paraId="3E7B1575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72.2</w:t>
            </w:r>
          </w:p>
        </w:tc>
        <w:tc>
          <w:tcPr>
            <w:tcW w:w="769" w:type="pct"/>
            <w:vMerge/>
            <w:vAlign w:val="center"/>
          </w:tcPr>
          <w:p w14:paraId="12F2FDE0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779C0288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64ADF2F2" w14:textId="77777777" w:rsidR="00F52213" w:rsidRPr="00F52213" w:rsidRDefault="00F52213" w:rsidP="00DB5F2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Maternal marital status</w:t>
            </w:r>
          </w:p>
        </w:tc>
        <w:tc>
          <w:tcPr>
            <w:tcW w:w="337" w:type="pct"/>
          </w:tcPr>
          <w:p w14:paraId="004E2D85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03" w:type="pct"/>
            <w:noWrap/>
          </w:tcPr>
          <w:p w14:paraId="5235079B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311" w:type="pct"/>
          </w:tcPr>
          <w:p w14:paraId="5771994E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28" w:type="pct"/>
          </w:tcPr>
          <w:p w14:paraId="3C131EF3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769" w:type="pct"/>
            <w:vAlign w:val="center"/>
          </w:tcPr>
          <w:p w14:paraId="44973368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78792320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371A0EDF" w14:textId="77777777" w:rsidR="00F52213" w:rsidRPr="00F52213" w:rsidRDefault="00F52213" w:rsidP="00DB5F26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Married</w:t>
            </w:r>
          </w:p>
        </w:tc>
        <w:tc>
          <w:tcPr>
            <w:tcW w:w="337" w:type="pct"/>
          </w:tcPr>
          <w:p w14:paraId="7DB95767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 xml:space="preserve">387 </w:t>
            </w:r>
          </w:p>
        </w:tc>
        <w:tc>
          <w:tcPr>
            <w:tcW w:w="903" w:type="pct"/>
            <w:noWrap/>
          </w:tcPr>
          <w:p w14:paraId="4A5AF4D1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>90.8</w:t>
            </w:r>
          </w:p>
        </w:tc>
        <w:tc>
          <w:tcPr>
            <w:tcW w:w="311" w:type="pct"/>
          </w:tcPr>
          <w:p w14:paraId="1E6ECD12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451</w:t>
            </w:r>
          </w:p>
        </w:tc>
        <w:tc>
          <w:tcPr>
            <w:tcW w:w="928" w:type="pct"/>
          </w:tcPr>
          <w:p w14:paraId="1BBDE889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86.9</w:t>
            </w:r>
          </w:p>
        </w:tc>
        <w:tc>
          <w:tcPr>
            <w:tcW w:w="769" w:type="pct"/>
            <w:vMerge w:val="restart"/>
            <w:vAlign w:val="center"/>
          </w:tcPr>
          <w:p w14:paraId="5F8E7DB3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0.057</w:t>
            </w:r>
          </w:p>
        </w:tc>
      </w:tr>
      <w:tr w:rsidR="00A7499F" w:rsidRPr="00F52213" w14:paraId="3321B6CE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5A45806E" w14:textId="77777777" w:rsidR="00F52213" w:rsidRPr="00F52213" w:rsidRDefault="00F52213" w:rsidP="00DB5F26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Other</w:t>
            </w:r>
          </w:p>
        </w:tc>
        <w:tc>
          <w:tcPr>
            <w:tcW w:w="337" w:type="pct"/>
          </w:tcPr>
          <w:p w14:paraId="375CD4E7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 xml:space="preserve">39 </w:t>
            </w:r>
          </w:p>
        </w:tc>
        <w:tc>
          <w:tcPr>
            <w:tcW w:w="903" w:type="pct"/>
            <w:noWrap/>
          </w:tcPr>
          <w:p w14:paraId="7F606CB1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311" w:type="pct"/>
          </w:tcPr>
          <w:p w14:paraId="3136CD25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68</w:t>
            </w:r>
          </w:p>
        </w:tc>
        <w:tc>
          <w:tcPr>
            <w:tcW w:w="928" w:type="pct"/>
          </w:tcPr>
          <w:p w14:paraId="1E68CE40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13.1</w:t>
            </w:r>
          </w:p>
        </w:tc>
        <w:tc>
          <w:tcPr>
            <w:tcW w:w="769" w:type="pct"/>
            <w:vMerge/>
            <w:vAlign w:val="center"/>
          </w:tcPr>
          <w:p w14:paraId="35BD1D81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1CA8B019" w14:textId="77777777" w:rsidTr="00847FDF">
        <w:trPr>
          <w:trHeight w:val="73"/>
        </w:trPr>
        <w:tc>
          <w:tcPr>
            <w:tcW w:w="1752" w:type="pct"/>
            <w:noWrap/>
            <w:vAlign w:val="center"/>
            <w:hideMark/>
          </w:tcPr>
          <w:p w14:paraId="2F6EC79E" w14:textId="77777777" w:rsidR="00F52213" w:rsidRPr="00F52213" w:rsidRDefault="00F52213" w:rsidP="00DB5F2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Paternal education</w:t>
            </w:r>
          </w:p>
        </w:tc>
        <w:tc>
          <w:tcPr>
            <w:tcW w:w="337" w:type="pct"/>
          </w:tcPr>
          <w:p w14:paraId="47ECB684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03" w:type="pct"/>
            <w:noWrap/>
          </w:tcPr>
          <w:p w14:paraId="5F22AFAE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311" w:type="pct"/>
          </w:tcPr>
          <w:p w14:paraId="50BA9C39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28" w:type="pct"/>
          </w:tcPr>
          <w:p w14:paraId="220813C5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769" w:type="pct"/>
            <w:vAlign w:val="center"/>
          </w:tcPr>
          <w:p w14:paraId="2AEB36F9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66D0E1A0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0E78670F" w14:textId="77777777" w:rsidR="00F52213" w:rsidRPr="00F52213" w:rsidRDefault="00F52213" w:rsidP="00DB5F26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Low</w:t>
            </w:r>
          </w:p>
        </w:tc>
        <w:tc>
          <w:tcPr>
            <w:tcW w:w="337" w:type="pct"/>
          </w:tcPr>
          <w:p w14:paraId="3C1651DD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 xml:space="preserve">127 </w:t>
            </w:r>
          </w:p>
        </w:tc>
        <w:tc>
          <w:tcPr>
            <w:tcW w:w="903" w:type="pct"/>
            <w:noWrap/>
          </w:tcPr>
          <w:p w14:paraId="3F4F5397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311" w:type="pct"/>
          </w:tcPr>
          <w:p w14:paraId="6146AC8F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183</w:t>
            </w:r>
          </w:p>
        </w:tc>
        <w:tc>
          <w:tcPr>
            <w:tcW w:w="928" w:type="pct"/>
          </w:tcPr>
          <w:p w14:paraId="6F56C895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35.8</w:t>
            </w:r>
          </w:p>
        </w:tc>
        <w:tc>
          <w:tcPr>
            <w:tcW w:w="769" w:type="pct"/>
            <w:vMerge w:val="restart"/>
            <w:vAlign w:val="center"/>
          </w:tcPr>
          <w:p w14:paraId="6F59E5C6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0.161</w:t>
            </w:r>
          </w:p>
        </w:tc>
      </w:tr>
      <w:tr w:rsidR="00A7499F" w:rsidRPr="00F52213" w14:paraId="6052C579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766CAB56" w14:textId="77777777" w:rsidR="00F52213" w:rsidRPr="00F52213" w:rsidRDefault="00F52213" w:rsidP="00DB5F26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Medium</w:t>
            </w:r>
          </w:p>
        </w:tc>
        <w:tc>
          <w:tcPr>
            <w:tcW w:w="337" w:type="pct"/>
          </w:tcPr>
          <w:p w14:paraId="41F5F7E1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 xml:space="preserve">185 </w:t>
            </w:r>
          </w:p>
        </w:tc>
        <w:tc>
          <w:tcPr>
            <w:tcW w:w="903" w:type="pct"/>
            <w:noWrap/>
          </w:tcPr>
          <w:p w14:paraId="14335379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311" w:type="pct"/>
          </w:tcPr>
          <w:p w14:paraId="10160F8B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210</w:t>
            </w:r>
          </w:p>
        </w:tc>
        <w:tc>
          <w:tcPr>
            <w:tcW w:w="928" w:type="pct"/>
          </w:tcPr>
          <w:p w14:paraId="395EFF05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51.1</w:t>
            </w:r>
          </w:p>
        </w:tc>
        <w:tc>
          <w:tcPr>
            <w:tcW w:w="769" w:type="pct"/>
            <w:vMerge/>
            <w:vAlign w:val="center"/>
          </w:tcPr>
          <w:p w14:paraId="0C6A2D26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1B52D9EF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626E9569" w14:textId="77777777" w:rsidR="00F52213" w:rsidRPr="00F52213" w:rsidRDefault="00F52213" w:rsidP="00DB5F26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High</w:t>
            </w:r>
          </w:p>
        </w:tc>
        <w:tc>
          <w:tcPr>
            <w:tcW w:w="337" w:type="pct"/>
          </w:tcPr>
          <w:p w14:paraId="4766D0E9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 xml:space="preserve">111 </w:t>
            </w:r>
          </w:p>
        </w:tc>
        <w:tc>
          <w:tcPr>
            <w:tcW w:w="903" w:type="pct"/>
            <w:noWrap/>
          </w:tcPr>
          <w:p w14:paraId="4E694679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311" w:type="pct"/>
          </w:tcPr>
          <w:p w14:paraId="37C162E7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118</w:t>
            </w:r>
          </w:p>
        </w:tc>
        <w:tc>
          <w:tcPr>
            <w:tcW w:w="928" w:type="pct"/>
          </w:tcPr>
          <w:p w14:paraId="10FC14AF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23.1</w:t>
            </w:r>
          </w:p>
        </w:tc>
        <w:tc>
          <w:tcPr>
            <w:tcW w:w="769" w:type="pct"/>
            <w:vMerge/>
            <w:vAlign w:val="center"/>
          </w:tcPr>
          <w:p w14:paraId="31B22C1B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23194CE0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32471780" w14:textId="77777777" w:rsidR="00F52213" w:rsidRPr="00F52213" w:rsidRDefault="00F52213" w:rsidP="00DB5F2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Area of living</w:t>
            </w:r>
          </w:p>
        </w:tc>
        <w:tc>
          <w:tcPr>
            <w:tcW w:w="337" w:type="pct"/>
          </w:tcPr>
          <w:p w14:paraId="6C5D55A0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03" w:type="pct"/>
            <w:noWrap/>
          </w:tcPr>
          <w:p w14:paraId="53AAC9F1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311" w:type="pct"/>
          </w:tcPr>
          <w:p w14:paraId="5A121544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28" w:type="pct"/>
          </w:tcPr>
          <w:p w14:paraId="02C6AF11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769" w:type="pct"/>
            <w:vAlign w:val="center"/>
          </w:tcPr>
          <w:p w14:paraId="1B36DF18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28709950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1CA6FDDA" w14:textId="77777777" w:rsidR="00F52213" w:rsidRPr="00F52213" w:rsidRDefault="00F52213" w:rsidP="00DB5F26">
            <w:pPr>
              <w:spacing w:line="240" w:lineRule="auto"/>
              <w:ind w:firstLine="174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Urban</w:t>
            </w:r>
          </w:p>
        </w:tc>
        <w:tc>
          <w:tcPr>
            <w:tcW w:w="337" w:type="pct"/>
          </w:tcPr>
          <w:p w14:paraId="4D654AD1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341</w:t>
            </w:r>
          </w:p>
        </w:tc>
        <w:tc>
          <w:tcPr>
            <w:tcW w:w="903" w:type="pct"/>
            <w:noWrap/>
          </w:tcPr>
          <w:p w14:paraId="41F41DBA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78.6</w:t>
            </w:r>
          </w:p>
        </w:tc>
        <w:tc>
          <w:tcPr>
            <w:tcW w:w="311" w:type="pct"/>
          </w:tcPr>
          <w:p w14:paraId="4D252E54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320</w:t>
            </w:r>
          </w:p>
        </w:tc>
        <w:tc>
          <w:tcPr>
            <w:tcW w:w="928" w:type="pct"/>
          </w:tcPr>
          <w:p w14:paraId="266F2A7A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74.6</w:t>
            </w:r>
          </w:p>
        </w:tc>
        <w:tc>
          <w:tcPr>
            <w:tcW w:w="769" w:type="pct"/>
            <w:vMerge w:val="restart"/>
            <w:vAlign w:val="center"/>
          </w:tcPr>
          <w:p w14:paraId="11BD5B9F" w14:textId="77777777" w:rsidR="00F52213" w:rsidRPr="00F52213" w:rsidRDefault="00F52213" w:rsidP="00DB5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0.167</w:t>
            </w:r>
          </w:p>
        </w:tc>
      </w:tr>
      <w:tr w:rsidR="00A7499F" w:rsidRPr="00F52213" w14:paraId="47103382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02B64E89" w14:textId="77777777" w:rsidR="00F52213" w:rsidRPr="00F52213" w:rsidRDefault="00F52213" w:rsidP="00DB5F26">
            <w:pPr>
              <w:spacing w:line="240" w:lineRule="auto"/>
              <w:ind w:firstLine="174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Rural</w:t>
            </w:r>
          </w:p>
        </w:tc>
        <w:tc>
          <w:tcPr>
            <w:tcW w:w="337" w:type="pct"/>
          </w:tcPr>
          <w:p w14:paraId="26EF814A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93</w:t>
            </w:r>
          </w:p>
        </w:tc>
        <w:tc>
          <w:tcPr>
            <w:tcW w:w="903" w:type="pct"/>
            <w:noWrap/>
          </w:tcPr>
          <w:p w14:paraId="4D3FAB1B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21.4</w:t>
            </w:r>
          </w:p>
        </w:tc>
        <w:tc>
          <w:tcPr>
            <w:tcW w:w="311" w:type="pct"/>
          </w:tcPr>
          <w:p w14:paraId="1E9416A2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109</w:t>
            </w:r>
          </w:p>
        </w:tc>
        <w:tc>
          <w:tcPr>
            <w:tcW w:w="928" w:type="pct"/>
          </w:tcPr>
          <w:p w14:paraId="323506F1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25.4</w:t>
            </w:r>
          </w:p>
        </w:tc>
        <w:tc>
          <w:tcPr>
            <w:tcW w:w="769" w:type="pct"/>
            <w:vMerge/>
            <w:vAlign w:val="center"/>
          </w:tcPr>
          <w:p w14:paraId="375806F8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17E8AEB2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5394CCC8" w14:textId="77777777" w:rsidR="00F52213" w:rsidRPr="00F52213" w:rsidRDefault="00F52213" w:rsidP="00DB5F2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Family origin</w:t>
            </w:r>
          </w:p>
        </w:tc>
        <w:tc>
          <w:tcPr>
            <w:tcW w:w="337" w:type="pct"/>
          </w:tcPr>
          <w:p w14:paraId="0E80E43C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03" w:type="pct"/>
            <w:noWrap/>
          </w:tcPr>
          <w:p w14:paraId="01C08188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311" w:type="pct"/>
          </w:tcPr>
          <w:p w14:paraId="5135E691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28" w:type="pct"/>
          </w:tcPr>
          <w:p w14:paraId="1BDB304E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769" w:type="pct"/>
            <w:vAlign w:val="center"/>
          </w:tcPr>
          <w:p w14:paraId="42D8F2D5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24AB1A8A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5482A9EC" w14:textId="77777777" w:rsidR="00F52213" w:rsidRPr="00F52213" w:rsidRDefault="00F52213" w:rsidP="00DB5F26">
            <w:pPr>
              <w:spacing w:line="240" w:lineRule="auto"/>
              <w:ind w:firstLine="174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Both Greek</w:t>
            </w:r>
          </w:p>
        </w:tc>
        <w:tc>
          <w:tcPr>
            <w:tcW w:w="337" w:type="pct"/>
          </w:tcPr>
          <w:p w14:paraId="33BD929C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 xml:space="preserve">406 </w:t>
            </w:r>
          </w:p>
        </w:tc>
        <w:tc>
          <w:tcPr>
            <w:tcW w:w="903" w:type="pct"/>
            <w:noWrap/>
          </w:tcPr>
          <w:p w14:paraId="0AAE3647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311" w:type="pct"/>
          </w:tcPr>
          <w:p w14:paraId="5864FFD5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476</w:t>
            </w:r>
          </w:p>
        </w:tc>
        <w:tc>
          <w:tcPr>
            <w:tcW w:w="928" w:type="pct"/>
          </w:tcPr>
          <w:p w14:paraId="35B77781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92.1</w:t>
            </w:r>
          </w:p>
        </w:tc>
        <w:tc>
          <w:tcPr>
            <w:tcW w:w="769" w:type="pct"/>
            <w:vMerge w:val="restart"/>
            <w:vAlign w:val="center"/>
          </w:tcPr>
          <w:p w14:paraId="5A7063A2" w14:textId="77777777" w:rsidR="00F52213" w:rsidRPr="00F52213" w:rsidRDefault="00F52213" w:rsidP="00DB5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0.065</w:t>
            </w:r>
          </w:p>
        </w:tc>
      </w:tr>
      <w:tr w:rsidR="00A7499F" w:rsidRPr="00F52213" w14:paraId="04B5096A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5325EE0F" w14:textId="77777777" w:rsidR="00F52213" w:rsidRPr="00F52213" w:rsidRDefault="00F52213" w:rsidP="00DB5F26">
            <w:pPr>
              <w:spacing w:line="240" w:lineRule="auto"/>
              <w:ind w:firstLine="174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Both foreign</w:t>
            </w:r>
          </w:p>
        </w:tc>
        <w:tc>
          <w:tcPr>
            <w:tcW w:w="337" w:type="pct"/>
          </w:tcPr>
          <w:p w14:paraId="712A8BB0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903" w:type="pct"/>
            <w:noWrap/>
          </w:tcPr>
          <w:p w14:paraId="083DE1C4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311" w:type="pct"/>
          </w:tcPr>
          <w:p w14:paraId="490AD560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18</w:t>
            </w:r>
          </w:p>
        </w:tc>
        <w:tc>
          <w:tcPr>
            <w:tcW w:w="928" w:type="pct"/>
          </w:tcPr>
          <w:p w14:paraId="3FA88E0E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3.5</w:t>
            </w:r>
          </w:p>
        </w:tc>
        <w:tc>
          <w:tcPr>
            <w:tcW w:w="769" w:type="pct"/>
            <w:vMerge/>
            <w:vAlign w:val="center"/>
          </w:tcPr>
          <w:p w14:paraId="405E822F" w14:textId="77777777" w:rsidR="00F52213" w:rsidRPr="00F52213" w:rsidRDefault="00F52213" w:rsidP="00DB5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69C30FD1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3036CDCC" w14:textId="77777777" w:rsidR="00F52213" w:rsidRPr="00F52213" w:rsidRDefault="00F52213" w:rsidP="00DB5F26">
            <w:pPr>
              <w:spacing w:line="240" w:lineRule="auto"/>
              <w:ind w:firstLine="174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Mixed</w:t>
            </w:r>
          </w:p>
        </w:tc>
        <w:tc>
          <w:tcPr>
            <w:tcW w:w="337" w:type="pct"/>
          </w:tcPr>
          <w:p w14:paraId="4181DDFB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</w:tc>
        <w:tc>
          <w:tcPr>
            <w:tcW w:w="903" w:type="pct"/>
            <w:noWrap/>
          </w:tcPr>
          <w:p w14:paraId="2E2DBBFA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311" w:type="pct"/>
          </w:tcPr>
          <w:p w14:paraId="2B913ED6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23</w:t>
            </w:r>
          </w:p>
        </w:tc>
        <w:tc>
          <w:tcPr>
            <w:tcW w:w="928" w:type="pct"/>
          </w:tcPr>
          <w:p w14:paraId="7E24697C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4.4</w:t>
            </w:r>
          </w:p>
        </w:tc>
        <w:tc>
          <w:tcPr>
            <w:tcW w:w="769" w:type="pct"/>
            <w:vMerge/>
            <w:vAlign w:val="center"/>
          </w:tcPr>
          <w:p w14:paraId="55EFC0C4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238A1040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7B42C559" w14:textId="77777777" w:rsidR="00F52213" w:rsidRPr="00A7499F" w:rsidRDefault="00F52213" w:rsidP="00DB5F2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A749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Household income </w:t>
            </w:r>
            <w:r w:rsidRPr="003E1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(tertiles)</w:t>
            </w:r>
          </w:p>
        </w:tc>
        <w:tc>
          <w:tcPr>
            <w:tcW w:w="337" w:type="pct"/>
            <w:vAlign w:val="center"/>
          </w:tcPr>
          <w:p w14:paraId="4B99F446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03" w:type="pct"/>
            <w:noWrap/>
            <w:vAlign w:val="center"/>
          </w:tcPr>
          <w:p w14:paraId="6C3CEE87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311" w:type="pct"/>
            <w:vAlign w:val="center"/>
          </w:tcPr>
          <w:p w14:paraId="7897ADB8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28" w:type="pct"/>
            <w:vAlign w:val="center"/>
          </w:tcPr>
          <w:p w14:paraId="6DF075A2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769" w:type="pct"/>
            <w:vAlign w:val="center"/>
          </w:tcPr>
          <w:p w14:paraId="3CDDC98E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1ECE1668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029E1B8E" w14:textId="77777777" w:rsidR="00F52213" w:rsidRPr="00F52213" w:rsidRDefault="00F52213" w:rsidP="00DB5F26">
            <w:pPr>
              <w:spacing w:line="240" w:lineRule="auto"/>
              <w:ind w:firstLine="174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Low</w:t>
            </w:r>
          </w:p>
        </w:tc>
        <w:tc>
          <w:tcPr>
            <w:tcW w:w="337" w:type="pct"/>
          </w:tcPr>
          <w:p w14:paraId="0693C1D3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 xml:space="preserve">96 </w:t>
            </w:r>
          </w:p>
        </w:tc>
        <w:tc>
          <w:tcPr>
            <w:tcW w:w="903" w:type="pct"/>
            <w:noWrap/>
          </w:tcPr>
          <w:p w14:paraId="6D7F67B6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311" w:type="pct"/>
          </w:tcPr>
          <w:p w14:paraId="4BBA9A75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162</w:t>
            </w:r>
          </w:p>
        </w:tc>
        <w:tc>
          <w:tcPr>
            <w:tcW w:w="928" w:type="pct"/>
          </w:tcPr>
          <w:p w14:paraId="50C4540B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40.6</w:t>
            </w:r>
          </w:p>
        </w:tc>
        <w:tc>
          <w:tcPr>
            <w:tcW w:w="769" w:type="pct"/>
            <w:vMerge w:val="restart"/>
            <w:vAlign w:val="center"/>
          </w:tcPr>
          <w:p w14:paraId="16D90629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&lt;0.001</w:t>
            </w:r>
          </w:p>
        </w:tc>
      </w:tr>
      <w:tr w:rsidR="00A7499F" w:rsidRPr="00F52213" w14:paraId="21013227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633E6082" w14:textId="77777777" w:rsidR="00F52213" w:rsidRPr="00F52213" w:rsidRDefault="00F52213" w:rsidP="00DB5F26">
            <w:pPr>
              <w:spacing w:line="240" w:lineRule="auto"/>
              <w:ind w:firstLine="174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Middle</w:t>
            </w:r>
          </w:p>
        </w:tc>
        <w:tc>
          <w:tcPr>
            <w:tcW w:w="337" w:type="pct"/>
          </w:tcPr>
          <w:p w14:paraId="6B093510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 xml:space="preserve">134 </w:t>
            </w:r>
          </w:p>
        </w:tc>
        <w:tc>
          <w:tcPr>
            <w:tcW w:w="903" w:type="pct"/>
            <w:noWrap/>
          </w:tcPr>
          <w:p w14:paraId="5B459ED9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311" w:type="pct"/>
          </w:tcPr>
          <w:p w14:paraId="18EBC460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124</w:t>
            </w:r>
          </w:p>
        </w:tc>
        <w:tc>
          <w:tcPr>
            <w:tcW w:w="928" w:type="pct"/>
          </w:tcPr>
          <w:p w14:paraId="27D94CAD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31.1</w:t>
            </w:r>
          </w:p>
        </w:tc>
        <w:tc>
          <w:tcPr>
            <w:tcW w:w="769" w:type="pct"/>
            <w:vMerge/>
            <w:vAlign w:val="center"/>
          </w:tcPr>
          <w:p w14:paraId="565F4C5B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7E58D55B" w14:textId="77777777" w:rsidTr="00847FDF">
        <w:trPr>
          <w:trHeight w:val="288"/>
        </w:trPr>
        <w:tc>
          <w:tcPr>
            <w:tcW w:w="1752" w:type="pct"/>
            <w:noWrap/>
            <w:vAlign w:val="center"/>
            <w:hideMark/>
          </w:tcPr>
          <w:p w14:paraId="45EDB5A5" w14:textId="77777777" w:rsidR="00F52213" w:rsidRPr="00F52213" w:rsidRDefault="00F52213" w:rsidP="00DB5F26">
            <w:pPr>
              <w:spacing w:line="240" w:lineRule="auto"/>
              <w:ind w:firstLine="174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High</w:t>
            </w:r>
          </w:p>
        </w:tc>
        <w:tc>
          <w:tcPr>
            <w:tcW w:w="337" w:type="pct"/>
          </w:tcPr>
          <w:p w14:paraId="4B5E4C9D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 xml:space="preserve">145 </w:t>
            </w:r>
          </w:p>
        </w:tc>
        <w:tc>
          <w:tcPr>
            <w:tcW w:w="903" w:type="pct"/>
            <w:noWrap/>
          </w:tcPr>
          <w:p w14:paraId="7BADFC6C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38.7</w:t>
            </w:r>
          </w:p>
        </w:tc>
        <w:tc>
          <w:tcPr>
            <w:tcW w:w="311" w:type="pct"/>
          </w:tcPr>
          <w:p w14:paraId="5CB9AFD2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113</w:t>
            </w:r>
          </w:p>
        </w:tc>
        <w:tc>
          <w:tcPr>
            <w:tcW w:w="928" w:type="pct"/>
          </w:tcPr>
          <w:p w14:paraId="5A9AFD67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28.3</w:t>
            </w:r>
          </w:p>
        </w:tc>
        <w:tc>
          <w:tcPr>
            <w:tcW w:w="769" w:type="pct"/>
            <w:vMerge/>
            <w:vAlign w:val="center"/>
          </w:tcPr>
          <w:p w14:paraId="06F84AC3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502597E5" w14:textId="77777777" w:rsidTr="00847FDF">
        <w:trPr>
          <w:trHeight w:val="288"/>
        </w:trPr>
        <w:tc>
          <w:tcPr>
            <w:tcW w:w="1752" w:type="pct"/>
            <w:noWrap/>
            <w:vAlign w:val="center"/>
          </w:tcPr>
          <w:p w14:paraId="30FDFEF1" w14:textId="77777777" w:rsidR="00F52213" w:rsidRPr="00F52213" w:rsidRDefault="00F52213" w:rsidP="00DB5F2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l-GR"/>
                <w14:ligatures w14:val="none"/>
              </w:rPr>
              <w:t>Offspring characteristics</w:t>
            </w:r>
          </w:p>
        </w:tc>
        <w:tc>
          <w:tcPr>
            <w:tcW w:w="337" w:type="pct"/>
          </w:tcPr>
          <w:p w14:paraId="1B2A3932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03" w:type="pct"/>
            <w:noWrap/>
          </w:tcPr>
          <w:p w14:paraId="3DE0FE3E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311" w:type="pct"/>
          </w:tcPr>
          <w:p w14:paraId="7B866A82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28" w:type="pct"/>
          </w:tcPr>
          <w:p w14:paraId="6EB10332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769" w:type="pct"/>
            <w:vAlign w:val="center"/>
          </w:tcPr>
          <w:p w14:paraId="17D48CAD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596990EA" w14:textId="77777777" w:rsidTr="00847FDF">
        <w:trPr>
          <w:trHeight w:val="288"/>
        </w:trPr>
        <w:tc>
          <w:tcPr>
            <w:tcW w:w="1752" w:type="pct"/>
            <w:noWrap/>
            <w:vAlign w:val="center"/>
          </w:tcPr>
          <w:p w14:paraId="4D411E3B" w14:textId="77777777" w:rsidR="00F52213" w:rsidRPr="00F52213" w:rsidRDefault="00F52213" w:rsidP="00DB5F2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Sex</w:t>
            </w:r>
          </w:p>
        </w:tc>
        <w:tc>
          <w:tcPr>
            <w:tcW w:w="337" w:type="pct"/>
          </w:tcPr>
          <w:p w14:paraId="5631A8CE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03" w:type="pct"/>
            <w:noWrap/>
          </w:tcPr>
          <w:p w14:paraId="4A25CBD7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311" w:type="pct"/>
          </w:tcPr>
          <w:p w14:paraId="2709CB40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28" w:type="pct"/>
          </w:tcPr>
          <w:p w14:paraId="3DC72F6A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769" w:type="pct"/>
            <w:vAlign w:val="center"/>
          </w:tcPr>
          <w:p w14:paraId="1D72D532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1B7147C8" w14:textId="77777777" w:rsidTr="00847FDF">
        <w:trPr>
          <w:trHeight w:val="288"/>
        </w:trPr>
        <w:tc>
          <w:tcPr>
            <w:tcW w:w="1752" w:type="pct"/>
            <w:noWrap/>
            <w:vAlign w:val="center"/>
          </w:tcPr>
          <w:p w14:paraId="41E9523A" w14:textId="77777777" w:rsidR="00F52213" w:rsidRPr="00F52213" w:rsidRDefault="00F52213" w:rsidP="00DB5F26">
            <w:pPr>
              <w:spacing w:line="240" w:lineRule="auto"/>
              <w:ind w:firstLine="174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Male</w:t>
            </w:r>
          </w:p>
        </w:tc>
        <w:tc>
          <w:tcPr>
            <w:tcW w:w="337" w:type="pct"/>
          </w:tcPr>
          <w:p w14:paraId="2F044028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03" w:type="pct"/>
            <w:noWrap/>
          </w:tcPr>
          <w:p w14:paraId="511E0424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311" w:type="pct"/>
          </w:tcPr>
          <w:p w14:paraId="0791A91B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291</w:t>
            </w:r>
          </w:p>
        </w:tc>
        <w:tc>
          <w:tcPr>
            <w:tcW w:w="928" w:type="pct"/>
          </w:tcPr>
          <w:p w14:paraId="7A1123FB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51.7</w:t>
            </w:r>
          </w:p>
        </w:tc>
        <w:tc>
          <w:tcPr>
            <w:tcW w:w="769" w:type="pct"/>
            <w:vMerge w:val="restart"/>
            <w:vAlign w:val="center"/>
          </w:tcPr>
          <w:p w14:paraId="7E9E56B5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0.531</w:t>
            </w:r>
          </w:p>
        </w:tc>
      </w:tr>
      <w:tr w:rsidR="00A7499F" w:rsidRPr="00F52213" w14:paraId="70430683" w14:textId="77777777" w:rsidTr="00847FDF">
        <w:trPr>
          <w:trHeight w:val="288"/>
        </w:trPr>
        <w:tc>
          <w:tcPr>
            <w:tcW w:w="1752" w:type="pct"/>
            <w:noWrap/>
            <w:vAlign w:val="center"/>
          </w:tcPr>
          <w:p w14:paraId="63DB7807" w14:textId="77777777" w:rsidR="00F52213" w:rsidRPr="00F52213" w:rsidRDefault="00F52213" w:rsidP="00DB5F26">
            <w:pPr>
              <w:spacing w:line="240" w:lineRule="auto"/>
              <w:ind w:firstLine="174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Female</w:t>
            </w:r>
          </w:p>
        </w:tc>
        <w:tc>
          <w:tcPr>
            <w:tcW w:w="337" w:type="pct"/>
          </w:tcPr>
          <w:p w14:paraId="7598A378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903" w:type="pct"/>
            <w:noWrap/>
          </w:tcPr>
          <w:p w14:paraId="7BC42741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311" w:type="pct"/>
          </w:tcPr>
          <w:p w14:paraId="2F22E1C6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272</w:t>
            </w:r>
          </w:p>
        </w:tc>
        <w:tc>
          <w:tcPr>
            <w:tcW w:w="928" w:type="pct"/>
          </w:tcPr>
          <w:p w14:paraId="683C37D4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48.3</w:t>
            </w:r>
          </w:p>
        </w:tc>
        <w:tc>
          <w:tcPr>
            <w:tcW w:w="769" w:type="pct"/>
            <w:vMerge/>
            <w:vAlign w:val="center"/>
          </w:tcPr>
          <w:p w14:paraId="6936A41E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47D8CF45" w14:textId="77777777" w:rsidTr="00847FDF">
        <w:trPr>
          <w:trHeight w:val="288"/>
        </w:trPr>
        <w:tc>
          <w:tcPr>
            <w:tcW w:w="1752" w:type="pct"/>
            <w:noWrap/>
            <w:vAlign w:val="center"/>
          </w:tcPr>
          <w:p w14:paraId="565DB3D8" w14:textId="77777777" w:rsidR="00F52213" w:rsidRPr="00F52213" w:rsidRDefault="00F52213" w:rsidP="00DB5F2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Gestational</w:t>
            </w: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 </w:t>
            </w: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age </w:t>
            </w: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(weeks)</w:t>
            </w:r>
          </w:p>
        </w:tc>
        <w:tc>
          <w:tcPr>
            <w:tcW w:w="337" w:type="pct"/>
          </w:tcPr>
          <w:p w14:paraId="63C940CE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432</w:t>
            </w:r>
          </w:p>
        </w:tc>
        <w:tc>
          <w:tcPr>
            <w:tcW w:w="903" w:type="pct"/>
            <w:noWrap/>
          </w:tcPr>
          <w:p w14:paraId="3AC808C9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>38.2 (1.5)</w:t>
            </w:r>
          </w:p>
        </w:tc>
        <w:tc>
          <w:tcPr>
            <w:tcW w:w="311" w:type="pct"/>
          </w:tcPr>
          <w:p w14:paraId="2705DAB7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531</w:t>
            </w:r>
          </w:p>
        </w:tc>
        <w:tc>
          <w:tcPr>
            <w:tcW w:w="928" w:type="pct"/>
          </w:tcPr>
          <w:p w14:paraId="26A47433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>38.0 (1.8)</w:t>
            </w:r>
          </w:p>
        </w:tc>
        <w:tc>
          <w:tcPr>
            <w:tcW w:w="769" w:type="pct"/>
            <w:vAlign w:val="center"/>
          </w:tcPr>
          <w:p w14:paraId="0E0A9A94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0.026</w:t>
            </w:r>
          </w:p>
        </w:tc>
      </w:tr>
      <w:tr w:rsidR="00A7499F" w:rsidRPr="00F52213" w14:paraId="073A8A4C" w14:textId="77777777" w:rsidTr="00847FDF">
        <w:trPr>
          <w:trHeight w:val="288"/>
        </w:trPr>
        <w:tc>
          <w:tcPr>
            <w:tcW w:w="1752" w:type="pct"/>
            <w:noWrap/>
            <w:vAlign w:val="center"/>
          </w:tcPr>
          <w:p w14:paraId="63946A0C" w14:textId="77777777" w:rsidR="00F52213" w:rsidRPr="00F52213" w:rsidRDefault="00F52213" w:rsidP="00DB5F2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Preterm birth</w:t>
            </w:r>
          </w:p>
        </w:tc>
        <w:tc>
          <w:tcPr>
            <w:tcW w:w="337" w:type="pct"/>
          </w:tcPr>
          <w:p w14:paraId="4FB54259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03" w:type="pct"/>
            <w:noWrap/>
          </w:tcPr>
          <w:p w14:paraId="77BF3110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311" w:type="pct"/>
          </w:tcPr>
          <w:p w14:paraId="7CCA1FC1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28" w:type="pct"/>
          </w:tcPr>
          <w:p w14:paraId="71313382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769" w:type="pct"/>
            <w:vAlign w:val="center"/>
          </w:tcPr>
          <w:p w14:paraId="079200EF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7797ABF0" w14:textId="77777777" w:rsidTr="00847FDF">
        <w:trPr>
          <w:trHeight w:val="288"/>
        </w:trPr>
        <w:tc>
          <w:tcPr>
            <w:tcW w:w="1752" w:type="pct"/>
            <w:noWrap/>
            <w:vAlign w:val="center"/>
          </w:tcPr>
          <w:p w14:paraId="6BD8454C" w14:textId="77777777" w:rsidR="00F52213" w:rsidRPr="00F52213" w:rsidRDefault="00F52213" w:rsidP="003E177F">
            <w:pPr>
              <w:spacing w:line="240" w:lineRule="auto"/>
              <w:ind w:firstLine="179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Yes</w:t>
            </w:r>
          </w:p>
        </w:tc>
        <w:tc>
          <w:tcPr>
            <w:tcW w:w="337" w:type="pct"/>
          </w:tcPr>
          <w:p w14:paraId="62E75D95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 xml:space="preserve">52 </w:t>
            </w:r>
          </w:p>
        </w:tc>
        <w:tc>
          <w:tcPr>
            <w:tcW w:w="903" w:type="pct"/>
            <w:noWrap/>
          </w:tcPr>
          <w:p w14:paraId="60FE0966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311" w:type="pct"/>
          </w:tcPr>
          <w:p w14:paraId="0CBB79F4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90</w:t>
            </w:r>
          </w:p>
        </w:tc>
        <w:tc>
          <w:tcPr>
            <w:tcW w:w="928" w:type="pct"/>
          </w:tcPr>
          <w:p w14:paraId="0F424EB3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16.9</w:t>
            </w:r>
          </w:p>
        </w:tc>
        <w:tc>
          <w:tcPr>
            <w:tcW w:w="769" w:type="pct"/>
            <w:vMerge w:val="restart"/>
            <w:vAlign w:val="center"/>
          </w:tcPr>
          <w:p w14:paraId="7DD1E052" w14:textId="77777777" w:rsidR="00F52213" w:rsidRPr="00F52213" w:rsidRDefault="00F52213" w:rsidP="00DB5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0.032</w:t>
            </w:r>
          </w:p>
        </w:tc>
      </w:tr>
      <w:tr w:rsidR="00A7499F" w:rsidRPr="00F52213" w14:paraId="75325E10" w14:textId="77777777" w:rsidTr="00847FDF">
        <w:trPr>
          <w:trHeight w:val="288"/>
        </w:trPr>
        <w:tc>
          <w:tcPr>
            <w:tcW w:w="1752" w:type="pct"/>
            <w:noWrap/>
            <w:vAlign w:val="center"/>
          </w:tcPr>
          <w:p w14:paraId="10AC03A9" w14:textId="77777777" w:rsidR="00F52213" w:rsidRPr="00F52213" w:rsidRDefault="00F52213" w:rsidP="003E177F">
            <w:pPr>
              <w:spacing w:line="240" w:lineRule="auto"/>
              <w:ind w:firstLine="179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o</w:t>
            </w:r>
          </w:p>
        </w:tc>
        <w:tc>
          <w:tcPr>
            <w:tcW w:w="337" w:type="pct"/>
          </w:tcPr>
          <w:p w14:paraId="32152C68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 xml:space="preserve">380 </w:t>
            </w:r>
          </w:p>
        </w:tc>
        <w:tc>
          <w:tcPr>
            <w:tcW w:w="903" w:type="pct"/>
            <w:noWrap/>
          </w:tcPr>
          <w:p w14:paraId="71556C97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>88.0</w:t>
            </w:r>
          </w:p>
        </w:tc>
        <w:tc>
          <w:tcPr>
            <w:tcW w:w="311" w:type="pct"/>
          </w:tcPr>
          <w:p w14:paraId="7533E2C0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441</w:t>
            </w:r>
          </w:p>
        </w:tc>
        <w:tc>
          <w:tcPr>
            <w:tcW w:w="928" w:type="pct"/>
          </w:tcPr>
          <w:p w14:paraId="628ED05E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83.1</w:t>
            </w:r>
          </w:p>
        </w:tc>
        <w:tc>
          <w:tcPr>
            <w:tcW w:w="769" w:type="pct"/>
            <w:vMerge/>
            <w:vAlign w:val="center"/>
          </w:tcPr>
          <w:p w14:paraId="1BDC804A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4B8394A3" w14:textId="77777777" w:rsidTr="00847FDF">
        <w:trPr>
          <w:trHeight w:val="288"/>
        </w:trPr>
        <w:tc>
          <w:tcPr>
            <w:tcW w:w="1752" w:type="pct"/>
            <w:noWrap/>
            <w:vAlign w:val="center"/>
          </w:tcPr>
          <w:p w14:paraId="284F7B15" w14:textId="77777777" w:rsidR="00F52213" w:rsidRPr="00F52213" w:rsidRDefault="00F52213" w:rsidP="00DB5F2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Birth anthropometry</w:t>
            </w:r>
          </w:p>
        </w:tc>
        <w:tc>
          <w:tcPr>
            <w:tcW w:w="337" w:type="pct"/>
            <w:vAlign w:val="center"/>
          </w:tcPr>
          <w:p w14:paraId="0C31A46E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03" w:type="pct"/>
            <w:noWrap/>
            <w:vAlign w:val="center"/>
          </w:tcPr>
          <w:p w14:paraId="677DD498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311" w:type="pct"/>
            <w:vAlign w:val="center"/>
          </w:tcPr>
          <w:p w14:paraId="6151B3BE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28" w:type="pct"/>
            <w:vAlign w:val="center"/>
          </w:tcPr>
          <w:p w14:paraId="166968C7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769" w:type="pct"/>
            <w:vAlign w:val="center"/>
          </w:tcPr>
          <w:p w14:paraId="64E54B38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04084011" w14:textId="77777777" w:rsidTr="00847FDF">
        <w:trPr>
          <w:trHeight w:val="288"/>
        </w:trPr>
        <w:tc>
          <w:tcPr>
            <w:tcW w:w="17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1E9FD45" w14:textId="77777777" w:rsidR="00F52213" w:rsidRPr="00F52213" w:rsidRDefault="00F52213" w:rsidP="00DB5F26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Weight (kg)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58A6018D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433</w:t>
            </w: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39674FB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3.2 (0.4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vAlign w:val="center"/>
          </w:tcPr>
          <w:p w14:paraId="6E12BD90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523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vAlign w:val="center"/>
          </w:tcPr>
          <w:p w14:paraId="5FFF2B3B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3.1 (0.5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vAlign w:val="center"/>
          </w:tcPr>
          <w:p w14:paraId="5B2A6241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&lt;0.001</w:t>
            </w:r>
          </w:p>
        </w:tc>
      </w:tr>
      <w:tr w:rsidR="00A7499F" w:rsidRPr="00F52213" w14:paraId="30CFBFEE" w14:textId="77777777" w:rsidTr="00847FDF">
        <w:trPr>
          <w:trHeight w:val="288"/>
        </w:trPr>
        <w:tc>
          <w:tcPr>
            <w:tcW w:w="17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B8E8798" w14:textId="77777777" w:rsidR="00F52213" w:rsidRPr="00F52213" w:rsidRDefault="00F52213" w:rsidP="00DB5F26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Length (cm)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35F4ADA2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433</w:t>
            </w: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6B5EA69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50.6 (2.1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vAlign w:val="center"/>
          </w:tcPr>
          <w:p w14:paraId="0BEE675C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544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vAlign w:val="center"/>
          </w:tcPr>
          <w:p w14:paraId="53FFE426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49.9 (2.8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vAlign w:val="center"/>
          </w:tcPr>
          <w:p w14:paraId="1AE07AB2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&lt;0.001</w:t>
            </w:r>
          </w:p>
        </w:tc>
      </w:tr>
      <w:tr w:rsidR="00A7499F" w:rsidRPr="00F52213" w14:paraId="2A7D9A1A" w14:textId="77777777" w:rsidTr="00847FDF">
        <w:trPr>
          <w:trHeight w:val="288"/>
        </w:trPr>
        <w:tc>
          <w:tcPr>
            <w:tcW w:w="17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D02C8F5" w14:textId="77777777" w:rsidR="00F52213" w:rsidRPr="00F52213" w:rsidRDefault="00F52213" w:rsidP="00DB5F26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Head circumference (cm)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5EE41B05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433</w:t>
            </w: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FED7B9C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34.2 (1.3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vAlign w:val="center"/>
          </w:tcPr>
          <w:p w14:paraId="04AC05FD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544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vAlign w:val="center"/>
          </w:tcPr>
          <w:p w14:paraId="566E6731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33.9 (1.8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vAlign w:val="center"/>
          </w:tcPr>
          <w:p w14:paraId="6479AA0D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0.007</w:t>
            </w:r>
          </w:p>
        </w:tc>
      </w:tr>
      <w:tr w:rsidR="00A7499F" w:rsidRPr="00F52213" w14:paraId="02F29F37" w14:textId="77777777" w:rsidTr="00847FDF">
        <w:trPr>
          <w:trHeight w:val="288"/>
        </w:trPr>
        <w:tc>
          <w:tcPr>
            <w:tcW w:w="17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F8DA812" w14:textId="77777777" w:rsidR="00F52213" w:rsidRPr="00F52213" w:rsidRDefault="00F52213" w:rsidP="00DB5F2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Intensive care unit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</w:tcPr>
          <w:p w14:paraId="68757F19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noWrap/>
          </w:tcPr>
          <w:p w14:paraId="7E99C3A3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14:paraId="6BF33115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</w:tcPr>
          <w:p w14:paraId="6BAEEFFB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vAlign w:val="center"/>
          </w:tcPr>
          <w:p w14:paraId="31396C0B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224EDD9E" w14:textId="77777777" w:rsidTr="00847FDF">
        <w:trPr>
          <w:trHeight w:val="73"/>
        </w:trPr>
        <w:tc>
          <w:tcPr>
            <w:tcW w:w="17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0D2C3D1" w14:textId="77777777" w:rsidR="00F52213" w:rsidRPr="00F52213" w:rsidRDefault="00F52213" w:rsidP="00DB5F26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</w:tcPr>
          <w:p w14:paraId="20AF03AB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 xml:space="preserve">74 </w:t>
            </w: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noWrap/>
          </w:tcPr>
          <w:p w14:paraId="752C8053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14:paraId="4743DBC0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92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</w:tcPr>
          <w:p w14:paraId="1152284C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19.5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E0B365" w14:textId="77777777" w:rsidR="00F52213" w:rsidRPr="00F52213" w:rsidRDefault="00F52213" w:rsidP="00DB5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0.633</w:t>
            </w:r>
          </w:p>
        </w:tc>
      </w:tr>
      <w:tr w:rsidR="00A7499F" w:rsidRPr="00F52213" w14:paraId="43D7113E" w14:textId="77777777" w:rsidTr="00847FDF">
        <w:trPr>
          <w:trHeight w:val="288"/>
        </w:trPr>
        <w:tc>
          <w:tcPr>
            <w:tcW w:w="17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698CB84" w14:textId="77777777" w:rsidR="00F52213" w:rsidRPr="00F52213" w:rsidRDefault="00F52213" w:rsidP="00DB5F26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o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</w:tcPr>
          <w:p w14:paraId="6EC46DFA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 xml:space="preserve">332 </w:t>
            </w: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noWrap/>
          </w:tcPr>
          <w:p w14:paraId="00BC06A9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14:paraId="4858382B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380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</w:tcPr>
          <w:p w14:paraId="7B6F9AFE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80.5</w:t>
            </w:r>
          </w:p>
        </w:tc>
        <w:tc>
          <w:tcPr>
            <w:tcW w:w="769" w:type="pct"/>
            <w:vMerge/>
            <w:tcBorders>
              <w:left w:val="nil"/>
              <w:right w:val="nil"/>
            </w:tcBorders>
            <w:vAlign w:val="center"/>
          </w:tcPr>
          <w:p w14:paraId="0399F19F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72E0A47C" w14:textId="77777777" w:rsidTr="00847FDF">
        <w:trPr>
          <w:trHeight w:val="288"/>
        </w:trPr>
        <w:tc>
          <w:tcPr>
            <w:tcW w:w="17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CBD3F02" w14:textId="77777777" w:rsidR="00F52213" w:rsidRPr="00F52213" w:rsidRDefault="00F52213" w:rsidP="00DB5F2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Birth order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</w:tcPr>
          <w:p w14:paraId="7326EE24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noWrap/>
          </w:tcPr>
          <w:p w14:paraId="378AC0AF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14:paraId="610EB8BD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</w:tcPr>
          <w:p w14:paraId="0CD20939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vAlign w:val="center"/>
          </w:tcPr>
          <w:p w14:paraId="70B88C06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50541C1B" w14:textId="77777777" w:rsidTr="00847FDF">
        <w:trPr>
          <w:trHeight w:val="288"/>
        </w:trPr>
        <w:tc>
          <w:tcPr>
            <w:tcW w:w="17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F130EE0" w14:textId="77777777" w:rsidR="00F52213" w:rsidRPr="00F52213" w:rsidRDefault="00F52213" w:rsidP="00DB5F26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First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</w:tcPr>
          <w:p w14:paraId="092E7B86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200</w:t>
            </w: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noWrap/>
          </w:tcPr>
          <w:p w14:paraId="5745767B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46.2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14:paraId="1EDF2C5F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198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</w:tcPr>
          <w:p w14:paraId="72B5EA43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44.9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E8FD8E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0.922</w:t>
            </w:r>
          </w:p>
        </w:tc>
      </w:tr>
      <w:tr w:rsidR="00A7499F" w:rsidRPr="00F52213" w14:paraId="3E001546" w14:textId="77777777" w:rsidTr="00847FDF">
        <w:trPr>
          <w:trHeight w:val="288"/>
        </w:trPr>
        <w:tc>
          <w:tcPr>
            <w:tcW w:w="17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5C72AC0" w14:textId="77777777" w:rsidR="00F52213" w:rsidRPr="00F52213" w:rsidRDefault="00F52213" w:rsidP="00DB5F26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lastRenderedPageBreak/>
              <w:t>Second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</w:tcPr>
          <w:p w14:paraId="04BFD3A8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157</w:t>
            </w: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noWrap/>
          </w:tcPr>
          <w:p w14:paraId="4E278795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36.3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14:paraId="5D8937C5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165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</w:tcPr>
          <w:p w14:paraId="742D55D5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37.4</w:t>
            </w:r>
          </w:p>
        </w:tc>
        <w:tc>
          <w:tcPr>
            <w:tcW w:w="769" w:type="pct"/>
            <w:vMerge/>
            <w:tcBorders>
              <w:left w:val="nil"/>
              <w:right w:val="nil"/>
            </w:tcBorders>
            <w:vAlign w:val="center"/>
          </w:tcPr>
          <w:p w14:paraId="0A42C158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6E192D61" w14:textId="77777777" w:rsidTr="00847FDF">
        <w:trPr>
          <w:trHeight w:val="288"/>
        </w:trPr>
        <w:tc>
          <w:tcPr>
            <w:tcW w:w="17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43D0323" w14:textId="77777777" w:rsidR="00F52213" w:rsidRPr="00F52213" w:rsidRDefault="00F52213" w:rsidP="00DB5F26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Third or more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</w:tcPr>
          <w:p w14:paraId="53AE0DFC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76</w:t>
            </w: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noWrap/>
          </w:tcPr>
          <w:p w14:paraId="575B6632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17.6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14:paraId="686C6A59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78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</w:tcPr>
          <w:p w14:paraId="2238BE89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17.7</w:t>
            </w:r>
          </w:p>
        </w:tc>
        <w:tc>
          <w:tcPr>
            <w:tcW w:w="769" w:type="pct"/>
            <w:vMerge/>
            <w:tcBorders>
              <w:left w:val="nil"/>
              <w:right w:val="nil"/>
            </w:tcBorders>
            <w:vAlign w:val="center"/>
          </w:tcPr>
          <w:p w14:paraId="75F25E51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6BFF4B94" w14:textId="77777777" w:rsidTr="00847FDF">
        <w:trPr>
          <w:trHeight w:val="288"/>
        </w:trPr>
        <w:tc>
          <w:tcPr>
            <w:tcW w:w="17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6EEC811" w14:textId="77777777" w:rsidR="00F52213" w:rsidRPr="00F52213" w:rsidRDefault="00F52213" w:rsidP="00DB5F2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Breastfeeding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</w:tcPr>
          <w:p w14:paraId="217E0853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noWrap/>
          </w:tcPr>
          <w:p w14:paraId="7B120AF3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14:paraId="7E3B1252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</w:tcPr>
          <w:p w14:paraId="3B3AD258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vAlign w:val="center"/>
          </w:tcPr>
          <w:p w14:paraId="5AA44BDD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7C003DF1" w14:textId="77777777" w:rsidTr="00847FDF">
        <w:trPr>
          <w:trHeight w:val="288"/>
        </w:trPr>
        <w:tc>
          <w:tcPr>
            <w:tcW w:w="17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C0354FE" w14:textId="77777777" w:rsidR="00F52213" w:rsidRPr="00F52213" w:rsidRDefault="00F52213" w:rsidP="00DB5F26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ever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</w:tcPr>
          <w:p w14:paraId="66E06139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 xml:space="preserve">49 </w:t>
            </w: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noWrap/>
          </w:tcPr>
          <w:p w14:paraId="48FEB673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14:paraId="6EAA4572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89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</w:tcPr>
          <w:p w14:paraId="1537274B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17.5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EB2BE7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0.011</w:t>
            </w:r>
          </w:p>
        </w:tc>
      </w:tr>
      <w:tr w:rsidR="00A7499F" w:rsidRPr="00F52213" w14:paraId="178DF365" w14:textId="77777777" w:rsidTr="00847FDF">
        <w:trPr>
          <w:trHeight w:val="288"/>
        </w:trPr>
        <w:tc>
          <w:tcPr>
            <w:tcW w:w="17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0553EAA" w14:textId="77777777" w:rsidR="00F52213" w:rsidRPr="00F52213" w:rsidRDefault="00F52213" w:rsidP="00DB5F26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ver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</w:tcPr>
          <w:p w14:paraId="5151B9D4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 xml:space="preserve">376 </w:t>
            </w: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noWrap/>
          </w:tcPr>
          <w:p w14:paraId="4752CB17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>88.5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14:paraId="4E45F95C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420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</w:tcPr>
          <w:p w14:paraId="6D7C2D9D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82.5</w:t>
            </w:r>
          </w:p>
        </w:tc>
        <w:tc>
          <w:tcPr>
            <w:tcW w:w="769" w:type="pct"/>
            <w:vMerge/>
            <w:tcBorders>
              <w:left w:val="nil"/>
              <w:right w:val="nil"/>
            </w:tcBorders>
            <w:vAlign w:val="center"/>
          </w:tcPr>
          <w:p w14:paraId="4FEECF27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7499F" w:rsidRPr="00F52213" w14:paraId="1F47AFB3" w14:textId="77777777" w:rsidTr="00847FDF">
        <w:trPr>
          <w:trHeight w:val="288"/>
        </w:trPr>
        <w:tc>
          <w:tcPr>
            <w:tcW w:w="17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BBF3692" w14:textId="77777777" w:rsidR="00F52213" w:rsidRPr="00F52213" w:rsidRDefault="00F52213" w:rsidP="00DB5F2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Breastfeeding duration </w:t>
            </w: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(months)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</w:tcPr>
          <w:p w14:paraId="319D4074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425</w:t>
            </w: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noWrap/>
          </w:tcPr>
          <w:p w14:paraId="78BE6B91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4.2 (4.1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14:paraId="3C319A2E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509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</w:tcPr>
          <w:p w14:paraId="55F49DF7" w14:textId="77777777" w:rsidR="00F52213" w:rsidRPr="00F52213" w:rsidRDefault="00F52213" w:rsidP="00DB5F2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3.6 (4.2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vAlign w:val="center"/>
          </w:tcPr>
          <w:p w14:paraId="245D02F8" w14:textId="77777777" w:rsidR="00F52213" w:rsidRPr="00F52213" w:rsidRDefault="00F52213" w:rsidP="00DB5F2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0.023</w:t>
            </w:r>
          </w:p>
        </w:tc>
      </w:tr>
      <w:tr w:rsidR="00C46C83" w:rsidRPr="00F52213" w14:paraId="56474891" w14:textId="77777777" w:rsidTr="006308B8">
        <w:trPr>
          <w:trHeight w:val="288"/>
        </w:trPr>
        <w:tc>
          <w:tcPr>
            <w:tcW w:w="17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1B333A4" w14:textId="602A2C96" w:rsidR="00C46C83" w:rsidRPr="00847FDF" w:rsidRDefault="00C46C83" w:rsidP="00C46C8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ursery before 2 years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</w:tcPr>
          <w:p w14:paraId="22D0D194" w14:textId="77777777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noWrap/>
          </w:tcPr>
          <w:p w14:paraId="4004DAAE" w14:textId="77777777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14:paraId="15461CBB" w14:textId="77777777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</w:tcPr>
          <w:p w14:paraId="3DC8EB67" w14:textId="77777777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769" w:type="pct"/>
            <w:tcBorders>
              <w:left w:val="nil"/>
              <w:right w:val="nil"/>
            </w:tcBorders>
            <w:vAlign w:val="center"/>
          </w:tcPr>
          <w:p w14:paraId="5FFBB478" w14:textId="77777777" w:rsidR="00C46C83" w:rsidRPr="00F52213" w:rsidRDefault="00C46C83" w:rsidP="00C46C8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C46C83" w:rsidRPr="00F52213" w14:paraId="61325430" w14:textId="77777777" w:rsidTr="00011887">
        <w:trPr>
          <w:trHeight w:val="288"/>
        </w:trPr>
        <w:tc>
          <w:tcPr>
            <w:tcW w:w="17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17336AF" w14:textId="4CFD69F5" w:rsidR="00C46C83" w:rsidRPr="00847FDF" w:rsidRDefault="00C46C83" w:rsidP="006308B8">
            <w:pPr>
              <w:spacing w:line="240" w:lineRule="auto"/>
              <w:ind w:firstLine="179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o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</w:tcPr>
          <w:p w14:paraId="4C05C8B7" w14:textId="30D6B253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332</w:t>
            </w: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noWrap/>
          </w:tcPr>
          <w:p w14:paraId="14F1F8F6" w14:textId="3783D738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14:paraId="21E8BF19" w14:textId="57E45A9B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433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</w:tcPr>
          <w:p w14:paraId="78F7F1BA" w14:textId="6E74CF49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82.0</w:t>
            </w:r>
          </w:p>
        </w:tc>
        <w:tc>
          <w:tcPr>
            <w:tcW w:w="769" w:type="pct"/>
            <w:vMerge w:val="restart"/>
            <w:tcBorders>
              <w:left w:val="nil"/>
              <w:right w:val="nil"/>
            </w:tcBorders>
            <w:vAlign w:val="center"/>
          </w:tcPr>
          <w:p w14:paraId="5B016FFE" w14:textId="478A12E2" w:rsidR="00C46C83" w:rsidRPr="006308B8" w:rsidRDefault="00C46C83" w:rsidP="00C46C8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l-GR"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l-GR" w:eastAsia="el-GR"/>
                <w14:ligatures w14:val="none"/>
              </w:rPr>
              <w:t>0.041</w:t>
            </w:r>
          </w:p>
        </w:tc>
      </w:tr>
      <w:tr w:rsidR="00C46C83" w:rsidRPr="00F52213" w14:paraId="55AEF310" w14:textId="77777777" w:rsidTr="00847FDF">
        <w:trPr>
          <w:trHeight w:val="288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9F4ED" w14:textId="124121B4" w:rsidR="00C46C83" w:rsidRPr="00847FDF" w:rsidRDefault="00C46C83" w:rsidP="006308B8">
            <w:pPr>
              <w:spacing w:line="240" w:lineRule="auto"/>
              <w:ind w:firstLine="179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1DA5EA30" w14:textId="67B6A55E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10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15EEDC" w14:textId="64F30314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23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417922F9" w14:textId="59CA00BD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9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5F3F7503" w14:textId="358B30C5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522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18.0</w:t>
            </w:r>
          </w:p>
        </w:tc>
        <w:tc>
          <w:tcPr>
            <w:tcW w:w="769" w:type="pct"/>
            <w:vMerge/>
            <w:tcBorders>
              <w:left w:val="nil"/>
              <w:right w:val="nil"/>
            </w:tcBorders>
            <w:vAlign w:val="center"/>
          </w:tcPr>
          <w:p w14:paraId="2078CF21" w14:textId="77777777" w:rsidR="00C46C83" w:rsidRPr="00F52213" w:rsidRDefault="00C46C83" w:rsidP="00C46C8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C46C83" w:rsidRPr="00F52213" w14:paraId="6B3D6687" w14:textId="77777777" w:rsidTr="00D06026">
        <w:trPr>
          <w:trHeight w:val="288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A97E1" w14:textId="1029939F" w:rsidR="00C46C83" w:rsidRPr="00C46C83" w:rsidRDefault="00C46C83" w:rsidP="00C46C8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l-GR" w:eastAsia="el-GR"/>
                <w14:ligatures w14:val="none"/>
              </w:rPr>
            </w:pPr>
            <w:r w:rsidRPr="00847F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Maternal mental health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1BC17CFD" w14:textId="77777777" w:rsidR="00C46C8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E4BF1D" w14:textId="77777777" w:rsidR="00C46C83" w:rsidRPr="00B73D1B" w:rsidRDefault="00C46C83" w:rsidP="00C46C8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2A84A722" w14:textId="77777777" w:rsidR="00C46C8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3E0C96E6" w14:textId="77777777" w:rsidR="00C46C83" w:rsidRPr="00B73D1B" w:rsidRDefault="00C46C83" w:rsidP="00C46C8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left w:val="nil"/>
              <w:right w:val="nil"/>
            </w:tcBorders>
          </w:tcPr>
          <w:p w14:paraId="0405BD57" w14:textId="77777777" w:rsidR="00C46C83" w:rsidRPr="00B73D1B" w:rsidRDefault="00C46C83" w:rsidP="00C46C8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6C83" w:rsidRPr="00F52213" w14:paraId="20AA8D69" w14:textId="77777777" w:rsidTr="00D06026">
        <w:trPr>
          <w:trHeight w:val="288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B334A" w14:textId="6BAF29F0" w:rsidR="00C46C83" w:rsidRPr="00F52213" w:rsidRDefault="00C46C83" w:rsidP="00C46C83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EC30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STAI-Trait anxiet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7DB6ECF" w14:textId="7D83B529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22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36B545" w14:textId="248832D5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B73D1B">
              <w:rPr>
                <w:rFonts w:ascii="Times New Roman" w:hAnsi="Times New Roman" w:cs="Times New Roman"/>
                <w:sz w:val="20"/>
                <w:szCs w:val="20"/>
              </w:rPr>
              <w:t>39.8 (8.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55D4E923" w14:textId="633BD88C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21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6400D215" w14:textId="5FDDCB15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B73D1B">
              <w:rPr>
                <w:rFonts w:ascii="Times New Roman" w:hAnsi="Times New Roman" w:cs="Times New Roman"/>
                <w:sz w:val="20"/>
                <w:szCs w:val="20"/>
              </w:rPr>
              <w:t>38.8 (8.6)</w:t>
            </w:r>
          </w:p>
        </w:tc>
        <w:tc>
          <w:tcPr>
            <w:tcW w:w="769" w:type="pct"/>
            <w:tcBorders>
              <w:left w:val="nil"/>
              <w:right w:val="nil"/>
            </w:tcBorders>
          </w:tcPr>
          <w:p w14:paraId="0E885ED3" w14:textId="5AC4D266" w:rsidR="00C46C83" w:rsidRPr="00F52213" w:rsidRDefault="00C46C83" w:rsidP="00C46C8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B73D1B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 w:rsidR="00C46C83" w:rsidRPr="00F52213" w14:paraId="1D15C717" w14:textId="77777777" w:rsidTr="00D06026">
        <w:trPr>
          <w:trHeight w:val="288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85BA2" w14:textId="39E8D6C5" w:rsidR="00C46C83" w:rsidRPr="00F52213" w:rsidRDefault="00C46C83" w:rsidP="00C46C83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EC30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Psychoticism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334018FD" w14:textId="63841408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21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0B7229" w14:textId="3C88412F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B73D1B">
              <w:rPr>
                <w:rFonts w:ascii="Times New Roman" w:hAnsi="Times New Roman" w:cs="Times New Roman"/>
                <w:sz w:val="20"/>
                <w:szCs w:val="20"/>
              </w:rPr>
              <w:t>6.3 (2.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7B2756F9" w14:textId="3544FC98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21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2F40849F" w14:textId="4BC870DD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B73D1B">
              <w:rPr>
                <w:rFonts w:ascii="Times New Roman" w:hAnsi="Times New Roman" w:cs="Times New Roman"/>
                <w:sz w:val="20"/>
                <w:szCs w:val="20"/>
              </w:rPr>
              <w:t>6.8 (2.6)</w:t>
            </w:r>
          </w:p>
        </w:tc>
        <w:tc>
          <w:tcPr>
            <w:tcW w:w="769" w:type="pct"/>
            <w:tcBorders>
              <w:left w:val="nil"/>
              <w:right w:val="nil"/>
            </w:tcBorders>
          </w:tcPr>
          <w:p w14:paraId="592C8C78" w14:textId="639EB802" w:rsidR="00C46C83" w:rsidRPr="00F52213" w:rsidRDefault="00C46C83" w:rsidP="00C46C8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B73D1B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C46C83" w:rsidRPr="00F52213" w14:paraId="4FA7ADA2" w14:textId="77777777" w:rsidTr="00D06026">
        <w:trPr>
          <w:trHeight w:val="288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9C709" w14:textId="348423B3" w:rsidR="00C46C83" w:rsidRPr="00F52213" w:rsidRDefault="00C46C83" w:rsidP="00C46C83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EC30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Extraversio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39F580CF" w14:textId="1EA1FCD0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21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5B4531" w14:textId="5DE4A943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B73D1B">
              <w:rPr>
                <w:rFonts w:ascii="Times New Roman" w:hAnsi="Times New Roman" w:cs="Times New Roman"/>
                <w:sz w:val="20"/>
                <w:szCs w:val="20"/>
              </w:rPr>
              <w:t>14.1 (4.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3A7A20EC" w14:textId="6E3B4C5F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21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7A4DD972" w14:textId="5B0609E1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B73D1B">
              <w:rPr>
                <w:rFonts w:ascii="Times New Roman" w:hAnsi="Times New Roman" w:cs="Times New Roman"/>
                <w:sz w:val="20"/>
                <w:szCs w:val="20"/>
              </w:rPr>
              <w:t>15.3 (3.7)</w:t>
            </w:r>
          </w:p>
        </w:tc>
        <w:tc>
          <w:tcPr>
            <w:tcW w:w="769" w:type="pct"/>
            <w:tcBorders>
              <w:left w:val="nil"/>
              <w:right w:val="nil"/>
            </w:tcBorders>
          </w:tcPr>
          <w:p w14:paraId="179BD0D8" w14:textId="11B5DED3" w:rsidR="00C46C83" w:rsidRPr="00F52213" w:rsidRDefault="00C46C83" w:rsidP="00C46C8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B73D1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46C83" w:rsidRPr="00F52213" w14:paraId="4B7F17D8" w14:textId="77777777" w:rsidTr="00D06026">
        <w:trPr>
          <w:trHeight w:val="288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7729F" w14:textId="4C5A6597" w:rsidR="00C46C83" w:rsidRPr="00F52213" w:rsidRDefault="00C46C83" w:rsidP="00C46C83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EC30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Neuroticism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975211E" w14:textId="5211FF86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21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845032" w14:textId="6424DA7A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B73D1B">
              <w:rPr>
                <w:rFonts w:ascii="Times New Roman" w:hAnsi="Times New Roman" w:cs="Times New Roman"/>
                <w:sz w:val="20"/>
                <w:szCs w:val="20"/>
              </w:rPr>
              <w:t>13.2 (4.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28054EE7" w14:textId="0CEFFD8B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21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6EB0CB5B" w14:textId="0931EF37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B73D1B">
              <w:rPr>
                <w:rFonts w:ascii="Times New Roman" w:hAnsi="Times New Roman" w:cs="Times New Roman"/>
                <w:sz w:val="20"/>
                <w:szCs w:val="20"/>
              </w:rPr>
              <w:t>13.5 (4.7)</w:t>
            </w:r>
          </w:p>
        </w:tc>
        <w:tc>
          <w:tcPr>
            <w:tcW w:w="769" w:type="pct"/>
            <w:tcBorders>
              <w:left w:val="nil"/>
              <w:right w:val="nil"/>
            </w:tcBorders>
          </w:tcPr>
          <w:p w14:paraId="0F76614A" w14:textId="5BB2CB0C" w:rsidR="00C46C83" w:rsidRPr="00F52213" w:rsidRDefault="00C46C83" w:rsidP="00C46C8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B73D1B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</w:tr>
      <w:tr w:rsidR="00C46C83" w:rsidRPr="00F52213" w14:paraId="1890FDCD" w14:textId="77777777" w:rsidTr="00D06026">
        <w:trPr>
          <w:trHeight w:val="288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82FB1" w14:textId="4A369EAB" w:rsidR="00C46C83" w:rsidRPr="00F52213" w:rsidRDefault="00C46C83" w:rsidP="00C46C83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EC30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PD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Ante</w:t>
            </w:r>
            <w:r w:rsidRPr="00EC30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ata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E1A65F4" w14:textId="1C17FF3F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21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C61483" w14:textId="7D45BE79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B73D1B">
              <w:rPr>
                <w:rFonts w:ascii="Times New Roman" w:hAnsi="Times New Roman" w:cs="Times New Roman"/>
                <w:sz w:val="20"/>
                <w:szCs w:val="20"/>
              </w:rPr>
              <w:t>7.7 (5.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5B0DBB62" w14:textId="4F4CC587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21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38DA779E" w14:textId="752482CB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B73D1B">
              <w:rPr>
                <w:rFonts w:ascii="Times New Roman" w:hAnsi="Times New Roman" w:cs="Times New Roman"/>
                <w:sz w:val="20"/>
                <w:szCs w:val="20"/>
              </w:rPr>
              <w:t>7.7 (4.8)</w:t>
            </w:r>
          </w:p>
        </w:tc>
        <w:tc>
          <w:tcPr>
            <w:tcW w:w="769" w:type="pct"/>
            <w:tcBorders>
              <w:left w:val="nil"/>
              <w:right w:val="nil"/>
            </w:tcBorders>
          </w:tcPr>
          <w:p w14:paraId="302BBA26" w14:textId="14BA941E" w:rsidR="00C46C83" w:rsidRPr="00F52213" w:rsidRDefault="00C46C83" w:rsidP="00C46C8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B73D1B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</w:tr>
      <w:tr w:rsidR="00C46C83" w:rsidRPr="00F52213" w14:paraId="04B41A33" w14:textId="77777777" w:rsidTr="00847FDF">
        <w:trPr>
          <w:trHeight w:val="288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3C596" w14:textId="20F3E7B4" w:rsidR="00C46C83" w:rsidRPr="00F52213" w:rsidRDefault="00C46C83" w:rsidP="00C46C83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EC30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PD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Ante</w:t>
            </w:r>
            <w:r w:rsidRPr="00EC30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atal (≥1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1500141E" w14:textId="215AE6D8" w:rsidR="00C46C83" w:rsidRPr="00B73D1B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B73D1B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1082D0" w14:textId="69AA7588" w:rsidR="00C46C83" w:rsidRPr="00B73D1B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B73D1B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77773D13" w14:textId="715253CF" w:rsidR="00C46C83" w:rsidRPr="00B73D1B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B73D1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346F081A" w14:textId="03ACA3DB" w:rsidR="00C46C83" w:rsidRPr="00B73D1B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B73D1B">
              <w:rPr>
                <w:rFonts w:ascii="Times New Roman" w:hAnsi="Times New Roman" w:cs="Times New Roman"/>
                <w:sz w:val="20"/>
                <w:szCs w:val="20"/>
              </w:rPr>
              <w:t xml:space="preserve"> 15.8</w:t>
            </w:r>
          </w:p>
        </w:tc>
        <w:tc>
          <w:tcPr>
            <w:tcW w:w="769" w:type="pct"/>
            <w:tcBorders>
              <w:left w:val="nil"/>
              <w:right w:val="nil"/>
            </w:tcBorders>
            <w:vAlign w:val="center"/>
          </w:tcPr>
          <w:p w14:paraId="22968D36" w14:textId="06A0784B" w:rsidR="00C46C83" w:rsidRPr="00B73D1B" w:rsidRDefault="00C46C83" w:rsidP="00C46C8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B73D1B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</w:tr>
      <w:tr w:rsidR="00C46C83" w:rsidRPr="00F52213" w14:paraId="1F843614" w14:textId="77777777" w:rsidTr="00847FDF">
        <w:trPr>
          <w:trHeight w:val="288"/>
        </w:trPr>
        <w:tc>
          <w:tcPr>
            <w:tcW w:w="17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6D83EEF" w14:textId="75CBD399" w:rsidR="00C46C83" w:rsidRPr="00F52213" w:rsidRDefault="00C46C83" w:rsidP="00C46C83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EC30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DS Postnatal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</w:tcPr>
          <w:p w14:paraId="70F33AB4" w14:textId="4851C066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434</w:t>
            </w: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noWrap/>
          </w:tcPr>
          <w:p w14:paraId="3E20011A" w14:textId="4958D27E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B73D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6.4 (4.9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14:paraId="6CD72A12" w14:textId="60CB4FFC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334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</w:tcPr>
          <w:p w14:paraId="1575D666" w14:textId="77A868BA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B73D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6.6 (5.1)</w:t>
            </w:r>
          </w:p>
        </w:tc>
        <w:tc>
          <w:tcPr>
            <w:tcW w:w="769" w:type="pct"/>
            <w:tcBorders>
              <w:left w:val="nil"/>
              <w:right w:val="nil"/>
            </w:tcBorders>
            <w:vAlign w:val="center"/>
          </w:tcPr>
          <w:p w14:paraId="64AEC338" w14:textId="683BF8C4" w:rsidR="00C46C83" w:rsidRPr="00F52213" w:rsidRDefault="00C46C83" w:rsidP="00C46C8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B73D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0.453</w:t>
            </w:r>
          </w:p>
        </w:tc>
      </w:tr>
      <w:tr w:rsidR="00C46C83" w:rsidRPr="00F52213" w14:paraId="788F95B9" w14:textId="77777777" w:rsidTr="00847FDF">
        <w:trPr>
          <w:trHeight w:val="288"/>
        </w:trPr>
        <w:tc>
          <w:tcPr>
            <w:tcW w:w="17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E1EF61" w14:textId="2781826E" w:rsidR="00C46C83" w:rsidRPr="00F52213" w:rsidRDefault="00C46C83" w:rsidP="00C46C83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EC30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DS Postnatal (≥13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9304E" w14:textId="640B9907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54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AF18E5" w14:textId="491F95C5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12.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AED00" w14:textId="26FB0364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43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2CA60" w14:textId="0233C180" w:rsidR="00C46C83" w:rsidRPr="00F52213" w:rsidRDefault="00C46C83" w:rsidP="00C46C8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12.9</w:t>
            </w:r>
          </w:p>
        </w:tc>
        <w:tc>
          <w:tcPr>
            <w:tcW w:w="7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5AB99E" w14:textId="6CC19099" w:rsidR="00C46C83" w:rsidRPr="00F52213" w:rsidRDefault="00C46C83" w:rsidP="00C46C8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  <w:t>0.858</w:t>
            </w:r>
          </w:p>
        </w:tc>
      </w:tr>
    </w:tbl>
    <w:bookmarkEnd w:id="2"/>
    <w:p w14:paraId="2D4496F1" w14:textId="6BC301F9" w:rsidR="00D94C04" w:rsidRPr="00EC3018" w:rsidRDefault="00D94C04" w:rsidP="00D94C04">
      <w:pPr>
        <w:spacing w:line="240" w:lineRule="auto"/>
        <w:ind w:right="-315" w:firstLine="0"/>
        <w:rPr>
          <w:rFonts w:ascii="Times New Roman" w:hAnsi="Times New Roman" w:cs="Times New Roman"/>
          <w:sz w:val="20"/>
          <w:szCs w:val="20"/>
        </w:rPr>
      </w:pPr>
      <w:r w:rsidRPr="00EC3018">
        <w:rPr>
          <w:rFonts w:ascii="Times New Roman" w:hAnsi="Times New Roman" w:cs="Times New Roman"/>
          <w:i/>
          <w:iCs/>
          <w:sz w:val="20"/>
          <w:szCs w:val="20"/>
        </w:rPr>
        <w:t>Abbreviations</w:t>
      </w:r>
      <w:r w:rsidRPr="00EC3018">
        <w:rPr>
          <w:rFonts w:ascii="Times New Roman" w:hAnsi="Times New Roman" w:cs="Times New Roman"/>
          <w:sz w:val="20"/>
          <w:szCs w:val="20"/>
        </w:rPr>
        <w:t>: EPDS: Edinburgh Postnatal Depression Scale; EPQ: Eysenck Personality Questionnaire; STAI: State-Trait Anxiety Inventory.</w:t>
      </w:r>
    </w:p>
    <w:p w14:paraId="2E83D92C" w14:textId="77777777" w:rsidR="008E27BB" w:rsidRPr="00713A54" w:rsidRDefault="008E27BB" w:rsidP="009B69BE">
      <w:pPr>
        <w:pStyle w:val="a4"/>
        <w:keepNext/>
        <w:spacing w:after="0"/>
        <w:ind w:hanging="142"/>
        <w:rPr>
          <w:rFonts w:ascii="Times New Roman" w:hAnsi="Times New Roman" w:cs="Times New Roman"/>
          <w:sz w:val="20"/>
          <w:szCs w:val="20"/>
        </w:rPr>
      </w:pPr>
    </w:p>
    <w:p w14:paraId="74A1B9F5" w14:textId="77777777" w:rsidR="00F52213" w:rsidRDefault="00F52213" w:rsidP="00F52213">
      <w:pPr>
        <w:pStyle w:val="a4"/>
        <w:keepNext/>
        <w:spacing w:after="0"/>
        <w:ind w:firstLine="0"/>
        <w:rPr>
          <w:rFonts w:ascii="Times New Roman" w:hAnsi="Times New Roman" w:cs="Times New Roman"/>
          <w:sz w:val="20"/>
          <w:szCs w:val="20"/>
        </w:rPr>
      </w:pPr>
    </w:p>
    <w:p w14:paraId="7FFFD373" w14:textId="77777777" w:rsidR="00B73D1B" w:rsidRDefault="00B73D1B" w:rsidP="00B73D1B"/>
    <w:p w14:paraId="0279827D" w14:textId="77777777" w:rsidR="00B73D1B" w:rsidRDefault="00B73D1B" w:rsidP="00B73D1B"/>
    <w:p w14:paraId="422CB6B6" w14:textId="77777777" w:rsidR="00B73D1B" w:rsidRDefault="00B73D1B" w:rsidP="00B73D1B"/>
    <w:p w14:paraId="4E0732E4" w14:textId="5459FA2E" w:rsidR="00B73D1B" w:rsidRPr="00B73D1B" w:rsidRDefault="00B73D1B" w:rsidP="00B73D1B">
      <w:pPr>
        <w:sectPr w:rsidR="00B73D1B" w:rsidRPr="00B73D1B" w:rsidSect="00F5221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F6B7D23" w14:textId="09778EEB" w:rsidR="001709C9" w:rsidRPr="00085A12" w:rsidRDefault="001709C9" w:rsidP="001709C9">
      <w:pPr>
        <w:keepNext/>
        <w:spacing w:after="80" w:line="240" w:lineRule="auto"/>
        <w:ind w:left="-851" w:right="-711" w:firstLine="0"/>
        <w:rPr>
          <w:rFonts w:ascii="Times New Roman" w:hAnsi="Times New Roman" w:cs="Times New Roman"/>
          <w:sz w:val="20"/>
          <w:szCs w:val="20"/>
        </w:rPr>
      </w:pPr>
      <w:bookmarkStart w:id="3" w:name="_Ref172586434"/>
      <w:bookmarkStart w:id="4" w:name="_Ref175772558"/>
      <w:bookmarkStart w:id="5" w:name="_Toc175846339"/>
      <w:bookmarkEnd w:id="1"/>
      <w:r w:rsidRPr="00085A1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bookmarkEnd w:id="3"/>
      <w:r w:rsidR="001F7E62">
        <w:rPr>
          <w:rFonts w:ascii="Times New Roman" w:hAnsi="Times New Roman" w:cs="Times New Roman"/>
          <w:b/>
          <w:bCs/>
          <w:sz w:val="20"/>
          <w:szCs w:val="20"/>
          <w:lang w:val="el-GR"/>
        </w:rPr>
        <w:t>2</w:t>
      </w:r>
      <w:r w:rsidRPr="00085A1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85A1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085A12">
        <w:rPr>
          <w:rFonts w:ascii="Times New Roman" w:hAnsi="Times New Roman" w:cs="Times New Roman"/>
          <w:sz w:val="20"/>
          <w:szCs w:val="20"/>
        </w:rPr>
        <w:t xml:space="preserve">Sex interaction and adjusted associations of </w:t>
      </w:r>
      <w:r w:rsidR="00F6343E" w:rsidRPr="00264770">
        <w:rPr>
          <w:rFonts w:ascii="Times New Roman" w:hAnsi="Times New Roman" w:cs="Times New Roman"/>
          <w:sz w:val="20"/>
          <w:szCs w:val="20"/>
        </w:rPr>
        <w:t xml:space="preserve">perinatal maternal mental health </w:t>
      </w:r>
      <w:r w:rsidRPr="00085A12">
        <w:rPr>
          <w:rFonts w:ascii="Times New Roman" w:hAnsi="Times New Roman" w:cs="Times New Roman"/>
          <w:sz w:val="20"/>
          <w:szCs w:val="20"/>
        </w:rPr>
        <w:t>and trajectories of internalizing, externalizing and ADHD symptoms from ages 4 to 15 years, mixed model analyses.</w:t>
      </w:r>
      <w:bookmarkEnd w:id="4"/>
      <w:bookmarkEnd w:id="5"/>
    </w:p>
    <w:tbl>
      <w:tblPr>
        <w:tblW w:w="10992" w:type="dxa"/>
        <w:jc w:val="center"/>
        <w:tblLook w:val="04A0" w:firstRow="1" w:lastRow="0" w:firstColumn="1" w:lastColumn="0" w:noHBand="0" w:noVBand="1"/>
      </w:tblPr>
      <w:tblGrid>
        <w:gridCol w:w="2551"/>
        <w:gridCol w:w="551"/>
        <w:gridCol w:w="2098"/>
        <w:gridCol w:w="907"/>
        <w:gridCol w:w="238"/>
        <w:gridCol w:w="2154"/>
        <w:gridCol w:w="906"/>
        <w:gridCol w:w="1587"/>
      </w:tblGrid>
      <w:tr w:rsidR="001709C9" w:rsidRPr="00085A12" w14:paraId="6866D87B" w14:textId="77777777" w:rsidTr="0027206E">
        <w:trPr>
          <w:trHeight w:val="288"/>
          <w:jc w:val="center"/>
        </w:trPr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AC5BB6" w14:textId="77777777" w:rsidR="001709C9" w:rsidRPr="00085A12" w:rsidRDefault="001709C9" w:rsidP="0027206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475791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F738A9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Males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right w:val="nil"/>
            </w:tcBorders>
          </w:tcPr>
          <w:p w14:paraId="6A455CD8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7C62E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Female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</w:tcPr>
          <w:p w14:paraId="7F4A81EA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p interaction</w:t>
            </w:r>
          </w:p>
        </w:tc>
      </w:tr>
      <w:tr w:rsidR="001709C9" w:rsidRPr="00085A12" w14:paraId="490CA71C" w14:textId="77777777" w:rsidTr="0027206E">
        <w:trPr>
          <w:trHeight w:val="288"/>
          <w:jc w:val="center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8BDBCC" w14:textId="77777777" w:rsidR="001709C9" w:rsidRPr="00085A12" w:rsidRDefault="001709C9" w:rsidP="0027206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7BF747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A344A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b (95% CI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4B807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p-value</w:t>
            </w:r>
          </w:p>
        </w:tc>
        <w:tc>
          <w:tcPr>
            <w:tcW w:w="238" w:type="dxa"/>
            <w:tcBorders>
              <w:left w:val="nil"/>
              <w:bottom w:val="single" w:sz="4" w:space="0" w:color="auto"/>
              <w:right w:val="nil"/>
            </w:tcBorders>
          </w:tcPr>
          <w:p w14:paraId="2954A06A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ABB01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b (95% CI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04ED8F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p-value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14:paraId="351A3269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with sex</w:t>
            </w:r>
          </w:p>
        </w:tc>
      </w:tr>
      <w:tr w:rsidR="001709C9" w:rsidRPr="00085A12" w14:paraId="7C94C8AA" w14:textId="77777777" w:rsidTr="0027206E">
        <w:trPr>
          <w:trHeight w:val="30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3AEA9" w14:textId="77777777" w:rsidR="001709C9" w:rsidRPr="00085A12" w:rsidRDefault="001709C9" w:rsidP="0027206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Internalizing symptoms </w:t>
            </w:r>
            <w:r w:rsidRPr="00085A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l-GR"/>
                <w14:ligatures w14:val="none"/>
              </w:rPr>
              <w:t>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3E25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5CE67D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03031A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14:paraId="279AF768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vAlign w:val="center"/>
          </w:tcPr>
          <w:p w14:paraId="7F12071A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vAlign w:val="center"/>
          </w:tcPr>
          <w:p w14:paraId="71A764BB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14:paraId="3DD0568A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1709C9" w:rsidRPr="00085A12" w14:paraId="61DEB285" w14:textId="77777777" w:rsidTr="0027206E">
        <w:trPr>
          <w:trHeight w:val="30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32E78" w14:textId="77777777" w:rsidR="001709C9" w:rsidRPr="00085A12" w:rsidRDefault="001709C9" w:rsidP="0027206E">
            <w:pPr>
              <w:spacing w:line="240" w:lineRule="auto"/>
              <w:ind w:left="316" w:hanging="142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STAI-Trait anxiet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B698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22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BA894" w14:textId="77777777" w:rsidR="001709C9" w:rsidRPr="005D061B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5D06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0 (0.29, 1.1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F1AEC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FF88B73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AB210" w14:textId="77777777" w:rsidR="001709C9" w:rsidRPr="005D061B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5D06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6 (0.26, 1.0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DF03E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671F5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</w:tr>
      <w:tr w:rsidR="001709C9" w:rsidRPr="00085A12" w14:paraId="29270028" w14:textId="77777777" w:rsidTr="0027206E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9586" w14:textId="77777777" w:rsidR="001709C9" w:rsidRPr="00085A12" w:rsidRDefault="001709C9" w:rsidP="0027206E">
            <w:pPr>
              <w:spacing w:line="240" w:lineRule="auto"/>
              <w:ind w:left="316" w:hanging="142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Psychoticis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BFD29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21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BF2AC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-0.47, 2.5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99617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A0FAF86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D5FE0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-1.11, 2.5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3F70D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9B664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2</w:t>
            </w:r>
          </w:p>
        </w:tc>
      </w:tr>
      <w:tr w:rsidR="001709C9" w:rsidRPr="00085A12" w14:paraId="0195E1BE" w14:textId="77777777" w:rsidTr="0027206E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D29A" w14:textId="77777777" w:rsidR="001709C9" w:rsidRPr="00085A12" w:rsidRDefault="001709C9" w:rsidP="0027206E">
            <w:pPr>
              <w:spacing w:line="240" w:lineRule="auto"/>
              <w:ind w:left="316" w:hanging="142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Extraversio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53024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21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4B8E1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 (-1.52, 0.2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58DD8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1DF65D8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2E928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 (-1.32, 0.7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78DA2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13B1E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</w:tr>
      <w:tr w:rsidR="001709C9" w:rsidRPr="00085A12" w14:paraId="30DBA050" w14:textId="77777777" w:rsidTr="0027206E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6E01E29A" w14:textId="77777777" w:rsidR="001709C9" w:rsidRPr="00085A12" w:rsidRDefault="001709C9" w:rsidP="0027206E">
            <w:pPr>
              <w:spacing w:line="240" w:lineRule="auto"/>
              <w:ind w:left="316" w:hanging="142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Neuroticism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vAlign w:val="center"/>
          </w:tcPr>
          <w:p w14:paraId="595F3112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21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A5FF9" w14:textId="77777777" w:rsidR="001709C9" w:rsidRPr="005D061B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5D06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6 (1.02, 2.5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0A488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964BD6A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35457" w14:textId="77777777" w:rsidR="001709C9" w:rsidRPr="005D061B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5D06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4 (0.65, 2.0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7565D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8EF92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</w:tr>
      <w:tr w:rsidR="001709C9" w:rsidRPr="00085A12" w14:paraId="70544FAC" w14:textId="77777777" w:rsidTr="0027206E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E298" w14:textId="28453DF7" w:rsidR="001709C9" w:rsidRPr="00085A12" w:rsidRDefault="001709C9" w:rsidP="0027206E">
            <w:pPr>
              <w:spacing w:line="240" w:lineRule="auto"/>
              <w:ind w:left="316" w:hanging="142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PDS </w:t>
            </w:r>
            <w:r w:rsidR="000044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Ante</w:t>
            </w: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natal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D0A4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2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6DAF2" w14:textId="77777777" w:rsidR="001709C9" w:rsidRPr="005D061B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5D06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6 (0.51, 2.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A7F08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5484AB8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75594" w14:textId="77777777" w:rsidR="001709C9" w:rsidRPr="005D061B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5D06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6 (0.44, 1.89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AD55A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79538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</w:tr>
      <w:tr w:rsidR="001709C9" w:rsidRPr="00085A12" w14:paraId="65C57C07" w14:textId="77777777" w:rsidTr="0027206E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5A84" w14:textId="15D759A8" w:rsidR="001709C9" w:rsidRPr="00085A12" w:rsidRDefault="001709C9" w:rsidP="0027206E">
            <w:pPr>
              <w:spacing w:line="240" w:lineRule="auto"/>
              <w:ind w:left="316" w:hanging="142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PDS </w:t>
            </w:r>
            <w:r w:rsidR="000044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Ante</w:t>
            </w: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atal (≥13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5C7D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2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AD57D" w14:textId="77777777" w:rsidR="001709C9" w:rsidRPr="005D061B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5D06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.86 (8.93, 26.7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D1173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9333820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D0B2E" w14:textId="77777777" w:rsidR="001709C9" w:rsidRPr="005D061B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5D06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85 (2.79, 20.9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2983D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71C4D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</w:tr>
      <w:tr w:rsidR="001709C9" w:rsidRPr="00085A12" w14:paraId="0C3E2FCF" w14:textId="77777777" w:rsidTr="0027206E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1260" w14:textId="77777777" w:rsidR="001709C9" w:rsidRPr="00085A12" w:rsidRDefault="001709C9" w:rsidP="0027206E">
            <w:pPr>
              <w:spacing w:line="240" w:lineRule="auto"/>
              <w:ind w:left="316" w:hanging="142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PDS Postnatal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D40D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40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0D523" w14:textId="77777777" w:rsidR="001709C9" w:rsidRPr="005D061B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5D06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0 (0.27, 1.5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D4E19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0C9D945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0EAC8" w14:textId="77777777" w:rsidR="001709C9" w:rsidRPr="005D061B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5D06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6 (0.27, 1.4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BD5C4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4BB9C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</w:tr>
      <w:tr w:rsidR="001709C9" w:rsidRPr="00085A12" w14:paraId="6B1E7993" w14:textId="77777777" w:rsidTr="0027206E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CCD66" w14:textId="77777777" w:rsidR="001709C9" w:rsidRPr="00085A12" w:rsidRDefault="001709C9" w:rsidP="0027206E">
            <w:pPr>
              <w:spacing w:line="240" w:lineRule="auto"/>
              <w:ind w:left="316" w:hanging="142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DS Postnatal (≥13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9A8C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40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5B432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7 (-2.26, 15.4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E92A5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4FC8B6D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D9304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4 (-2.61, 17.9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DBFB1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FCED4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</w:tr>
      <w:tr w:rsidR="001709C9" w:rsidRPr="00085A12" w14:paraId="4B66F494" w14:textId="77777777" w:rsidTr="0027206E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6984" w14:textId="77777777" w:rsidR="001709C9" w:rsidRPr="00085A12" w:rsidRDefault="001709C9" w:rsidP="0027206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xternalizing symptoms </w:t>
            </w:r>
            <w:r w:rsidRPr="00085A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l-GR"/>
                <w14:ligatures w14:val="none"/>
              </w:rPr>
              <w:t>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BD6C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96DB96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72CD01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14:paraId="322F6C17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528831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3FB7D6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7C6621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1709C9" w:rsidRPr="00085A12" w14:paraId="014CB6EB" w14:textId="77777777" w:rsidTr="0027206E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9D85" w14:textId="77777777" w:rsidR="001709C9" w:rsidRPr="00085A12" w:rsidRDefault="001709C9" w:rsidP="0027206E">
            <w:pPr>
              <w:spacing w:line="240" w:lineRule="auto"/>
              <w:ind w:left="316" w:hanging="142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STAI-Trait anxiet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4C34B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4F521" w14:textId="77777777" w:rsidR="001709C9" w:rsidRPr="005D061B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5D06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0 (0.03, 0.9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CC782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C3E9BE0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E8517" w14:textId="77777777" w:rsidR="001709C9" w:rsidRPr="005D061B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5D06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4 (0.37, 1.3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49D58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51895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</w:tr>
      <w:tr w:rsidR="001709C9" w:rsidRPr="00085A12" w14:paraId="5161AD4A" w14:textId="77777777" w:rsidTr="0027206E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1FDFB" w14:textId="77777777" w:rsidR="001709C9" w:rsidRPr="00085A12" w:rsidRDefault="001709C9" w:rsidP="0027206E">
            <w:pPr>
              <w:spacing w:line="240" w:lineRule="auto"/>
              <w:ind w:left="316" w:hanging="142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Psychoticis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98842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CF903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-1.53, 2.1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9A1F0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3F6305B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9E76F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 (-2.33, 1.58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02EAB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B2971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</w:tr>
      <w:tr w:rsidR="001709C9" w:rsidRPr="00085A12" w14:paraId="72FD3933" w14:textId="77777777" w:rsidTr="0027206E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D689" w14:textId="77777777" w:rsidR="001709C9" w:rsidRPr="00085A12" w:rsidRDefault="001709C9" w:rsidP="0027206E">
            <w:pPr>
              <w:spacing w:line="240" w:lineRule="auto"/>
              <w:ind w:left="316" w:hanging="142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Extraversio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019C4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93F6F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 (-1.15, 0.5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346E3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24349D5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44247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 (-1.57, 0.4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F65B9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E526E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1709C9" w:rsidRPr="00085A12" w14:paraId="3D5EA5E3" w14:textId="77777777" w:rsidTr="0027206E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414D" w14:textId="77777777" w:rsidR="001709C9" w:rsidRPr="00085A12" w:rsidRDefault="001709C9" w:rsidP="0027206E">
            <w:pPr>
              <w:spacing w:line="240" w:lineRule="auto"/>
              <w:ind w:left="316" w:hanging="142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Neuroticis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E16D7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174B" w14:textId="77777777" w:rsidR="001709C9" w:rsidRPr="005D061B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5D06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6 (0.76, 2.3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D3BEA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060452B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A4F32" w14:textId="77777777" w:rsidR="001709C9" w:rsidRPr="005D061B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5D06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4 (0.93, 2.3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D236E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50CF3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</w:tr>
      <w:tr w:rsidR="001709C9" w:rsidRPr="00085A12" w14:paraId="3974543E" w14:textId="77777777" w:rsidTr="0027206E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C69C" w14:textId="137EFE58" w:rsidR="001709C9" w:rsidRPr="00085A12" w:rsidRDefault="001709C9" w:rsidP="0027206E">
            <w:pPr>
              <w:spacing w:line="240" w:lineRule="auto"/>
              <w:ind w:left="316" w:hanging="142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PDS </w:t>
            </w:r>
            <w:r w:rsidR="000044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Ante</w:t>
            </w: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natal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64403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BEBF3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-0.11, 1.4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7A058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13F2C5B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5777A" w14:textId="77777777" w:rsidR="001709C9" w:rsidRPr="005D061B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06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4 (0.37, 2.1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543B0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26B8A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</w:tr>
      <w:tr w:rsidR="001709C9" w:rsidRPr="00085A12" w14:paraId="6CE5C567" w14:textId="77777777" w:rsidTr="0027206E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09076" w14:textId="297826EB" w:rsidR="001709C9" w:rsidRPr="00085A12" w:rsidRDefault="001709C9" w:rsidP="0027206E">
            <w:pPr>
              <w:spacing w:line="240" w:lineRule="auto"/>
              <w:ind w:left="316" w:hanging="142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PDS </w:t>
            </w:r>
            <w:r w:rsidR="000044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Ante</w:t>
            </w: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atal (≥13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2D2B6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A73C6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 (-3.99, 13.8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83CBD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C1ECEEB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4BFF3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0 (-6.41, 23.8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4980F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A3590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</w:tr>
      <w:tr w:rsidR="001709C9" w:rsidRPr="00085A12" w14:paraId="38E1C035" w14:textId="77777777" w:rsidTr="0027206E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F66E" w14:textId="77777777" w:rsidR="001709C9" w:rsidRPr="00085A12" w:rsidRDefault="001709C9" w:rsidP="0027206E">
            <w:pPr>
              <w:spacing w:line="240" w:lineRule="auto"/>
              <w:ind w:left="316" w:hanging="142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PDS Postnatal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4B719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404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10B74" w14:textId="77777777" w:rsidR="001709C9" w:rsidRPr="005D061B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5D06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8 (0.49, 1.67)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14505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left w:val="nil"/>
              <w:bottom w:val="nil"/>
              <w:right w:val="nil"/>
            </w:tcBorders>
          </w:tcPr>
          <w:p w14:paraId="5011AF9A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A782B" w14:textId="77777777" w:rsidR="001709C9" w:rsidRPr="005D061B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5D06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5 (0.50, 1.80)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0DF90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D7E44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</w:tr>
      <w:tr w:rsidR="001709C9" w:rsidRPr="00085A12" w14:paraId="56E44825" w14:textId="77777777" w:rsidTr="0027206E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925C" w14:textId="77777777" w:rsidR="001709C9" w:rsidRPr="00085A12" w:rsidRDefault="001709C9" w:rsidP="0027206E">
            <w:pPr>
              <w:spacing w:line="240" w:lineRule="auto"/>
              <w:ind w:left="316" w:hanging="142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DS Postnatal (≥13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BCD9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40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79A1C" w14:textId="77777777" w:rsidR="001709C9" w:rsidRPr="005D061B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5D06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16 (0.43, 15.9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016BD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DF52029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F9404" w14:textId="77777777" w:rsidR="001709C9" w:rsidRPr="005D061B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06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.04 (1.46, 22.6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E5676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7D431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</w:tr>
      <w:tr w:rsidR="001709C9" w:rsidRPr="00085A12" w14:paraId="74E5C189" w14:textId="77777777" w:rsidTr="0027206E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D79F" w14:textId="77777777" w:rsidR="001709C9" w:rsidRPr="00085A12" w:rsidRDefault="001709C9" w:rsidP="0027206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ADHD symptoms </w:t>
            </w:r>
            <w:r w:rsidRPr="00085A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l-GR"/>
                <w14:ligatures w14:val="none"/>
              </w:rPr>
              <w:t>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B56A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CAAEB9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9DDBEE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14:paraId="420B0271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697FBE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567BEE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DD467B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1709C9" w:rsidRPr="00085A12" w14:paraId="097684CF" w14:textId="77777777" w:rsidTr="0027206E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9158" w14:textId="77777777" w:rsidR="001709C9" w:rsidRPr="00085A12" w:rsidRDefault="001709C9" w:rsidP="0027206E">
            <w:pPr>
              <w:spacing w:line="240" w:lineRule="auto"/>
              <w:ind w:firstLine="174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STAI-Trait anxiet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A9816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969E5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-0.04, 0.7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0513A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3291282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7E969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-0.04, 0.8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20F13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93300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</w:tr>
      <w:tr w:rsidR="001709C9" w:rsidRPr="00085A12" w14:paraId="14676F86" w14:textId="77777777" w:rsidTr="0027206E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ABC7" w14:textId="77777777" w:rsidR="001709C9" w:rsidRPr="00085A12" w:rsidRDefault="001709C9" w:rsidP="0027206E">
            <w:pPr>
              <w:spacing w:line="240" w:lineRule="auto"/>
              <w:ind w:firstLine="174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Psychoticis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7BC12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6E306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 (-1.96, 1.5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0008C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E91CA82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2BA49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-0.56, 2.6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1734A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09F98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</w:tr>
      <w:tr w:rsidR="001709C9" w:rsidRPr="00085A12" w14:paraId="25454CBD" w14:textId="77777777" w:rsidTr="0027206E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3155" w14:textId="77777777" w:rsidR="001709C9" w:rsidRPr="00085A12" w:rsidRDefault="001709C9" w:rsidP="0027206E">
            <w:pPr>
              <w:spacing w:line="240" w:lineRule="auto"/>
              <w:ind w:left="316" w:hanging="142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Extraversio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778ED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6D6EB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 (-0.97, 0.7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FBF66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4DE9794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9D558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-0.68, 1.2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A5CDF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9B0ED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</w:tr>
      <w:tr w:rsidR="001709C9" w:rsidRPr="00085A12" w14:paraId="01E3DB6A" w14:textId="77777777" w:rsidTr="0027206E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C3ED" w14:textId="77777777" w:rsidR="001709C9" w:rsidRPr="00085A12" w:rsidRDefault="001709C9" w:rsidP="0027206E">
            <w:pPr>
              <w:spacing w:line="240" w:lineRule="auto"/>
              <w:ind w:left="316" w:hanging="142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Neuroticis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25010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63E1D" w14:textId="77777777" w:rsidR="001709C9" w:rsidRPr="005D061B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5D06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2 (0.40, 1.8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E99A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4C39795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AF26A" w14:textId="77777777" w:rsidR="001709C9" w:rsidRPr="005D061B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5D06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4 (0.03, 1.4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2AAB2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B2E81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</w:tr>
      <w:tr w:rsidR="001709C9" w:rsidRPr="00085A12" w14:paraId="17A3953D" w14:textId="77777777" w:rsidTr="0027206E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2F1A" w14:textId="4161CA35" w:rsidR="001709C9" w:rsidRPr="00085A12" w:rsidRDefault="001709C9" w:rsidP="0027206E">
            <w:pPr>
              <w:spacing w:line="240" w:lineRule="auto"/>
              <w:ind w:left="316" w:hanging="142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PDS </w:t>
            </w:r>
            <w:r w:rsidR="000044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Ante</w:t>
            </w: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natal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CB7C3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290FA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-0.16, 1.2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09830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C8B73AE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1B8FF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-0.48, 1.29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2DFDD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2D0DE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</w:tr>
      <w:tr w:rsidR="001709C9" w:rsidRPr="00085A12" w14:paraId="49362BA3" w14:textId="77777777" w:rsidTr="0027206E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0EA9" w14:textId="7DF9A79F" w:rsidR="001709C9" w:rsidRPr="00085A12" w:rsidRDefault="001709C9" w:rsidP="0027206E">
            <w:pPr>
              <w:spacing w:line="240" w:lineRule="auto"/>
              <w:ind w:left="316" w:hanging="142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PDS </w:t>
            </w:r>
            <w:r w:rsidR="000044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Ante</w:t>
            </w: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atal (≥13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C70DE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2B7B7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 (-4.53, 12.3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E8A65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B603741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4C568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(-12.91, 16.1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5E5F2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35379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</w:tr>
      <w:tr w:rsidR="001709C9" w:rsidRPr="00085A12" w14:paraId="1D4AB263" w14:textId="77777777" w:rsidTr="000044B9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3E34EE85" w14:textId="77777777" w:rsidR="001709C9" w:rsidRPr="00085A12" w:rsidRDefault="001709C9" w:rsidP="0027206E">
            <w:pPr>
              <w:spacing w:line="240" w:lineRule="auto"/>
              <w:ind w:left="316" w:hanging="142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PDS Postnatal 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vAlign w:val="center"/>
          </w:tcPr>
          <w:p w14:paraId="0FAF4A26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406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BC4183" w14:textId="77777777" w:rsidR="001709C9" w:rsidRPr="005D061B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5D06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7 (0.00, 1.15)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2A10CA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238" w:type="dxa"/>
            <w:tcBorders>
              <w:left w:val="nil"/>
              <w:right w:val="nil"/>
            </w:tcBorders>
          </w:tcPr>
          <w:p w14:paraId="37D2D2D3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DEEC065" w14:textId="77777777" w:rsidR="001709C9" w:rsidRPr="005D061B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06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5 (0.25, 1.64)</w:t>
            </w:r>
          </w:p>
        </w:tc>
        <w:tc>
          <w:tcPr>
            <w:tcW w:w="90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57B111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E30B2DE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</w:tr>
      <w:tr w:rsidR="001709C9" w:rsidRPr="00085A12" w14:paraId="172F7E44" w14:textId="77777777" w:rsidTr="000044B9">
        <w:trPr>
          <w:trHeight w:val="288"/>
          <w:jc w:val="center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A3B3B" w14:textId="77777777" w:rsidR="001709C9" w:rsidRPr="00085A12" w:rsidRDefault="001709C9" w:rsidP="0027206E">
            <w:pPr>
              <w:spacing w:line="240" w:lineRule="auto"/>
              <w:ind w:left="316" w:hanging="142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DS Postnatal (≥1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F3A45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40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5B623A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 (-0.95, 13.9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D419F9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52332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5428C8" w14:textId="77777777" w:rsidR="001709C9" w:rsidRPr="005D061B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06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36 (0.48, 22.23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AD3EA0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483BEB" w14:textId="77777777" w:rsidR="001709C9" w:rsidRPr="00085A12" w:rsidRDefault="001709C9" w:rsidP="00272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5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</w:tr>
    </w:tbl>
    <w:p w14:paraId="32E20D5E" w14:textId="77777777" w:rsidR="003F67BD" w:rsidRPr="00EC3018" w:rsidRDefault="003F67BD" w:rsidP="003F67BD">
      <w:pPr>
        <w:spacing w:line="240" w:lineRule="auto"/>
        <w:ind w:left="-851" w:right="-315" w:firstLine="0"/>
        <w:rPr>
          <w:rFonts w:ascii="Times New Roman" w:hAnsi="Times New Roman" w:cs="Times New Roman"/>
          <w:sz w:val="20"/>
          <w:szCs w:val="20"/>
        </w:rPr>
      </w:pPr>
      <w:r w:rsidRPr="00EC3018">
        <w:rPr>
          <w:rFonts w:ascii="Times New Roman" w:hAnsi="Times New Roman" w:cs="Times New Roman"/>
          <w:i/>
          <w:iCs/>
          <w:sz w:val="20"/>
          <w:szCs w:val="20"/>
        </w:rPr>
        <w:t>Abbreviations</w:t>
      </w:r>
      <w:r w:rsidRPr="00EC3018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ADHD: Attention Deficit Hyperactivity Disorder; </w:t>
      </w:r>
      <w:r w:rsidRPr="00EC3018">
        <w:rPr>
          <w:rFonts w:ascii="Times New Roman" w:hAnsi="Times New Roman" w:cs="Times New Roman"/>
          <w:sz w:val="20"/>
          <w:szCs w:val="20"/>
        </w:rPr>
        <w:t>EPDS: Edinburgh Postnatal Depression Scale; EPQ: Eysenck Personality Questionnaire; STAI: State-Trait Anxiety Inventory.</w:t>
      </w:r>
    </w:p>
    <w:p w14:paraId="34AB18D4" w14:textId="77777777" w:rsidR="001709C9" w:rsidRPr="00085A12" w:rsidRDefault="001709C9" w:rsidP="001709C9">
      <w:pPr>
        <w:tabs>
          <w:tab w:val="left" w:pos="284"/>
          <w:tab w:val="left" w:pos="993"/>
          <w:tab w:val="left" w:pos="13183"/>
        </w:tabs>
        <w:spacing w:line="240" w:lineRule="auto"/>
        <w:ind w:left="-851" w:right="-711" w:firstLine="0"/>
        <w:rPr>
          <w:rFonts w:ascii="Times New Roman" w:hAnsi="Times New Roman" w:cs="Times New Roman"/>
          <w:sz w:val="20"/>
          <w:szCs w:val="20"/>
        </w:rPr>
      </w:pPr>
      <w:proofErr w:type="gramStart"/>
      <w:r w:rsidRPr="00085A1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</w:t>
      </w:r>
      <w:proofErr w:type="gramEnd"/>
      <w:r w:rsidRPr="00085A1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85A12">
        <w:rPr>
          <w:rFonts w:ascii="Times New Roman" w:hAnsi="Times New Roman" w:cs="Times New Roman"/>
          <w:sz w:val="20"/>
          <w:szCs w:val="20"/>
        </w:rPr>
        <w:t xml:space="preserve">Adjusted for child sex and exact age at assessment, maternal age, maternal smoking during pregnancy, preterm birth, breastfeeding duration, maternal education, paternal education, birth order and urban area of living. </w:t>
      </w:r>
    </w:p>
    <w:p w14:paraId="22E43AE9" w14:textId="77777777" w:rsidR="001709C9" w:rsidRPr="00085A12" w:rsidRDefault="001709C9" w:rsidP="001709C9">
      <w:pPr>
        <w:tabs>
          <w:tab w:val="left" w:pos="284"/>
          <w:tab w:val="left" w:pos="993"/>
          <w:tab w:val="left" w:pos="13183"/>
        </w:tabs>
        <w:spacing w:line="240" w:lineRule="auto"/>
        <w:ind w:left="-851" w:right="-711" w:firstLine="0"/>
        <w:rPr>
          <w:rFonts w:ascii="Times New Roman" w:hAnsi="Times New Roman" w:cs="Times New Roman"/>
          <w:sz w:val="20"/>
          <w:szCs w:val="20"/>
        </w:rPr>
      </w:pPr>
      <w:r w:rsidRPr="00085A1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b</w:t>
      </w:r>
      <w:r w:rsidRPr="00085A1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85A12">
        <w:rPr>
          <w:rFonts w:ascii="Times New Roman" w:hAnsi="Times New Roman" w:cs="Times New Roman"/>
          <w:sz w:val="20"/>
          <w:szCs w:val="20"/>
        </w:rPr>
        <w:t>Adjusted for child sex and exact age at assessment, maternal age, maternal smoking during pregnancy, gestational age, breastfeeding duration, maternal education, paternal education, birth order and maternal working status.</w:t>
      </w:r>
    </w:p>
    <w:p w14:paraId="28B4B179" w14:textId="77777777" w:rsidR="001709C9" w:rsidRPr="00085A12" w:rsidRDefault="001709C9" w:rsidP="001709C9">
      <w:pPr>
        <w:tabs>
          <w:tab w:val="left" w:pos="284"/>
          <w:tab w:val="left" w:pos="993"/>
          <w:tab w:val="left" w:pos="13183"/>
        </w:tabs>
        <w:spacing w:line="240" w:lineRule="auto"/>
        <w:ind w:left="-851" w:right="-711" w:firstLine="0"/>
        <w:rPr>
          <w:rFonts w:ascii="Times New Roman" w:hAnsi="Times New Roman" w:cs="Times New Roman"/>
          <w:sz w:val="20"/>
          <w:szCs w:val="20"/>
        </w:rPr>
      </w:pPr>
      <w:r w:rsidRPr="00085A12">
        <w:rPr>
          <w:rFonts w:ascii="Times New Roman" w:hAnsi="Times New Roman" w:cs="Times New Roman"/>
          <w:sz w:val="20"/>
          <w:szCs w:val="20"/>
        </w:rPr>
        <w:t>Bold font indicates p &lt; 0.05.</w:t>
      </w:r>
    </w:p>
    <w:p w14:paraId="3709249B" w14:textId="77777777" w:rsidR="001709C9" w:rsidRPr="00085A12" w:rsidRDefault="001709C9" w:rsidP="001709C9">
      <w:pPr>
        <w:spacing w:after="160" w:line="259" w:lineRule="auto"/>
        <w:ind w:left="-709" w:right="-853" w:firstLine="0"/>
        <w:rPr>
          <w:rFonts w:ascii="Times New Roman" w:hAnsi="Times New Roman" w:cs="Times New Roman"/>
          <w:sz w:val="20"/>
          <w:szCs w:val="20"/>
        </w:rPr>
      </w:pPr>
    </w:p>
    <w:p w14:paraId="3ECAA366" w14:textId="77777777" w:rsidR="000B782F" w:rsidRPr="00713A54" w:rsidRDefault="000B782F">
      <w:pPr>
        <w:rPr>
          <w:rFonts w:ascii="Times New Roman" w:hAnsi="Times New Roman" w:cs="Times New Roman"/>
          <w:sz w:val="20"/>
          <w:szCs w:val="20"/>
        </w:rPr>
      </w:pPr>
    </w:p>
    <w:p w14:paraId="1FC1C8CD" w14:textId="77777777" w:rsidR="00FC228C" w:rsidRPr="00713A54" w:rsidRDefault="00FC228C">
      <w:pPr>
        <w:rPr>
          <w:rFonts w:ascii="Times New Roman" w:hAnsi="Times New Roman" w:cs="Times New Roman"/>
          <w:sz w:val="20"/>
          <w:szCs w:val="20"/>
        </w:rPr>
      </w:pPr>
    </w:p>
    <w:p w14:paraId="23342820" w14:textId="77777777" w:rsidR="00FC228C" w:rsidRPr="00713A54" w:rsidRDefault="00FC228C">
      <w:pPr>
        <w:rPr>
          <w:rFonts w:ascii="Times New Roman" w:hAnsi="Times New Roman" w:cs="Times New Roman"/>
          <w:sz w:val="20"/>
          <w:szCs w:val="20"/>
        </w:rPr>
      </w:pPr>
    </w:p>
    <w:p w14:paraId="0864EF3D" w14:textId="77777777" w:rsidR="00FC228C" w:rsidRPr="00713A54" w:rsidRDefault="00FC228C">
      <w:pPr>
        <w:rPr>
          <w:rFonts w:ascii="Times New Roman" w:hAnsi="Times New Roman" w:cs="Times New Roman"/>
          <w:sz w:val="20"/>
          <w:szCs w:val="20"/>
        </w:rPr>
      </w:pPr>
    </w:p>
    <w:p w14:paraId="1E716CB7" w14:textId="77777777" w:rsidR="00FC228C" w:rsidRPr="00713A54" w:rsidRDefault="00FC228C">
      <w:pPr>
        <w:rPr>
          <w:rFonts w:ascii="Times New Roman" w:hAnsi="Times New Roman" w:cs="Times New Roman"/>
          <w:sz w:val="20"/>
          <w:szCs w:val="20"/>
        </w:rPr>
      </w:pPr>
    </w:p>
    <w:p w14:paraId="267BC86B" w14:textId="77777777" w:rsidR="00FC228C" w:rsidRPr="00713A54" w:rsidRDefault="00FC228C">
      <w:pPr>
        <w:rPr>
          <w:rFonts w:ascii="Times New Roman" w:hAnsi="Times New Roman" w:cs="Times New Roman"/>
          <w:sz w:val="20"/>
          <w:szCs w:val="20"/>
        </w:rPr>
      </w:pPr>
    </w:p>
    <w:p w14:paraId="0C1675B4" w14:textId="77777777" w:rsidR="00FC228C" w:rsidRPr="00713A54" w:rsidRDefault="00FC228C">
      <w:pPr>
        <w:rPr>
          <w:rFonts w:ascii="Times New Roman" w:hAnsi="Times New Roman" w:cs="Times New Roman"/>
          <w:sz w:val="20"/>
          <w:szCs w:val="20"/>
        </w:rPr>
      </w:pPr>
    </w:p>
    <w:p w14:paraId="2EF0AD66" w14:textId="77777777" w:rsidR="00713A54" w:rsidRDefault="00713A54" w:rsidP="00FC228C">
      <w:pPr>
        <w:pStyle w:val="a4"/>
        <w:keepNext/>
        <w:ind w:left="567" w:right="394" w:firstLine="0"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sectPr w:rsidR="00713A54" w:rsidSect="00713A54">
          <w:pgSz w:w="11906" w:h="16838"/>
          <w:pgMar w:top="1440" w:right="1418" w:bottom="1418" w:left="1418" w:header="709" w:footer="709" w:gutter="0"/>
          <w:cols w:space="708"/>
          <w:docGrid w:linePitch="360"/>
        </w:sectPr>
      </w:pPr>
      <w:bookmarkStart w:id="6" w:name="_Toc175846340"/>
    </w:p>
    <w:bookmarkEnd w:id="6"/>
    <w:p w14:paraId="060AC41D" w14:textId="515AEB4E" w:rsidR="00A07AE1" w:rsidRPr="00FC228C" w:rsidRDefault="00A07AE1" w:rsidP="00A07AE1">
      <w:pPr>
        <w:pStyle w:val="a4"/>
        <w:keepNext/>
        <w:spacing w:after="0"/>
        <w:ind w:left="567" w:right="394" w:firstLine="0"/>
        <w:rPr>
          <w:rFonts w:ascii="Times New Roman" w:hAnsi="Times New Roman" w:cs="Times New Roman"/>
          <w:i w:val="0"/>
          <w:iCs w:val="0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lastRenderedPageBreak/>
        <w:t xml:space="preserve">Supplementary </w:t>
      </w:r>
      <w:r w:rsidRPr="00FC228C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Table </w:t>
      </w:r>
      <w:r w:rsidR="001F7E62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l-GR"/>
        </w:rPr>
        <w:t>3</w:t>
      </w:r>
      <w:r w:rsidRPr="00FC228C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.</w:t>
      </w:r>
      <w:r w:rsidRPr="00FC228C">
        <w:rPr>
          <w:rFonts w:ascii="Times New Roman" w:hAnsi="Times New Roman" w:cs="Times New Roman"/>
          <w:sz w:val="20"/>
          <w:szCs w:val="20"/>
        </w:rPr>
        <w:t xml:space="preserve"> </w:t>
      </w:r>
      <w:r w:rsidRPr="00FC228C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Age interaction and adjusted associations of </w:t>
      </w:r>
      <w:r w:rsidR="00F6343E" w:rsidRPr="00264770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perinatal maternal mental health </w:t>
      </w:r>
      <w:r w:rsidRPr="00FC228C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and trajectories of internalizing, externalizing and ADHD symptoms from ages 4 to 15 years, mixed model analyses </w:t>
      </w:r>
      <w:r w:rsidRPr="00FC228C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after excluding children born preterm</w:t>
      </w:r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 and/or with low birth weight</w:t>
      </w:r>
      <w:r w:rsidRPr="00FC228C">
        <w:rPr>
          <w:rFonts w:ascii="Times New Roman" w:hAnsi="Times New Roman" w:cs="Times New Roman"/>
          <w:i w:val="0"/>
          <w:iCs w:val="0"/>
          <w:sz w:val="20"/>
          <w:szCs w:val="20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11"/>
        <w:gridCol w:w="516"/>
        <w:gridCol w:w="222"/>
        <w:gridCol w:w="1750"/>
        <w:gridCol w:w="1750"/>
        <w:gridCol w:w="1750"/>
        <w:gridCol w:w="1850"/>
        <w:gridCol w:w="1883"/>
        <w:gridCol w:w="1311"/>
      </w:tblGrid>
      <w:tr w:rsidR="00A07AE1" w:rsidRPr="00FC228C" w14:paraId="46564A03" w14:textId="77777777" w:rsidTr="00AB6B14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vAlign w:val="center"/>
          </w:tcPr>
          <w:p w14:paraId="66123B3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68D09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30D8D3A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9EFC6AF" w14:textId="77777777" w:rsidR="00A07AE1" w:rsidRPr="009419C4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Across ag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A5EE8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4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CB1C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6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CAEC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11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CADF6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15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E8CEE6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7A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interaction</w:t>
            </w:r>
          </w:p>
        </w:tc>
      </w:tr>
      <w:tr w:rsidR="00A07AE1" w:rsidRPr="00FC228C" w14:paraId="1E10A006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62239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D25AA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22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C9AA65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EBA780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b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5C22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b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708AC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b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947D89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b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A0BC73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b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A4CCA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7A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ith age</w:t>
            </w:r>
          </w:p>
        </w:tc>
      </w:tr>
      <w:tr w:rsidR="00A07AE1" w:rsidRPr="00FC228C" w14:paraId="7C5F54E7" w14:textId="77777777" w:rsidTr="00AB6B14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D7DA52" w14:textId="77777777" w:rsidR="00A07AE1" w:rsidRPr="00FC228C" w:rsidRDefault="00A07AE1" w:rsidP="00AB6B1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Internalizing symptoms</w:t>
            </w: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l-GR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7B51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AB242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5740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1198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CC926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D9BBB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C4878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5273F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07AE1" w:rsidRPr="00FC228C" w14:paraId="22FC0C2C" w14:textId="77777777" w:rsidTr="00AB6B1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92AE2" w14:textId="7777777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STAI-Trait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F21C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09F7E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3A5CD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71 (0.39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C7B38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74 (0.32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FF3B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79 (0.35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50A7F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78 (0.33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0764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49 (0.02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5D72A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35</w:t>
            </w:r>
          </w:p>
        </w:tc>
      </w:tr>
      <w:tr w:rsidR="00A07AE1" w:rsidRPr="00FC228C" w14:paraId="76CF1E93" w14:textId="77777777" w:rsidTr="00AB6B1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BCA61" w14:textId="7777777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Psych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FAF46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3E793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7AF65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7 (-0.36, 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089FC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8 (-0.27, 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A6FA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5 (-1.12, 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A0ABE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 (-1.76, 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B1A41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1 (-0.77, 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AF392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86</w:t>
            </w:r>
          </w:p>
        </w:tc>
      </w:tr>
      <w:tr w:rsidR="00A07AE1" w:rsidRPr="00FC228C" w14:paraId="6302E16E" w14:textId="77777777" w:rsidTr="00AB6B1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4D4E2" w14:textId="7777777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78FBC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1EA86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F159D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51 (-1.20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CCFF9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68 (-1.71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3562E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31 (-1.38,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DEA90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72 (-1.79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C9DF0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34 (-1.34,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3AAF8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89</w:t>
            </w:r>
          </w:p>
        </w:tc>
      </w:tr>
      <w:tr w:rsidR="00A07AE1" w:rsidRPr="00FC228C" w14:paraId="1CA29F54" w14:textId="77777777" w:rsidTr="00AB6B1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F2430" w14:textId="7777777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BF62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E9F7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87C26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62 (1.09, 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F8CC8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65 (0.89, 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8995F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58 (0.81, 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07448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.17 (1.35, 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9AC6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24 (0.45, 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882E6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45</w:t>
            </w:r>
          </w:p>
        </w:tc>
      </w:tr>
      <w:tr w:rsidR="00A07AE1" w:rsidRPr="00FC228C" w14:paraId="605814CD" w14:textId="77777777" w:rsidTr="00AB6B1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710F7" w14:textId="468728FF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PDS </w:t>
            </w:r>
            <w:r w:rsidR="00772F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Ante</w:t>
            </w: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2971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B3282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D874E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19 (0.64,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CB2B2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26 (0.51, 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03E10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08 (0.28, 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9DF21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69 (0.91, 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1BD5F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88 (0.09,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AAAD1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28</w:t>
            </w:r>
          </w:p>
        </w:tc>
      </w:tr>
      <w:tr w:rsidR="00A07AE1" w:rsidRPr="00FC228C" w14:paraId="6745006D" w14:textId="77777777" w:rsidTr="00AB6B1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2E67F" w14:textId="113A410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PDS </w:t>
            </w:r>
            <w:r w:rsidR="00772F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Ante</w:t>
            </w: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atal (≥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170CE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13A12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D96F6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5.88 (8.66, 2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52DB6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8.40 (7.77, 2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790DC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3.96 (3.41, 2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D176B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4.61 (14.47, 3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8595C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49 (-2.87, 1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8F112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8</w:t>
            </w:r>
          </w:p>
        </w:tc>
      </w:tr>
      <w:tr w:rsidR="00A07AE1" w:rsidRPr="00FC228C" w14:paraId="300D9610" w14:textId="77777777" w:rsidTr="00AB6B1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E3AF9" w14:textId="7777777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DS Postn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95971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92EFA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BE804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83 (0.35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0A7F6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99 (0.41,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87649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03 (0.34, 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EBA5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15 (0.44,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F840E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 (-0.69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9EEDF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34</w:t>
            </w:r>
          </w:p>
        </w:tc>
      </w:tr>
      <w:tr w:rsidR="00A07AE1" w:rsidRPr="00FC228C" w14:paraId="392EC6A4" w14:textId="77777777" w:rsidTr="00AB6B1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442AE5F" w14:textId="7777777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DS Postnatal (≥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81BB9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C5E4C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A7E7F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01 (-1.63, 1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3B5C3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.06 (2.91, 2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0DBB2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5 (-8.21, 1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91E31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71 (-4.76, 18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83888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58 (-11.25, 1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DA77B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61</w:t>
            </w:r>
          </w:p>
        </w:tc>
      </w:tr>
      <w:tr w:rsidR="00A07AE1" w:rsidRPr="00FC228C" w14:paraId="49568099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E2ACF4" w14:textId="77777777" w:rsidR="00A07AE1" w:rsidRPr="00FC228C" w:rsidRDefault="00A07AE1" w:rsidP="00AB6B1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xternalizing symptoms </w:t>
            </w: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l-GR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1C35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FAB02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053BB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8E4E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26610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215C0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971D1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03D8F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07AE1" w:rsidRPr="00FC228C" w14:paraId="3C362DCC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904BC5" w14:textId="7777777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STAI-Trait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78468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F5A5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92C79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69 (0.34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BDD6B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78 (0.35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A4C4F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80 (0.36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E1E89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70 (0.21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62B36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 (-0.21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48E5B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49</w:t>
            </w:r>
          </w:p>
        </w:tc>
      </w:tr>
      <w:tr w:rsidR="00A07AE1" w:rsidRPr="00FC228C" w14:paraId="7E532E60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87C4CD" w14:textId="7777777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Psych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5B03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5C2E3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24BF1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0 (-1.63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82F59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5 (-0.65, 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D3828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05 (-2.77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033AC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54 (-3.58,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AF87F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6 (-2.32,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BDDA8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44</w:t>
            </w:r>
          </w:p>
        </w:tc>
      </w:tr>
      <w:tr w:rsidR="00A07AE1" w:rsidRPr="00FC228C" w14:paraId="4F2522B0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27207E" w14:textId="7777777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67948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7B47F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430FF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46 (-1.13,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87DB3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35 (-1.23,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B3EC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1.01 (-1.93, -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430C9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54 (-1.60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05659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 (-0.67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D918B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5</w:t>
            </w:r>
          </w:p>
        </w:tc>
      </w:tr>
      <w:tr w:rsidR="00A07AE1" w:rsidRPr="00FC228C" w14:paraId="499AE189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B0A5AF" w14:textId="7777777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1178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0273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CC038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72 (1.20, 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70561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92 (1.25, 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6165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58 (0.78, 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3884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.03 (1.20, 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FFDF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28 (0.45, 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F7F7F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16</w:t>
            </w:r>
          </w:p>
        </w:tc>
      </w:tr>
      <w:tr w:rsidR="00A07AE1" w:rsidRPr="00FC228C" w14:paraId="37107D80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CB252A" w14:textId="6B469192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PDS </w:t>
            </w:r>
            <w:r w:rsidR="00772F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Ante</w:t>
            </w: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D9D10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F62BA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B5369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99 (0.42,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BB4D1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01 (0.30,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48F52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24 (0.51, 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AE4A8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25 (0.44, 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2A66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3 (-0.44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74936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22</w:t>
            </w:r>
          </w:p>
        </w:tc>
      </w:tr>
      <w:tr w:rsidR="00A07AE1" w:rsidRPr="00FC228C" w14:paraId="702A7E45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AB6C06" w14:textId="68A0D0EF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PDS </w:t>
            </w:r>
            <w:r w:rsidR="00772F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Ante</w:t>
            </w: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atal (≥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BD17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F66F3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D2BE8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95 (-0.78, 1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A1C8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82 (-0.65, 18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53830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41 (-1.77, 18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97EC6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4.35 (2.97, 2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15D01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.76 (-14.91, 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9B891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14</w:t>
            </w:r>
          </w:p>
        </w:tc>
      </w:tr>
      <w:tr w:rsidR="00A07AE1" w:rsidRPr="00FC228C" w14:paraId="5051653B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3B16FA" w14:textId="7777777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DS Postn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D3CA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D9A1A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DCECF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98 (0.51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39C3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99 (0.43,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D9D1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46 (0.82, 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129EA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82 (0.06,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1E1AF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0 (-0.52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BAABA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7</w:t>
            </w:r>
          </w:p>
        </w:tc>
      </w:tr>
      <w:tr w:rsidR="00A07AE1" w:rsidRPr="00FC228C" w14:paraId="28C89FC7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A57A19" w14:textId="7777777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DS Postnatal (≥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9FFFA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DED11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C7773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80 (-0.30, 1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F3B30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0.88 (2.29, 19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E7410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59 (-0.98, 18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73232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4 (-8.93, 1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DA4B2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.05 (-13.69, 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4164F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16</w:t>
            </w:r>
          </w:p>
        </w:tc>
      </w:tr>
      <w:tr w:rsidR="00A07AE1" w:rsidRPr="00FC228C" w14:paraId="46215E63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FAD7CC" w14:textId="77777777" w:rsidR="00A07AE1" w:rsidRPr="00FC228C" w:rsidRDefault="00A07AE1" w:rsidP="00AB6B1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ADHD symptoms </w:t>
            </w: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l-GR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56BE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938A3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E9636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57D0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9F5C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64EF3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F8596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4A601" w14:textId="77777777" w:rsidR="00A07AE1" w:rsidRPr="00487A42" w:rsidRDefault="00A07AE1" w:rsidP="00AB6B14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07AE1" w:rsidRPr="00FC228C" w14:paraId="6BBAD37D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2ED6A2" w14:textId="77777777" w:rsidR="00A07AE1" w:rsidRPr="00FC228C" w:rsidRDefault="00A07AE1" w:rsidP="00AB6B14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STAI-Trait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CB01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C0E69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1CADB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45 (0.11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FFEF0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62 (0.17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40CAF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56 (0.14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78B10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 (-0.34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EB776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 (-0.43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0EAC2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04</w:t>
            </w:r>
          </w:p>
        </w:tc>
      </w:tr>
      <w:tr w:rsidR="00A07AE1" w:rsidRPr="00FC228C" w14:paraId="5CDF21C8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505965" w14:textId="77777777" w:rsidR="00A07AE1" w:rsidRPr="00FC228C" w:rsidRDefault="00A07AE1" w:rsidP="00AB6B14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Psych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2629E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E02AB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9279A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 (-1.04,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0EB61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0 (-0.99, 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2B710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 (-1.40,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5BDF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 (-1.93, 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4E4A6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48 (-2.32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49830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24</w:t>
            </w:r>
          </w:p>
        </w:tc>
      </w:tr>
      <w:tr w:rsidR="00A07AE1" w:rsidRPr="00FC228C" w14:paraId="1FC68155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1FE645" w14:textId="77777777" w:rsidR="00A07AE1" w:rsidRPr="00FC228C" w:rsidRDefault="00A07AE1" w:rsidP="00AB6B14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1E57F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DF981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97E76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2 (-0.69,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5625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1 (-0.42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A658B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0.96 (-1.81, 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6595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1 (-1.07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E4DBA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8 (-0.53,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89A5C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A07AE1" w:rsidRPr="00FC228C" w14:paraId="245C20FF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5C5F6A" w14:textId="77777777" w:rsidR="00A07AE1" w:rsidRPr="00FC228C" w:rsidRDefault="00A07AE1" w:rsidP="00AB6B14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52E8F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827F9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25765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14 (0.58, 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F92A9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41 (0.67, 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A367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17 (0.43, 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90BC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8 (-0.09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5141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1 (-0.04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00DBF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02</w:t>
            </w:r>
          </w:p>
        </w:tc>
      </w:tr>
      <w:tr w:rsidR="00A07AE1" w:rsidRPr="00FC228C" w14:paraId="23DFB892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6A8A7C" w14:textId="494E7295" w:rsidR="00A07AE1" w:rsidRPr="00FC228C" w:rsidRDefault="00A07AE1" w:rsidP="00AB6B14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PDS </w:t>
            </w:r>
            <w:r w:rsidR="00772F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Ante</w:t>
            </w: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FAB8F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5782C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00720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9 (-0.07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E39FA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85 (0.14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3267A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6 (-0.16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7FD7F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 (-0.77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4CF8B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8 (-1.03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B029A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0</w:t>
            </w:r>
          </w:p>
        </w:tc>
      </w:tr>
      <w:tr w:rsidR="00A07AE1" w:rsidRPr="00FC228C" w14:paraId="7AE8C8A7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B87EB9" w14:textId="01E8F3D2" w:rsidR="00A07AE1" w:rsidRPr="00FC228C" w:rsidRDefault="00A07AE1" w:rsidP="00AB6B14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PDS </w:t>
            </w:r>
            <w:r w:rsidR="00772F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Ante</w:t>
            </w: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atal (≥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25633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1B7F2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A9B73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76 (-3.94, 1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A7121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54 (-3.36, 1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2DD78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06 (-4.99, 1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746AC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 (-10.61, 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EF48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28 (-13.11, 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88450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17</w:t>
            </w:r>
          </w:p>
        </w:tc>
      </w:tr>
      <w:tr w:rsidR="00A07AE1" w:rsidRPr="00FC228C" w14:paraId="40DE3A45" w14:textId="77777777" w:rsidTr="001F7E62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669578" w14:textId="77777777" w:rsidR="00A07AE1" w:rsidRPr="00FC228C" w:rsidRDefault="00A07AE1" w:rsidP="00AB6B14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DS Postna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80FE8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B1440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38BA938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63 (0.16, 1.1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E799AB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84 (0.24, 1.4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FF042B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76 (0.05, 1.4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4FD7A9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 (-0.47, 1.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1159C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 (-0.39, 1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AD9949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49</w:t>
            </w:r>
          </w:p>
        </w:tc>
      </w:tr>
      <w:tr w:rsidR="00A07AE1" w:rsidRPr="00FC228C" w14:paraId="295478E7" w14:textId="77777777" w:rsidTr="001F7E62">
        <w:trPr>
          <w:trHeight w:val="288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6E3E1D" w14:textId="77777777" w:rsidR="00A07AE1" w:rsidRPr="00FC228C" w:rsidRDefault="00A07AE1" w:rsidP="00AB6B14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DS Postnatal (≥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51983B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9E40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BDBD27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10 (-0.83, 13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E6E7C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.21 (0.57, 17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18BDA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94 (-1.29, 19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4EE6E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8 (-10.42, 12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FC713F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3 (-10.43, 1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917579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02</w:t>
            </w:r>
          </w:p>
        </w:tc>
      </w:tr>
    </w:tbl>
    <w:p w14:paraId="6471E37C" w14:textId="77777777" w:rsidR="003F67BD" w:rsidRPr="00EC3018" w:rsidRDefault="003F67BD" w:rsidP="003F67BD">
      <w:pPr>
        <w:spacing w:line="240" w:lineRule="auto"/>
        <w:ind w:left="426" w:right="508" w:firstLine="0"/>
        <w:rPr>
          <w:rFonts w:ascii="Times New Roman" w:hAnsi="Times New Roman" w:cs="Times New Roman"/>
          <w:sz w:val="20"/>
          <w:szCs w:val="20"/>
        </w:rPr>
      </w:pPr>
      <w:r w:rsidRPr="00EC3018">
        <w:rPr>
          <w:rFonts w:ascii="Times New Roman" w:hAnsi="Times New Roman" w:cs="Times New Roman"/>
          <w:i/>
          <w:iCs/>
          <w:sz w:val="20"/>
          <w:szCs w:val="20"/>
        </w:rPr>
        <w:t>Abbreviations</w:t>
      </w:r>
      <w:r w:rsidRPr="00EC3018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ADHD: Attention Deficit Hyperactivity Disorder; </w:t>
      </w:r>
      <w:r w:rsidRPr="00EC3018">
        <w:rPr>
          <w:rFonts w:ascii="Times New Roman" w:hAnsi="Times New Roman" w:cs="Times New Roman"/>
          <w:sz w:val="20"/>
          <w:szCs w:val="20"/>
        </w:rPr>
        <w:t>EPDS: Edinburgh Postnatal Depression Scale; EPQ: Eysenck Personality Questionnaire; STAI: State-Trait Anxiety Inventory.</w:t>
      </w:r>
    </w:p>
    <w:p w14:paraId="26FDBC57" w14:textId="77777777" w:rsidR="00A07AE1" w:rsidRPr="00FC228C" w:rsidRDefault="00A07AE1" w:rsidP="003F67BD">
      <w:pPr>
        <w:tabs>
          <w:tab w:val="left" w:pos="709"/>
          <w:tab w:val="left" w:pos="6379"/>
        </w:tabs>
        <w:spacing w:line="240" w:lineRule="auto"/>
        <w:ind w:left="426" w:right="565" w:firstLine="0"/>
        <w:rPr>
          <w:rFonts w:ascii="Times New Roman" w:hAnsi="Times New Roman" w:cs="Times New Roman"/>
          <w:sz w:val="20"/>
          <w:szCs w:val="20"/>
        </w:rPr>
      </w:pPr>
      <w:proofErr w:type="gramStart"/>
      <w:r w:rsidRPr="00FC228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</w:t>
      </w:r>
      <w:proofErr w:type="gramEnd"/>
      <w:r w:rsidRPr="00FC228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C228C">
        <w:rPr>
          <w:rFonts w:ascii="Times New Roman" w:hAnsi="Times New Roman" w:cs="Times New Roman"/>
          <w:sz w:val="20"/>
          <w:szCs w:val="20"/>
        </w:rPr>
        <w:t xml:space="preserve">Adjusted for child sex and exact age at assessment, maternal age, maternal smoking during pregnancy, preterm birth, breastfeeding duration, maternal education, paternal education, birth order and urban area of living. </w:t>
      </w:r>
    </w:p>
    <w:p w14:paraId="6F2F1478" w14:textId="77777777" w:rsidR="00A07AE1" w:rsidRDefault="00A07AE1" w:rsidP="003F67BD">
      <w:pPr>
        <w:tabs>
          <w:tab w:val="left" w:pos="709"/>
          <w:tab w:val="left" w:pos="6379"/>
        </w:tabs>
        <w:spacing w:line="240" w:lineRule="auto"/>
        <w:ind w:left="426" w:right="565" w:firstLine="0"/>
        <w:rPr>
          <w:rFonts w:ascii="Times New Roman" w:hAnsi="Times New Roman" w:cs="Times New Roman"/>
          <w:sz w:val="20"/>
          <w:szCs w:val="20"/>
        </w:rPr>
      </w:pPr>
      <w:r w:rsidRPr="00FC228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b</w:t>
      </w:r>
      <w:r w:rsidRPr="00FC228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C228C">
        <w:rPr>
          <w:rFonts w:ascii="Times New Roman" w:hAnsi="Times New Roman" w:cs="Times New Roman"/>
          <w:sz w:val="20"/>
          <w:szCs w:val="20"/>
        </w:rPr>
        <w:t>Adjusted for child sex and exact age at assessment, maternal age, maternal smoking during pregnancy, gestational age, breastfeeding duration, maternal education, paternal education, birth order and maternal working status.</w:t>
      </w:r>
    </w:p>
    <w:p w14:paraId="7C3128A4" w14:textId="77777777" w:rsidR="00A07AE1" w:rsidRDefault="00A07AE1" w:rsidP="003F67BD">
      <w:pPr>
        <w:tabs>
          <w:tab w:val="left" w:pos="851"/>
        </w:tabs>
        <w:spacing w:line="240" w:lineRule="auto"/>
        <w:ind w:left="426" w:right="820" w:firstLine="0"/>
        <w:rPr>
          <w:rFonts w:ascii="Times New Roman" w:hAnsi="Times New Roman" w:cs="Times New Roman"/>
          <w:sz w:val="20"/>
          <w:szCs w:val="20"/>
        </w:rPr>
        <w:sectPr w:rsidR="00A07AE1" w:rsidSect="00A07AE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FC228C">
        <w:rPr>
          <w:rFonts w:ascii="Times New Roman" w:hAnsi="Times New Roman" w:cs="Times New Roman"/>
          <w:sz w:val="20"/>
          <w:szCs w:val="20"/>
        </w:rPr>
        <w:t>Bold font indicates p &lt; 0.05.</w:t>
      </w:r>
    </w:p>
    <w:p w14:paraId="04F10EE6" w14:textId="398C8A40" w:rsidR="00A07AE1" w:rsidRPr="00FC228C" w:rsidRDefault="00A07AE1" w:rsidP="00A07AE1">
      <w:pPr>
        <w:pStyle w:val="a4"/>
        <w:keepNext/>
        <w:spacing w:after="0"/>
        <w:ind w:left="567" w:right="394" w:firstLine="0"/>
        <w:rPr>
          <w:rFonts w:ascii="Times New Roman" w:hAnsi="Times New Roman" w:cs="Times New Roman"/>
          <w:i w:val="0"/>
          <w:iCs w:val="0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lastRenderedPageBreak/>
        <w:t xml:space="preserve">Supplementary </w:t>
      </w:r>
      <w:r w:rsidRPr="00FC228C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Table </w:t>
      </w:r>
      <w:r w:rsidR="001F7E62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l-GR"/>
        </w:rPr>
        <w:t>4</w:t>
      </w:r>
      <w:r w:rsidRPr="00FC228C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.</w:t>
      </w:r>
      <w:r w:rsidRPr="00FC228C">
        <w:rPr>
          <w:rFonts w:ascii="Times New Roman" w:hAnsi="Times New Roman" w:cs="Times New Roman"/>
          <w:sz w:val="20"/>
          <w:szCs w:val="20"/>
        </w:rPr>
        <w:t xml:space="preserve"> </w:t>
      </w:r>
      <w:r w:rsidRPr="00FC228C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Age interaction and adjusted associations of </w:t>
      </w:r>
      <w:r w:rsidR="00F6343E" w:rsidRPr="00264770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perinatal maternal mental health </w:t>
      </w:r>
      <w:r w:rsidRPr="00FC228C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and trajectories of internalizing, externalizing and ADHD symptoms from ages 4 to 15 years, mixed model analyses </w:t>
      </w:r>
      <w:r w:rsidRPr="00FC228C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after excluding children </w:t>
      </w:r>
      <w:r w:rsidRPr="00953827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with learning disabilities</w:t>
      </w:r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 or ADHD</w:t>
      </w:r>
      <w:r w:rsidRPr="00953827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 diagnosis</w:t>
      </w:r>
      <w:r w:rsidRPr="00FC228C">
        <w:rPr>
          <w:rFonts w:ascii="Times New Roman" w:hAnsi="Times New Roman" w:cs="Times New Roman"/>
          <w:i w:val="0"/>
          <w:iCs w:val="0"/>
          <w:sz w:val="20"/>
          <w:szCs w:val="20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11"/>
        <w:gridCol w:w="516"/>
        <w:gridCol w:w="222"/>
        <w:gridCol w:w="1750"/>
        <w:gridCol w:w="1750"/>
        <w:gridCol w:w="1816"/>
        <w:gridCol w:w="1883"/>
        <w:gridCol w:w="1783"/>
        <w:gridCol w:w="1311"/>
      </w:tblGrid>
      <w:tr w:rsidR="00A07AE1" w:rsidRPr="00FC228C" w14:paraId="7348F12D" w14:textId="77777777" w:rsidTr="00AB6B14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vAlign w:val="center"/>
          </w:tcPr>
          <w:p w14:paraId="2ED52FA6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91BF9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96F8D8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79511B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Across ag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570A0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4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E671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6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6BE32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11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B44FA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15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2093B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7A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interaction</w:t>
            </w:r>
          </w:p>
        </w:tc>
      </w:tr>
      <w:tr w:rsidR="00A07AE1" w:rsidRPr="00FC228C" w14:paraId="3A6129A2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5935E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5776C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22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A732CEB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8F268A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b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C636A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b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B7930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b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4FC1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b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77CB6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b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805BE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7A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ith age</w:t>
            </w:r>
          </w:p>
        </w:tc>
      </w:tr>
      <w:tr w:rsidR="00A07AE1" w:rsidRPr="00FC228C" w14:paraId="1AD06453" w14:textId="77777777" w:rsidTr="00AB6B14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86FD00" w14:textId="77777777" w:rsidR="00A07AE1" w:rsidRPr="00FC228C" w:rsidRDefault="00A07AE1" w:rsidP="00AB6B1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Internalizing symptoms</w:t>
            </w: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l-GR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4B7FA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2B688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14888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8946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1E4C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3347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152B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FE065" w14:textId="77777777" w:rsidR="00A07AE1" w:rsidRPr="00487A42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07AE1" w:rsidRPr="00FC228C" w14:paraId="398A7F42" w14:textId="77777777" w:rsidTr="00AB6B1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591A1" w14:textId="7777777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STAI-Trait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0A049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1DF59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2101B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70 (0.37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0AD2F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70 (0.25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0A198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79 (0.34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3FC90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75 (0.30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D10EF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53 (0.04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F5487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A07A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85</w:t>
            </w:r>
          </w:p>
        </w:tc>
      </w:tr>
      <w:tr w:rsidR="00A07AE1" w:rsidRPr="00FC228C" w14:paraId="405A010D" w14:textId="77777777" w:rsidTr="00AB6B1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0D402" w14:textId="7777777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Psych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1F9B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5A2AA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E5529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4 (-0.24, 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5D40B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0 (-0.08, 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4952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1 (-1.11, 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A7CB1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 (-1.76, 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E5A62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6 (-0.50, 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E3167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A07A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33</w:t>
            </w:r>
          </w:p>
        </w:tc>
      </w:tr>
      <w:tr w:rsidR="00A07AE1" w:rsidRPr="00FC228C" w14:paraId="5ABC4D93" w14:textId="77777777" w:rsidTr="00AB6B1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7383F" w14:textId="7777777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5B1A3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C9182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6F328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52 (-1.21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B119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80 (-1.82,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E68FB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1 (-1.06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E35BC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57 (-1.63,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02AE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71 (-1.69,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A2C25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A07A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57</w:t>
            </w:r>
          </w:p>
        </w:tc>
      </w:tr>
      <w:tr w:rsidR="00A07AE1" w:rsidRPr="00FC228C" w14:paraId="593E18D4" w14:textId="77777777" w:rsidTr="00AB6B1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8DAD8" w14:textId="7777777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04D29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CFCA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6706F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67 (1.10, 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4284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44 (0.64, 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99FA8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76 (0.96, 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EB988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.25 (1.43, 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09DE0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45 (0.62, 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583CD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A07A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0</w:t>
            </w:r>
          </w:p>
        </w:tc>
      </w:tr>
      <w:tr w:rsidR="00A07AE1" w:rsidRPr="00FC228C" w14:paraId="7FB8AF4B" w14:textId="77777777" w:rsidTr="00AB6B1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B5030" w14:textId="384240F1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PDS </w:t>
            </w:r>
            <w:r w:rsidR="008445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Ant</w:t>
            </w: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n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00CB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59D8E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A23D5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33 (0.74, 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D74A6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24 (0.45, 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0EF1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40 (0.55, 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0A5E3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84 (1.04, 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8C438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00 (0.15, 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C4825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A07A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2</w:t>
            </w:r>
          </w:p>
        </w:tc>
      </w:tr>
      <w:tr w:rsidR="00A07AE1" w:rsidRPr="00FC228C" w14:paraId="42CF373E" w14:textId="77777777" w:rsidTr="00AB6B1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9DA30" w14:textId="29AA3541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PDS </w:t>
            </w:r>
            <w:r w:rsidR="008445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Ante</w:t>
            </w: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atal (≥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44CB6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FC3E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B29F7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6.57 (8.92, 2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5D9A6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7.88 (6.41, 29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B84E0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5.74 (4.73, 2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581D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4.24 (13.98, 3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296FB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.19 (-1.94, 2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6E36B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A07AE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28</w:t>
            </w:r>
          </w:p>
        </w:tc>
      </w:tr>
      <w:tr w:rsidR="00A07AE1" w:rsidRPr="00FC228C" w14:paraId="03A5C989" w14:textId="77777777" w:rsidTr="00AB6B1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72848" w14:textId="7777777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DS Postn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11511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20EE2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1C88C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01 (0.55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77189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10 (0.52,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B63F8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32 (0.64, 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6FAB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37 (0.67, 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CD4E2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 (-0.51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FC7EE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A07AE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30</w:t>
            </w:r>
          </w:p>
        </w:tc>
      </w:tr>
      <w:tr w:rsidR="00A07AE1" w:rsidRPr="00FC228C" w14:paraId="267E28C3" w14:textId="77777777" w:rsidTr="00AB6B1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A31389B" w14:textId="7777777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DS Postnatal (≥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54FC1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1507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9C027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7.93 (0.51, 1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D4BA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2.44 (3.21, 2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BCA9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65 (-4.67, 1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8C26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.07 (-2.46, 2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79DD3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7 (-7.99, 1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E7368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A07A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39</w:t>
            </w:r>
          </w:p>
        </w:tc>
      </w:tr>
      <w:tr w:rsidR="00A07AE1" w:rsidRPr="00FC228C" w14:paraId="4EC4959E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59656C" w14:textId="77777777" w:rsidR="00A07AE1" w:rsidRPr="00FC228C" w:rsidRDefault="00A07AE1" w:rsidP="00AB6B1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xternalizing symptoms </w:t>
            </w: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l-GR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49249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CE13F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A08DA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25A4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F244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F6546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D1229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E7FAB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07AE1" w:rsidRPr="00FC228C" w14:paraId="56AD1B22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ACA7B6" w14:textId="7777777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STAI-Trait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ADEBE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FC889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CFB60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68 (0.30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44FEB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72 (0.27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AAD23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75 (0.29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0C520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78 (0.27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712F2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4 (-0.19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EC233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A07A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7</w:t>
            </w:r>
          </w:p>
        </w:tc>
      </w:tr>
      <w:tr w:rsidR="00A07AE1" w:rsidRPr="00FC228C" w14:paraId="5037B63E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F6C3D0" w14:textId="7777777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Psych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2E1F3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2E38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F40A8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 (-1.32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0309F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6 (-0.25, 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5F118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53 (-2.27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EFB70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59 (-3.69,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0C9BC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9 (-2.21, 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8072B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A07AE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27</w:t>
            </w:r>
          </w:p>
        </w:tc>
      </w:tr>
      <w:tr w:rsidR="00A07AE1" w:rsidRPr="00FC228C" w14:paraId="1BECC299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573627" w14:textId="7777777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5308A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3E4B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A1E5E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46 (-1.13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BC67A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33 (-1.19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A175B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85 (-1.78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EBA2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46 (-1.53,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83791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8 (-1.06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8A7DE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A07A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62</w:t>
            </w:r>
          </w:p>
        </w:tc>
      </w:tr>
      <w:tr w:rsidR="00A07AE1" w:rsidRPr="00FC228C" w14:paraId="080953C9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F21DFA" w14:textId="7777777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4FB1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1006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8B2CC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74 (1.18, 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03E56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68 (0.96, 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4376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72 (0.91, 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DE27B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.25 (1.38, 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6326C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47 (0.62, 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91362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A07A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42</w:t>
            </w:r>
          </w:p>
        </w:tc>
      </w:tr>
      <w:tr w:rsidR="00A07AE1" w:rsidRPr="00FC228C" w14:paraId="65738850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DFF230" w14:textId="58A22D70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PDS </w:t>
            </w:r>
            <w:r w:rsidR="008445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Ante</w:t>
            </w: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B0B6A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1E04A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6373E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11 (0.49, 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246D9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99 (0.23,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4E073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42 (0.64, 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39203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52 (0.69, 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56F3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4 (-0.42,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8103A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A07A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6</w:t>
            </w:r>
          </w:p>
        </w:tc>
      </w:tr>
      <w:tr w:rsidR="00A07AE1" w:rsidRPr="00FC228C" w14:paraId="70FF3D99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416006" w14:textId="7BA8D5BF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PDS </w:t>
            </w:r>
            <w:r w:rsidR="008445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Ante</w:t>
            </w: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atal (≥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D7C6E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B4EEC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F67BC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40 (-0.96, 1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B7362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47 (-2.62, 1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65981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.47 (-1.52, 2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4A113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5.71 (3.91, 2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42F5E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.22 (-15.33, 8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9FE58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A07AE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3</w:t>
            </w:r>
          </w:p>
        </w:tc>
      </w:tr>
      <w:tr w:rsidR="00A07AE1" w:rsidRPr="00FC228C" w14:paraId="42CD6D5A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EB094D" w14:textId="7777777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DS Postn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0860B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3413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ABB13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17 (0.70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76953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22 (0.66,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0491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56 (0.91, 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05963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07 (0.29, 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1EBA1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6 (-0.28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94FF7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A07AE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28</w:t>
            </w:r>
          </w:p>
        </w:tc>
      </w:tr>
      <w:tr w:rsidR="00A07AE1" w:rsidRPr="00FC228C" w14:paraId="1F98C3D6" w14:textId="77777777" w:rsidTr="00AB6B14">
        <w:trPr>
          <w:trHeight w:val="6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E8FF7E" w14:textId="77777777" w:rsidR="00A07AE1" w:rsidRPr="00FC228C" w:rsidRDefault="00A07AE1" w:rsidP="00AB6B14">
            <w:pPr>
              <w:spacing w:line="240" w:lineRule="auto"/>
              <w:ind w:firstLine="176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DS Postnatal (≥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E70E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DDF2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6AC77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0.70 (3.80, 17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32E2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3.08 (4.38, 2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DFDE9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4.01 (4.32, 2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29D8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91 (-4.86, 18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1FB4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3 (-8.35, 1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13486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A07A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8</w:t>
            </w:r>
          </w:p>
        </w:tc>
      </w:tr>
      <w:tr w:rsidR="00A07AE1" w:rsidRPr="00FC228C" w14:paraId="5E4DAAE1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DF8D77" w14:textId="77777777" w:rsidR="00A07AE1" w:rsidRPr="00FC228C" w:rsidRDefault="00A07AE1" w:rsidP="00AB6B1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ADHD symptoms </w:t>
            </w:r>
            <w:r w:rsidRPr="00FC2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l-GR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2DC8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32021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459D8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794BB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17491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1C61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8BA38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CBEB9" w14:textId="77777777" w:rsidR="00A07AE1" w:rsidRPr="00A07AE1" w:rsidRDefault="00A07AE1" w:rsidP="00AB6B14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</w:p>
        </w:tc>
      </w:tr>
      <w:tr w:rsidR="00A07AE1" w:rsidRPr="00FC228C" w14:paraId="3196B827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A15453" w14:textId="77777777" w:rsidR="00A07AE1" w:rsidRPr="00FC228C" w:rsidRDefault="00A07AE1" w:rsidP="00AB6B14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STAI-Trait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CE526" w14:textId="77777777" w:rsidR="00A07AE1" w:rsidRPr="00376BFF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F92F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69F85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43 (0.09,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28038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51 (0.07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DAD8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57 (0.17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7BF7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 (-0.20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8BF0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 (-0.35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61D81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A07A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1</w:t>
            </w:r>
          </w:p>
        </w:tc>
      </w:tr>
      <w:tr w:rsidR="00A07AE1" w:rsidRPr="00FC228C" w14:paraId="49C4C870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238548" w14:textId="77777777" w:rsidR="00A07AE1" w:rsidRPr="00FC228C" w:rsidRDefault="00A07AE1" w:rsidP="00AB6B14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Psych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D288C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9536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1A0BD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 (-0.91,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03220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8 (-0.51, 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FC9B2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 (-1.34, 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983DC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33 (-2.32,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472BA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3 (-2.07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22151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A07A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99</w:t>
            </w:r>
          </w:p>
        </w:tc>
      </w:tr>
      <w:tr w:rsidR="00A07AE1" w:rsidRPr="00FC228C" w14:paraId="07827E96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4A4A61" w14:textId="77777777" w:rsidR="00A07AE1" w:rsidRPr="00FC228C" w:rsidRDefault="00A07AE1" w:rsidP="00AB6B14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43A70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2B44E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BD11B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 (-0.66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1B833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7 (-0.35,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449A1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0.83 (-1.66, -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97BC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 (-1.00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F714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 (-0.81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9190A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A07AE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4</w:t>
            </w:r>
          </w:p>
        </w:tc>
      </w:tr>
      <w:tr w:rsidR="00A07AE1" w:rsidRPr="00FC228C" w14:paraId="05C38EE5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3EEDFA" w14:textId="77777777" w:rsidR="00A07AE1" w:rsidRPr="00FC228C" w:rsidRDefault="00A07AE1" w:rsidP="00AB6B14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Q-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C4D1C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71B5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0AF4C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97 (0.39,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1D68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11 (0.34, 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F72FA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04 (0.33,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A9F4F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2 (-0.05,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E864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1 (-0.18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1E679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A07A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51</w:t>
            </w:r>
          </w:p>
        </w:tc>
      </w:tr>
      <w:tr w:rsidR="00A07AE1" w:rsidRPr="00FC228C" w14:paraId="46B3E0D6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4DA010" w14:textId="6B0F7925" w:rsidR="00A07AE1" w:rsidRPr="00FC228C" w:rsidRDefault="00A07AE1" w:rsidP="00AB6B14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PDS </w:t>
            </w:r>
            <w:r w:rsidR="008445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Ante</w:t>
            </w: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25A7B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6044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E678B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0 (-0.13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6F3E0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84 (0.05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68A9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0 (-0.06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F1E12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 (-0.60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15BE6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3 (-1.15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F6BB5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A07A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7</w:t>
            </w:r>
          </w:p>
        </w:tc>
      </w:tr>
      <w:tr w:rsidR="00A07AE1" w:rsidRPr="00FC228C" w14:paraId="512B7455" w14:textId="77777777" w:rsidTr="00AB6B14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C542BC" w14:textId="023159EF" w:rsidR="00A07AE1" w:rsidRPr="00FC228C" w:rsidRDefault="00A07AE1" w:rsidP="00AB6B14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 xml:space="preserve">EPDS </w:t>
            </w:r>
            <w:r w:rsidR="008445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Ante</w:t>
            </w: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natal (≥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E3410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016C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62596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9 (-5.22, 1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CB0C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72 (-3.68, 1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782FD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12 (-5.04, 1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8E793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5 (-10.90, 1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8A6B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5.17 (-16.03, 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018FE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A07A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3</w:t>
            </w:r>
          </w:p>
        </w:tc>
      </w:tr>
      <w:tr w:rsidR="00A07AE1" w:rsidRPr="00FC228C" w14:paraId="7F14E0FA" w14:textId="77777777" w:rsidTr="00B229D6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1AB33B" w14:textId="77777777" w:rsidR="00A07AE1" w:rsidRPr="00FC228C" w:rsidRDefault="00A07AE1" w:rsidP="00AB6B14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DS Postna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5A8373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71A24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B6B4CEB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75 (0.27, 1.2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72A604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08 (0.48, 1.6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57CEB5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88 (0.17, 1.5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A1B4C6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9 (-0.27, 1.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A0BA31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 (-0.48, 0.9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13AE5D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A07A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9</w:t>
            </w:r>
          </w:p>
        </w:tc>
      </w:tr>
      <w:tr w:rsidR="00A07AE1" w:rsidRPr="00FC228C" w14:paraId="167A647D" w14:textId="77777777" w:rsidTr="00B229D6">
        <w:trPr>
          <w:trHeight w:val="288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07C3B1" w14:textId="77777777" w:rsidR="00A07AE1" w:rsidRPr="00FC228C" w:rsidRDefault="00A07AE1" w:rsidP="00AB6B14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C2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l-GR"/>
                <w14:ligatures w14:val="none"/>
              </w:rPr>
              <w:t>EPDS Postnatal (≥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EB344B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1F6AB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A0B44B" w14:textId="77777777" w:rsidR="00A07AE1" w:rsidRPr="00F4522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7F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7.55 (0.63, 14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31879A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3.37 (4.39, 22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2BD737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.18 (-0.09, 20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EC42A2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9 (-8.88, 13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C4F8AC" w14:textId="77777777" w:rsidR="00A07AE1" w:rsidRPr="00FC228C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F452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91 (-11.84, 8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4C4B1" w14:textId="77777777" w:rsidR="00A07AE1" w:rsidRPr="00A07AE1" w:rsidRDefault="00A07AE1" w:rsidP="00AB6B1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l-GR"/>
                <w14:ligatures w14:val="none"/>
              </w:rPr>
            </w:pPr>
            <w:r w:rsidRPr="00A07A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0</w:t>
            </w:r>
          </w:p>
        </w:tc>
      </w:tr>
    </w:tbl>
    <w:p w14:paraId="383D45A4" w14:textId="77777777" w:rsidR="007D5D02" w:rsidRPr="00EC3018" w:rsidRDefault="007D5D02" w:rsidP="007D5D02">
      <w:pPr>
        <w:spacing w:line="240" w:lineRule="auto"/>
        <w:ind w:left="567" w:right="508" w:firstLine="0"/>
        <w:rPr>
          <w:rFonts w:ascii="Times New Roman" w:hAnsi="Times New Roman" w:cs="Times New Roman"/>
          <w:sz w:val="20"/>
          <w:szCs w:val="20"/>
        </w:rPr>
      </w:pPr>
      <w:r w:rsidRPr="00EC3018">
        <w:rPr>
          <w:rFonts w:ascii="Times New Roman" w:hAnsi="Times New Roman" w:cs="Times New Roman"/>
          <w:i/>
          <w:iCs/>
          <w:sz w:val="20"/>
          <w:szCs w:val="20"/>
        </w:rPr>
        <w:t>Abbreviations</w:t>
      </w:r>
      <w:r w:rsidRPr="00EC3018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ADHD: Attention Deficit Hyperactivity Disorder; </w:t>
      </w:r>
      <w:r w:rsidRPr="00EC3018">
        <w:rPr>
          <w:rFonts w:ascii="Times New Roman" w:hAnsi="Times New Roman" w:cs="Times New Roman"/>
          <w:sz w:val="20"/>
          <w:szCs w:val="20"/>
        </w:rPr>
        <w:t>EPDS: Edinburgh Postnatal Depression Scale; EPQ: Eysenck Personality Questionnaire; STAI: State-Trait Anxiety Inventory.</w:t>
      </w:r>
    </w:p>
    <w:p w14:paraId="69DE8891" w14:textId="77777777" w:rsidR="00A07AE1" w:rsidRPr="00FC228C" w:rsidRDefault="00A07AE1" w:rsidP="007D5D02">
      <w:pPr>
        <w:tabs>
          <w:tab w:val="left" w:pos="709"/>
          <w:tab w:val="left" w:pos="6379"/>
        </w:tabs>
        <w:spacing w:line="240" w:lineRule="auto"/>
        <w:ind w:left="567" w:right="565" w:firstLine="0"/>
        <w:rPr>
          <w:rFonts w:ascii="Times New Roman" w:hAnsi="Times New Roman" w:cs="Times New Roman"/>
          <w:sz w:val="20"/>
          <w:szCs w:val="20"/>
        </w:rPr>
      </w:pPr>
      <w:proofErr w:type="gramStart"/>
      <w:r w:rsidRPr="00FC228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</w:t>
      </w:r>
      <w:proofErr w:type="gramEnd"/>
      <w:r w:rsidRPr="00FC228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C228C">
        <w:rPr>
          <w:rFonts w:ascii="Times New Roman" w:hAnsi="Times New Roman" w:cs="Times New Roman"/>
          <w:sz w:val="20"/>
          <w:szCs w:val="20"/>
        </w:rPr>
        <w:t xml:space="preserve">Adjusted for child sex and exact age at assessment, maternal age, maternal smoking during pregnancy, preterm birth, breastfeeding duration, maternal education, paternal education, birth order and urban area of living. </w:t>
      </w:r>
    </w:p>
    <w:p w14:paraId="192A1578" w14:textId="77777777" w:rsidR="00A07AE1" w:rsidRDefault="00A07AE1" w:rsidP="007D5D02">
      <w:pPr>
        <w:tabs>
          <w:tab w:val="left" w:pos="709"/>
          <w:tab w:val="left" w:pos="6379"/>
        </w:tabs>
        <w:spacing w:line="240" w:lineRule="auto"/>
        <w:ind w:left="567" w:right="565" w:firstLine="0"/>
        <w:rPr>
          <w:rFonts w:ascii="Times New Roman" w:hAnsi="Times New Roman" w:cs="Times New Roman"/>
          <w:sz w:val="20"/>
          <w:szCs w:val="20"/>
        </w:rPr>
      </w:pPr>
      <w:r w:rsidRPr="00FC228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b</w:t>
      </w:r>
      <w:r w:rsidRPr="00FC228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C228C">
        <w:rPr>
          <w:rFonts w:ascii="Times New Roman" w:hAnsi="Times New Roman" w:cs="Times New Roman"/>
          <w:sz w:val="20"/>
          <w:szCs w:val="20"/>
        </w:rPr>
        <w:t>Adjusted for child sex and exact age at assessment, maternal age, maternal smoking during pregnancy, gestational age, breastfeeding duration, maternal education, paternal education, birth order and maternal working status.</w:t>
      </w:r>
    </w:p>
    <w:p w14:paraId="034D021C" w14:textId="6B8F8798" w:rsidR="00A07AE1" w:rsidRDefault="00A07AE1" w:rsidP="007D5D02">
      <w:pPr>
        <w:tabs>
          <w:tab w:val="left" w:pos="851"/>
        </w:tabs>
        <w:spacing w:line="240" w:lineRule="auto"/>
        <w:ind w:left="567" w:right="820" w:firstLine="0"/>
      </w:pPr>
      <w:r w:rsidRPr="00FC228C">
        <w:rPr>
          <w:rFonts w:ascii="Times New Roman" w:hAnsi="Times New Roman" w:cs="Times New Roman"/>
          <w:sz w:val="20"/>
          <w:szCs w:val="20"/>
        </w:rPr>
        <w:t>Bold font indicates p &lt; 0.0</w:t>
      </w:r>
      <w:r>
        <w:rPr>
          <w:rFonts w:ascii="Times New Roman" w:hAnsi="Times New Roman" w:cs="Times New Roman"/>
          <w:sz w:val="20"/>
          <w:szCs w:val="20"/>
        </w:rPr>
        <w:t>5</w:t>
      </w:r>
    </w:p>
    <w:p w14:paraId="374B0488" w14:textId="77777777" w:rsidR="00FC228C" w:rsidRPr="00A07AE1" w:rsidRDefault="00FC228C" w:rsidP="00A07AE1">
      <w:pPr>
        <w:pStyle w:val="a4"/>
        <w:keepNext/>
        <w:ind w:left="567" w:right="394" w:firstLine="0"/>
        <w:rPr>
          <w:rFonts w:ascii="Times New Roman" w:hAnsi="Times New Roman" w:cs="Times New Roman"/>
          <w:i w:val="0"/>
          <w:iCs w:val="0"/>
          <w:sz w:val="20"/>
          <w:szCs w:val="20"/>
        </w:rPr>
      </w:pPr>
    </w:p>
    <w:sectPr w:rsidR="00FC228C" w:rsidRPr="00A07AE1" w:rsidSect="00A07AE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475254"/>
    <w:multiLevelType w:val="multilevel"/>
    <w:tmpl w:val="702CE7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9401D57"/>
    <w:multiLevelType w:val="hybridMultilevel"/>
    <w:tmpl w:val="96B089C6"/>
    <w:lvl w:ilvl="0" w:tplc="F5A6A4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9F6A1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1B0DA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B3407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1283F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9DCB7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DACA2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938AE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EEE65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C4726D2"/>
    <w:multiLevelType w:val="hybridMultilevel"/>
    <w:tmpl w:val="3668AB74"/>
    <w:lvl w:ilvl="0" w:tplc="D004AA48">
      <w:numFmt w:val="bullet"/>
      <w:lvlText w:val=""/>
      <w:lvlJc w:val="left"/>
      <w:pPr>
        <w:ind w:left="1069" w:hanging="360"/>
      </w:pPr>
      <w:rPr>
        <w:rFonts w:ascii="Symbol" w:eastAsiaTheme="minorHAnsi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" w15:restartNumberingAfterBreak="0">
    <w:nsid w:val="0E406AD5"/>
    <w:multiLevelType w:val="multilevel"/>
    <w:tmpl w:val="956259CA"/>
    <w:lvl w:ilvl="0">
      <w:start w:val="3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148" w:hanging="504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200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652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5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0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30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948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952" w:hanging="1800"/>
      </w:pPr>
      <w:rPr>
        <w:rFonts w:hint="default"/>
      </w:rPr>
    </w:lvl>
  </w:abstractNum>
  <w:abstractNum w:abstractNumId="4" w15:restartNumberingAfterBreak="0">
    <w:nsid w:val="14780535"/>
    <w:multiLevelType w:val="hybridMultilevel"/>
    <w:tmpl w:val="54FA4ECE"/>
    <w:lvl w:ilvl="0" w:tplc="A1BE8994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789" w:hanging="360"/>
      </w:pPr>
    </w:lvl>
    <w:lvl w:ilvl="2" w:tplc="0408001B" w:tentative="1">
      <w:start w:val="1"/>
      <w:numFmt w:val="lowerRoman"/>
      <w:lvlText w:val="%3."/>
      <w:lvlJc w:val="right"/>
      <w:pPr>
        <w:ind w:left="2509" w:hanging="180"/>
      </w:pPr>
    </w:lvl>
    <w:lvl w:ilvl="3" w:tplc="0408000F" w:tentative="1">
      <w:start w:val="1"/>
      <w:numFmt w:val="decimal"/>
      <w:lvlText w:val="%4."/>
      <w:lvlJc w:val="left"/>
      <w:pPr>
        <w:ind w:left="3229" w:hanging="360"/>
      </w:pPr>
    </w:lvl>
    <w:lvl w:ilvl="4" w:tplc="04080019" w:tentative="1">
      <w:start w:val="1"/>
      <w:numFmt w:val="lowerLetter"/>
      <w:lvlText w:val="%5."/>
      <w:lvlJc w:val="left"/>
      <w:pPr>
        <w:ind w:left="3949" w:hanging="360"/>
      </w:pPr>
    </w:lvl>
    <w:lvl w:ilvl="5" w:tplc="0408001B" w:tentative="1">
      <w:start w:val="1"/>
      <w:numFmt w:val="lowerRoman"/>
      <w:lvlText w:val="%6."/>
      <w:lvlJc w:val="right"/>
      <w:pPr>
        <w:ind w:left="4669" w:hanging="180"/>
      </w:pPr>
    </w:lvl>
    <w:lvl w:ilvl="6" w:tplc="0408000F" w:tentative="1">
      <w:start w:val="1"/>
      <w:numFmt w:val="decimal"/>
      <w:lvlText w:val="%7."/>
      <w:lvlJc w:val="left"/>
      <w:pPr>
        <w:ind w:left="5389" w:hanging="360"/>
      </w:pPr>
    </w:lvl>
    <w:lvl w:ilvl="7" w:tplc="04080019" w:tentative="1">
      <w:start w:val="1"/>
      <w:numFmt w:val="lowerLetter"/>
      <w:lvlText w:val="%8."/>
      <w:lvlJc w:val="left"/>
      <w:pPr>
        <w:ind w:left="6109" w:hanging="360"/>
      </w:pPr>
    </w:lvl>
    <w:lvl w:ilvl="8" w:tplc="0408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 w15:restartNumberingAfterBreak="0">
    <w:nsid w:val="16F603A0"/>
    <w:multiLevelType w:val="hybridMultilevel"/>
    <w:tmpl w:val="60DE985A"/>
    <w:lvl w:ilvl="0" w:tplc="9934F5DA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7B6C07"/>
    <w:multiLevelType w:val="hybridMultilevel"/>
    <w:tmpl w:val="50D67EDE"/>
    <w:lvl w:ilvl="0" w:tplc="C220F33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0B1888"/>
    <w:multiLevelType w:val="multilevel"/>
    <w:tmpl w:val="ADC25E5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15A30E9"/>
    <w:multiLevelType w:val="hybridMultilevel"/>
    <w:tmpl w:val="1CD6B016"/>
    <w:lvl w:ilvl="0" w:tplc="CCA42A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C12322"/>
    <w:multiLevelType w:val="multilevel"/>
    <w:tmpl w:val="0630B4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BA1059E"/>
    <w:multiLevelType w:val="multilevel"/>
    <w:tmpl w:val="D0FCF0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kk2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EBE7355"/>
    <w:multiLevelType w:val="multilevel"/>
    <w:tmpl w:val="96DE3DA4"/>
    <w:lvl w:ilvl="0">
      <w:start w:val="3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04" w:hanging="504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9135A33"/>
    <w:multiLevelType w:val="hybridMultilevel"/>
    <w:tmpl w:val="49BAE582"/>
    <w:lvl w:ilvl="0" w:tplc="E31099F8">
      <w:start w:val="1"/>
      <w:numFmt w:val="lowerLetter"/>
      <w:lvlText w:val="%1)"/>
      <w:lvlJc w:val="left"/>
      <w:pPr>
        <w:ind w:left="324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3960" w:hanging="360"/>
      </w:pPr>
    </w:lvl>
    <w:lvl w:ilvl="2" w:tplc="0408001B" w:tentative="1">
      <w:start w:val="1"/>
      <w:numFmt w:val="lowerRoman"/>
      <w:lvlText w:val="%3."/>
      <w:lvlJc w:val="right"/>
      <w:pPr>
        <w:ind w:left="4680" w:hanging="180"/>
      </w:pPr>
    </w:lvl>
    <w:lvl w:ilvl="3" w:tplc="0408000F" w:tentative="1">
      <w:start w:val="1"/>
      <w:numFmt w:val="decimal"/>
      <w:lvlText w:val="%4."/>
      <w:lvlJc w:val="left"/>
      <w:pPr>
        <w:ind w:left="5400" w:hanging="360"/>
      </w:pPr>
    </w:lvl>
    <w:lvl w:ilvl="4" w:tplc="04080019" w:tentative="1">
      <w:start w:val="1"/>
      <w:numFmt w:val="lowerLetter"/>
      <w:lvlText w:val="%5."/>
      <w:lvlJc w:val="left"/>
      <w:pPr>
        <w:ind w:left="6120" w:hanging="360"/>
      </w:pPr>
    </w:lvl>
    <w:lvl w:ilvl="5" w:tplc="0408001B" w:tentative="1">
      <w:start w:val="1"/>
      <w:numFmt w:val="lowerRoman"/>
      <w:lvlText w:val="%6."/>
      <w:lvlJc w:val="right"/>
      <w:pPr>
        <w:ind w:left="6840" w:hanging="180"/>
      </w:pPr>
    </w:lvl>
    <w:lvl w:ilvl="6" w:tplc="0408000F" w:tentative="1">
      <w:start w:val="1"/>
      <w:numFmt w:val="decimal"/>
      <w:lvlText w:val="%7."/>
      <w:lvlJc w:val="left"/>
      <w:pPr>
        <w:ind w:left="7560" w:hanging="360"/>
      </w:pPr>
    </w:lvl>
    <w:lvl w:ilvl="7" w:tplc="04080019" w:tentative="1">
      <w:start w:val="1"/>
      <w:numFmt w:val="lowerLetter"/>
      <w:lvlText w:val="%8."/>
      <w:lvlJc w:val="left"/>
      <w:pPr>
        <w:ind w:left="8280" w:hanging="360"/>
      </w:pPr>
    </w:lvl>
    <w:lvl w:ilvl="8" w:tplc="0408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3" w15:restartNumberingAfterBreak="0">
    <w:nsid w:val="43EF76CA"/>
    <w:multiLevelType w:val="multilevel"/>
    <w:tmpl w:val="E5267BC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53B3E4C"/>
    <w:multiLevelType w:val="multilevel"/>
    <w:tmpl w:val="9DA65420"/>
    <w:lvl w:ilvl="0">
      <w:start w:val="1"/>
      <w:numFmt w:val="decimal"/>
      <w:pStyle w:val="1"/>
      <w:lvlText w:val="%1."/>
      <w:lvlJc w:val="left"/>
      <w:pPr>
        <w:ind w:left="360" w:hanging="360"/>
      </w:pPr>
      <w:rPr>
        <w:rFonts w:asciiTheme="minorHAnsi" w:eastAsiaTheme="majorEastAsia" w:hAnsiTheme="minorHAnsi" w:cstheme="majorBidi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1288" w:hanging="720"/>
      </w:pPr>
      <w:rPr>
        <w:b/>
        <w:bCs/>
      </w:rPr>
    </w:lvl>
    <w:lvl w:ilvl="3">
      <w:start w:val="1"/>
      <w:numFmt w:val="decimal"/>
      <w:pStyle w:val="4"/>
      <w:lvlText w:val="%1.%2.%3.%4"/>
      <w:lvlJc w:val="left"/>
      <w:pPr>
        <w:ind w:left="1999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4ADF1732"/>
    <w:multiLevelType w:val="hybridMultilevel"/>
    <w:tmpl w:val="7890B8D6"/>
    <w:lvl w:ilvl="0" w:tplc="36CECF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7F51A0"/>
    <w:multiLevelType w:val="hybridMultilevel"/>
    <w:tmpl w:val="C2387640"/>
    <w:lvl w:ilvl="0" w:tplc="008EAC7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8834D2"/>
    <w:multiLevelType w:val="hybridMultilevel"/>
    <w:tmpl w:val="F922477C"/>
    <w:lvl w:ilvl="0" w:tplc="28768CE0">
      <w:numFmt w:val="bullet"/>
      <w:lvlText w:val=""/>
      <w:lvlJc w:val="left"/>
      <w:pPr>
        <w:ind w:left="1069" w:hanging="360"/>
      </w:pPr>
      <w:rPr>
        <w:rFonts w:ascii="Wingdings" w:eastAsiaTheme="minorHAnsi" w:hAnsi="Wingdings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8" w15:restartNumberingAfterBreak="0">
    <w:nsid w:val="55630A3B"/>
    <w:multiLevelType w:val="multilevel"/>
    <w:tmpl w:val="3B6C22E6"/>
    <w:lvl w:ilvl="0">
      <w:start w:val="3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" w:hanging="216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" w:hanging="216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76" w:hanging="576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76" w:hanging="57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36" w:hanging="93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36" w:hanging="936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296" w:hanging="1296"/>
      </w:pPr>
      <w:rPr>
        <w:rFonts w:hint="default"/>
      </w:rPr>
    </w:lvl>
  </w:abstractNum>
  <w:abstractNum w:abstractNumId="19" w15:restartNumberingAfterBreak="0">
    <w:nsid w:val="5839405D"/>
    <w:multiLevelType w:val="hybridMultilevel"/>
    <w:tmpl w:val="52A62D2C"/>
    <w:lvl w:ilvl="0" w:tplc="DE4ED9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sz w:val="21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6C4056"/>
    <w:multiLevelType w:val="multilevel"/>
    <w:tmpl w:val="E66656E4"/>
    <w:lvl w:ilvl="0">
      <w:start w:val="3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04" w:hanging="504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9C64162"/>
    <w:multiLevelType w:val="multilevel"/>
    <w:tmpl w:val="BF8268F6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30"/>
      <w:isLgl/>
      <w:lvlText w:val="%1.%2.%3."/>
      <w:lvlJc w:val="left"/>
      <w:pPr>
        <w:ind w:left="1430" w:hanging="720"/>
      </w:pPr>
    </w:lvl>
    <w:lvl w:ilvl="3">
      <w:start w:val="1"/>
      <w:numFmt w:val="decimal"/>
      <w:isLgl/>
      <w:lvlText w:val="%1.%2.%3.%4."/>
      <w:lvlJc w:val="left"/>
      <w:pPr>
        <w:ind w:left="1571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B9B167F"/>
    <w:multiLevelType w:val="hybridMultilevel"/>
    <w:tmpl w:val="4EC0B284"/>
    <w:lvl w:ilvl="0" w:tplc="7AF235FC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844A37"/>
    <w:multiLevelType w:val="multilevel"/>
    <w:tmpl w:val="B296C642"/>
    <w:lvl w:ilvl="0">
      <w:start w:val="3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08" w:hanging="504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272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732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09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10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46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468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832" w:hanging="1800"/>
      </w:pPr>
      <w:rPr>
        <w:rFonts w:hint="default"/>
      </w:rPr>
    </w:lvl>
  </w:abstractNum>
  <w:abstractNum w:abstractNumId="24" w15:restartNumberingAfterBreak="0">
    <w:nsid w:val="5E800F01"/>
    <w:multiLevelType w:val="hybridMultilevel"/>
    <w:tmpl w:val="DE7A9DC0"/>
    <w:lvl w:ilvl="0" w:tplc="C90EAC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205BC5"/>
    <w:multiLevelType w:val="multilevel"/>
    <w:tmpl w:val="B8C27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1F225F7"/>
    <w:multiLevelType w:val="hybridMultilevel"/>
    <w:tmpl w:val="814E0390"/>
    <w:lvl w:ilvl="0" w:tplc="1A6863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5EE19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7B6BB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AD619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F5C23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D5672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2C35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CD66E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7AC56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 w15:restartNumberingAfterBreak="0">
    <w:nsid w:val="74D25FF1"/>
    <w:multiLevelType w:val="hybridMultilevel"/>
    <w:tmpl w:val="A67446B0"/>
    <w:lvl w:ilvl="0" w:tplc="B17EB60E">
      <w:start w:val="8"/>
      <w:numFmt w:val="bullet"/>
      <w:lvlText w:val=""/>
      <w:lvlJc w:val="left"/>
      <w:pPr>
        <w:ind w:left="1069" w:hanging="360"/>
      </w:pPr>
      <w:rPr>
        <w:rFonts w:ascii="Symbol" w:eastAsiaTheme="minorHAnsi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8" w15:restartNumberingAfterBreak="0">
    <w:nsid w:val="752F69EF"/>
    <w:multiLevelType w:val="hybridMultilevel"/>
    <w:tmpl w:val="4B72E8A8"/>
    <w:lvl w:ilvl="0" w:tplc="914695B2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080019">
      <w:start w:val="1"/>
      <w:numFmt w:val="lowerLetter"/>
      <w:lvlText w:val="%2."/>
      <w:lvlJc w:val="left"/>
      <w:pPr>
        <w:ind w:left="1789" w:hanging="360"/>
      </w:pPr>
    </w:lvl>
    <w:lvl w:ilvl="2" w:tplc="0408001B" w:tentative="1">
      <w:start w:val="1"/>
      <w:numFmt w:val="lowerRoman"/>
      <w:lvlText w:val="%3."/>
      <w:lvlJc w:val="right"/>
      <w:pPr>
        <w:ind w:left="2509" w:hanging="180"/>
      </w:pPr>
    </w:lvl>
    <w:lvl w:ilvl="3" w:tplc="0408000F" w:tentative="1">
      <w:start w:val="1"/>
      <w:numFmt w:val="decimal"/>
      <w:lvlText w:val="%4."/>
      <w:lvlJc w:val="left"/>
      <w:pPr>
        <w:ind w:left="3229" w:hanging="360"/>
      </w:pPr>
    </w:lvl>
    <w:lvl w:ilvl="4" w:tplc="04080019" w:tentative="1">
      <w:start w:val="1"/>
      <w:numFmt w:val="lowerLetter"/>
      <w:lvlText w:val="%5."/>
      <w:lvlJc w:val="left"/>
      <w:pPr>
        <w:ind w:left="3949" w:hanging="360"/>
      </w:pPr>
    </w:lvl>
    <w:lvl w:ilvl="5" w:tplc="0408001B" w:tentative="1">
      <w:start w:val="1"/>
      <w:numFmt w:val="lowerRoman"/>
      <w:lvlText w:val="%6."/>
      <w:lvlJc w:val="right"/>
      <w:pPr>
        <w:ind w:left="4669" w:hanging="180"/>
      </w:pPr>
    </w:lvl>
    <w:lvl w:ilvl="6" w:tplc="0408000F" w:tentative="1">
      <w:start w:val="1"/>
      <w:numFmt w:val="decimal"/>
      <w:lvlText w:val="%7."/>
      <w:lvlJc w:val="left"/>
      <w:pPr>
        <w:ind w:left="5389" w:hanging="360"/>
      </w:pPr>
    </w:lvl>
    <w:lvl w:ilvl="7" w:tplc="04080019" w:tentative="1">
      <w:start w:val="1"/>
      <w:numFmt w:val="lowerLetter"/>
      <w:lvlText w:val="%8."/>
      <w:lvlJc w:val="left"/>
      <w:pPr>
        <w:ind w:left="6109" w:hanging="360"/>
      </w:pPr>
    </w:lvl>
    <w:lvl w:ilvl="8" w:tplc="0408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9" w15:restartNumberingAfterBreak="0">
    <w:nsid w:val="76DE61ED"/>
    <w:multiLevelType w:val="multilevel"/>
    <w:tmpl w:val="9DA6542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eastAsiaTheme="majorEastAsia" w:hAnsiTheme="minorHAnsi" w:cstheme="majorBidi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288" w:hanging="720"/>
      </w:pPr>
      <w:rPr>
        <w:b/>
        <w:bCs/>
      </w:rPr>
    </w:lvl>
    <w:lvl w:ilvl="3">
      <w:start w:val="1"/>
      <w:numFmt w:val="decimal"/>
      <w:lvlText w:val="%1.%2.%3.%4"/>
      <w:lvlJc w:val="left"/>
      <w:pPr>
        <w:ind w:left="1999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700057933">
    <w:abstractNumId w:val="14"/>
  </w:num>
  <w:num w:numId="2" w16cid:durableId="1756898685">
    <w:abstractNumId w:val="24"/>
  </w:num>
  <w:num w:numId="3" w16cid:durableId="1151482977">
    <w:abstractNumId w:val="0"/>
  </w:num>
  <w:num w:numId="4" w16cid:durableId="1937640412">
    <w:abstractNumId w:val="21"/>
  </w:num>
  <w:num w:numId="5" w16cid:durableId="454369918">
    <w:abstractNumId w:val="8"/>
  </w:num>
  <w:num w:numId="6" w16cid:durableId="1846675990">
    <w:abstractNumId w:val="15"/>
  </w:num>
  <w:num w:numId="7" w16cid:durableId="911549001">
    <w:abstractNumId w:val="16"/>
  </w:num>
  <w:num w:numId="8" w16cid:durableId="1283880395">
    <w:abstractNumId w:val="5"/>
  </w:num>
  <w:num w:numId="9" w16cid:durableId="1077825202">
    <w:abstractNumId w:val="22"/>
  </w:num>
  <w:num w:numId="10" w16cid:durableId="1983536399">
    <w:abstractNumId w:val="4"/>
  </w:num>
  <w:num w:numId="11" w16cid:durableId="591855948">
    <w:abstractNumId w:val="12"/>
  </w:num>
  <w:num w:numId="12" w16cid:durableId="1943339863">
    <w:abstractNumId w:val="28"/>
  </w:num>
  <w:num w:numId="13" w16cid:durableId="1632319833">
    <w:abstractNumId w:val="26"/>
  </w:num>
  <w:num w:numId="14" w16cid:durableId="1112551479">
    <w:abstractNumId w:val="19"/>
  </w:num>
  <w:num w:numId="15" w16cid:durableId="137554292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648361826">
    <w:abstractNumId w:val="27"/>
  </w:num>
  <w:num w:numId="17" w16cid:durableId="1699576819">
    <w:abstractNumId w:val="2"/>
  </w:num>
  <w:num w:numId="18" w16cid:durableId="399838311">
    <w:abstractNumId w:val="25"/>
  </w:num>
  <w:num w:numId="19" w16cid:durableId="402025215">
    <w:abstractNumId w:val="9"/>
  </w:num>
  <w:num w:numId="20" w16cid:durableId="106704795">
    <w:abstractNumId w:val="17"/>
  </w:num>
  <w:num w:numId="21" w16cid:durableId="338434898">
    <w:abstractNumId w:val="6"/>
  </w:num>
  <w:num w:numId="22" w16cid:durableId="1209144314">
    <w:abstractNumId w:val="1"/>
  </w:num>
  <w:num w:numId="23" w16cid:durableId="604271244">
    <w:abstractNumId w:val="14"/>
    <w:lvlOverride w:ilvl="0">
      <w:startOverride w:val="3"/>
    </w:lvlOverride>
    <w:lvlOverride w:ilvl="1">
      <w:startOverride w:val="1"/>
    </w:lvlOverride>
    <w:lvlOverride w:ilvl="2">
      <w:startOverride w:val="3"/>
    </w:lvlOverride>
  </w:num>
  <w:num w:numId="24" w16cid:durableId="2109350987">
    <w:abstractNumId w:val="3"/>
  </w:num>
  <w:num w:numId="25" w16cid:durableId="1052460271">
    <w:abstractNumId w:val="23"/>
  </w:num>
  <w:num w:numId="26" w16cid:durableId="1702314022">
    <w:abstractNumId w:val="20"/>
  </w:num>
  <w:num w:numId="27" w16cid:durableId="321663479">
    <w:abstractNumId w:val="11"/>
  </w:num>
  <w:num w:numId="28" w16cid:durableId="575556618">
    <w:abstractNumId w:val="18"/>
  </w:num>
  <w:num w:numId="29" w16cid:durableId="306394410">
    <w:abstractNumId w:val="7"/>
  </w:num>
  <w:num w:numId="30" w16cid:durableId="93480322">
    <w:abstractNumId w:val="13"/>
  </w:num>
  <w:num w:numId="31" w16cid:durableId="383211728">
    <w:abstractNumId w:val="10"/>
  </w:num>
  <w:num w:numId="32" w16cid:durableId="15396107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760570943">
    <w:abstractNumId w:val="10"/>
    <w:lvlOverride w:ilvl="0">
      <w:startOverride w:val="2"/>
    </w:lvlOverride>
    <w:lvlOverride w:ilvl="1">
      <w:startOverride w:val="1"/>
    </w:lvlOverride>
  </w:num>
  <w:num w:numId="34" w16cid:durableId="503667569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9C9"/>
    <w:rsid w:val="000044B9"/>
    <w:rsid w:val="00013874"/>
    <w:rsid w:val="00085A12"/>
    <w:rsid w:val="000901C2"/>
    <w:rsid w:val="000B782F"/>
    <w:rsid w:val="001709C9"/>
    <w:rsid w:val="001F7E62"/>
    <w:rsid w:val="00266D1E"/>
    <w:rsid w:val="00267D2A"/>
    <w:rsid w:val="0028046C"/>
    <w:rsid w:val="002B036A"/>
    <w:rsid w:val="002E705E"/>
    <w:rsid w:val="003E177F"/>
    <w:rsid w:val="003F67BD"/>
    <w:rsid w:val="004C3BE5"/>
    <w:rsid w:val="00541D35"/>
    <w:rsid w:val="005C168B"/>
    <w:rsid w:val="005D061B"/>
    <w:rsid w:val="006308B8"/>
    <w:rsid w:val="006446E2"/>
    <w:rsid w:val="006823D2"/>
    <w:rsid w:val="00692764"/>
    <w:rsid w:val="00692D23"/>
    <w:rsid w:val="0070190C"/>
    <w:rsid w:val="00713A54"/>
    <w:rsid w:val="00740C4D"/>
    <w:rsid w:val="00772F3F"/>
    <w:rsid w:val="00777B6C"/>
    <w:rsid w:val="007B5D29"/>
    <w:rsid w:val="007D5D02"/>
    <w:rsid w:val="008445D8"/>
    <w:rsid w:val="008479E0"/>
    <w:rsid w:val="00847FDF"/>
    <w:rsid w:val="008B08FA"/>
    <w:rsid w:val="008B22EB"/>
    <w:rsid w:val="008E27BB"/>
    <w:rsid w:val="00953827"/>
    <w:rsid w:val="00971E8C"/>
    <w:rsid w:val="009B69BE"/>
    <w:rsid w:val="009F450B"/>
    <w:rsid w:val="00A07AE1"/>
    <w:rsid w:val="00A13CCD"/>
    <w:rsid w:val="00A44676"/>
    <w:rsid w:val="00A7499F"/>
    <w:rsid w:val="00AF0457"/>
    <w:rsid w:val="00B229D6"/>
    <w:rsid w:val="00B5639D"/>
    <w:rsid w:val="00B73D1B"/>
    <w:rsid w:val="00B75635"/>
    <w:rsid w:val="00C12B8E"/>
    <w:rsid w:val="00C17BBA"/>
    <w:rsid w:val="00C2067D"/>
    <w:rsid w:val="00C46C83"/>
    <w:rsid w:val="00C65F76"/>
    <w:rsid w:val="00D436C5"/>
    <w:rsid w:val="00D94C04"/>
    <w:rsid w:val="00DB5F26"/>
    <w:rsid w:val="00F52213"/>
    <w:rsid w:val="00F6343E"/>
    <w:rsid w:val="00F73FB1"/>
    <w:rsid w:val="00FC2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395BA"/>
  <w15:chartTrackingRefBased/>
  <w15:docId w15:val="{B50C3672-5BF8-4438-9F00-8456B4D6E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09C9"/>
    <w:pPr>
      <w:spacing w:after="0" w:line="360" w:lineRule="auto"/>
      <w:ind w:firstLine="709"/>
      <w:jc w:val="both"/>
    </w:pPr>
    <w:rPr>
      <w:lang w:val="en-US"/>
    </w:rPr>
  </w:style>
  <w:style w:type="paragraph" w:styleId="1">
    <w:name w:val="heading 1"/>
    <w:basedOn w:val="a"/>
    <w:next w:val="a"/>
    <w:link w:val="1Char"/>
    <w:uiPriority w:val="9"/>
    <w:qFormat/>
    <w:rsid w:val="00FC228C"/>
    <w:pPr>
      <w:keepNext/>
      <w:keepLines/>
      <w:pageBreakBefore/>
      <w:numPr>
        <w:numId w:val="1"/>
      </w:numPr>
      <w:spacing w:after="240"/>
      <w:contextualSpacing/>
      <w:outlineLvl w:val="0"/>
    </w:pPr>
    <w:rPr>
      <w:rFonts w:eastAsiaTheme="majorEastAsia" w:cstheme="majorBidi"/>
      <w:b/>
      <w:bCs/>
      <w:color w:val="4472C4" w:themeColor="accent1"/>
      <w:kern w:val="0"/>
      <w:sz w:val="26"/>
      <w:szCs w:val="32"/>
      <w14:ligatures w14:val="none"/>
    </w:rPr>
  </w:style>
  <w:style w:type="paragraph" w:styleId="2">
    <w:name w:val="heading 2"/>
    <w:basedOn w:val="1"/>
    <w:next w:val="a"/>
    <w:link w:val="2Char"/>
    <w:uiPriority w:val="9"/>
    <w:unhideWhenUsed/>
    <w:qFormat/>
    <w:rsid w:val="00FC228C"/>
    <w:pPr>
      <w:pageBreakBefore w:val="0"/>
      <w:numPr>
        <w:ilvl w:val="1"/>
      </w:numPr>
      <w:spacing w:before="240" w:after="120"/>
      <w:ind w:left="720" w:hanging="720"/>
      <w:outlineLvl w:val="1"/>
    </w:pPr>
    <w:rPr>
      <w:sz w:val="24"/>
      <w:szCs w:val="26"/>
    </w:rPr>
  </w:style>
  <w:style w:type="paragraph" w:styleId="3">
    <w:name w:val="heading 3"/>
    <w:basedOn w:val="2"/>
    <w:next w:val="a"/>
    <w:link w:val="3Char"/>
    <w:uiPriority w:val="9"/>
    <w:unhideWhenUsed/>
    <w:qFormat/>
    <w:rsid w:val="00FC228C"/>
    <w:pPr>
      <w:numPr>
        <w:ilvl w:val="2"/>
      </w:numPr>
      <w:spacing w:before="120" w:after="40"/>
      <w:ind w:left="720"/>
      <w:outlineLvl w:val="2"/>
    </w:pPr>
    <w:rPr>
      <w:sz w:val="22"/>
    </w:rPr>
  </w:style>
  <w:style w:type="paragraph" w:styleId="4">
    <w:name w:val="heading 4"/>
    <w:basedOn w:val="3"/>
    <w:next w:val="a"/>
    <w:link w:val="4Char"/>
    <w:uiPriority w:val="9"/>
    <w:unhideWhenUsed/>
    <w:qFormat/>
    <w:rsid w:val="00FC228C"/>
    <w:pPr>
      <w:numPr>
        <w:ilvl w:val="3"/>
      </w:numPr>
      <w:spacing w:after="0"/>
      <w:ind w:left="709" w:firstLine="0"/>
      <w:outlineLvl w:val="3"/>
    </w:pPr>
    <w:rPr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709C9"/>
    <w:rPr>
      <w:sz w:val="16"/>
      <w:szCs w:val="16"/>
    </w:rPr>
  </w:style>
  <w:style w:type="paragraph" w:styleId="a4">
    <w:name w:val="caption"/>
    <w:basedOn w:val="a"/>
    <w:next w:val="a"/>
    <w:uiPriority w:val="35"/>
    <w:unhideWhenUsed/>
    <w:qFormat/>
    <w:rsid w:val="001709C9"/>
    <w:pPr>
      <w:spacing w:after="200" w:line="240" w:lineRule="auto"/>
    </w:pPr>
    <w:rPr>
      <w:i/>
      <w:iCs/>
      <w:szCs w:val="18"/>
    </w:rPr>
  </w:style>
  <w:style w:type="paragraph" w:styleId="a5">
    <w:name w:val="annotation text"/>
    <w:basedOn w:val="a"/>
    <w:link w:val="Char"/>
    <w:uiPriority w:val="99"/>
    <w:unhideWhenUsed/>
    <w:rsid w:val="001709C9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5"/>
    <w:uiPriority w:val="99"/>
    <w:rsid w:val="001709C9"/>
    <w:rPr>
      <w:sz w:val="20"/>
      <w:szCs w:val="20"/>
      <w:lang w:val="en-US"/>
    </w:rPr>
  </w:style>
  <w:style w:type="table" w:styleId="a6">
    <w:name w:val="Table Grid"/>
    <w:basedOn w:val="a1"/>
    <w:uiPriority w:val="59"/>
    <w:rsid w:val="008E27B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Επικεφαλίδα 1 Char"/>
    <w:basedOn w:val="a0"/>
    <w:link w:val="1"/>
    <w:uiPriority w:val="9"/>
    <w:rsid w:val="00FC228C"/>
    <w:rPr>
      <w:rFonts w:eastAsiaTheme="majorEastAsia" w:cstheme="majorBidi"/>
      <w:b/>
      <w:bCs/>
      <w:color w:val="4472C4" w:themeColor="accent1"/>
      <w:kern w:val="0"/>
      <w:sz w:val="26"/>
      <w:szCs w:val="32"/>
      <w:lang w:val="en-US"/>
      <w14:ligatures w14:val="none"/>
    </w:rPr>
  </w:style>
  <w:style w:type="character" w:customStyle="1" w:styleId="2Char">
    <w:name w:val="Επικεφαλίδα 2 Char"/>
    <w:basedOn w:val="a0"/>
    <w:link w:val="2"/>
    <w:uiPriority w:val="9"/>
    <w:rsid w:val="00FC228C"/>
    <w:rPr>
      <w:rFonts w:eastAsiaTheme="majorEastAsia" w:cstheme="majorBidi"/>
      <w:b/>
      <w:bCs/>
      <w:color w:val="4472C4" w:themeColor="accent1"/>
      <w:kern w:val="0"/>
      <w:sz w:val="24"/>
      <w:szCs w:val="26"/>
      <w:lang w:val="en-US"/>
      <w14:ligatures w14:val="none"/>
    </w:rPr>
  </w:style>
  <w:style w:type="character" w:customStyle="1" w:styleId="3Char">
    <w:name w:val="Επικεφαλίδα 3 Char"/>
    <w:basedOn w:val="a0"/>
    <w:link w:val="3"/>
    <w:uiPriority w:val="9"/>
    <w:rsid w:val="00FC228C"/>
    <w:rPr>
      <w:rFonts w:eastAsiaTheme="majorEastAsia" w:cstheme="majorBidi"/>
      <w:b/>
      <w:bCs/>
      <w:color w:val="4472C4" w:themeColor="accent1"/>
      <w:kern w:val="0"/>
      <w:szCs w:val="26"/>
      <w:lang w:val="en-US"/>
      <w14:ligatures w14:val="none"/>
    </w:rPr>
  </w:style>
  <w:style w:type="character" w:customStyle="1" w:styleId="4Char">
    <w:name w:val="Επικεφαλίδα 4 Char"/>
    <w:basedOn w:val="a0"/>
    <w:link w:val="4"/>
    <w:uiPriority w:val="9"/>
    <w:rsid w:val="00FC228C"/>
    <w:rPr>
      <w:rFonts w:eastAsiaTheme="majorEastAsia" w:cstheme="majorBidi"/>
      <w:b/>
      <w:bCs/>
      <w:iCs/>
      <w:color w:val="4472C4" w:themeColor="accent1"/>
      <w:kern w:val="0"/>
      <w:szCs w:val="26"/>
      <w:lang w:val="en-US"/>
      <w14:ligatures w14:val="none"/>
    </w:rPr>
  </w:style>
  <w:style w:type="paragraph" w:customStyle="1" w:styleId="Headings">
    <w:name w:val="Headings"/>
    <w:basedOn w:val="1"/>
    <w:next w:val="a"/>
    <w:qFormat/>
    <w:rsid w:val="00FC228C"/>
    <w:pPr>
      <w:outlineLvl w:val="9"/>
    </w:pPr>
    <w:rPr>
      <w:b w:val="0"/>
      <w:bCs w:val="0"/>
    </w:rPr>
  </w:style>
  <w:style w:type="paragraph" w:customStyle="1" w:styleId="Abbreviations">
    <w:name w:val="Abbreviations"/>
    <w:basedOn w:val="a"/>
    <w:rsid w:val="00FC228C"/>
    <w:pPr>
      <w:tabs>
        <w:tab w:val="left" w:pos="1134"/>
      </w:tabs>
    </w:pPr>
    <w:rPr>
      <w:rFonts w:ascii="Lato" w:eastAsia="Times New Roman" w:hAnsi="Lato" w:cs="Times New Roman"/>
      <w:bCs/>
      <w:noProof/>
      <w:kern w:val="0"/>
      <w:sz w:val="24"/>
      <w:szCs w:val="24"/>
      <w:lang w:val="en-GB"/>
      <w14:ligatures w14:val="none"/>
    </w:rPr>
  </w:style>
  <w:style w:type="paragraph" w:styleId="Web">
    <w:name w:val="Normal (Web)"/>
    <w:basedOn w:val="a"/>
    <w:uiPriority w:val="99"/>
    <w:semiHidden/>
    <w:unhideWhenUsed/>
    <w:rsid w:val="00FC22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l-GR"/>
      <w14:ligatures w14:val="none"/>
    </w:rPr>
  </w:style>
  <w:style w:type="paragraph" w:styleId="a7">
    <w:name w:val="List Paragraph"/>
    <w:basedOn w:val="a"/>
    <w:uiPriority w:val="34"/>
    <w:qFormat/>
    <w:rsid w:val="00FC228C"/>
    <w:pPr>
      <w:ind w:left="720"/>
      <w:contextualSpacing/>
    </w:pPr>
  </w:style>
  <w:style w:type="paragraph" w:styleId="10">
    <w:name w:val="toc 1"/>
    <w:basedOn w:val="a"/>
    <w:next w:val="a"/>
    <w:autoRedefine/>
    <w:uiPriority w:val="39"/>
    <w:unhideWhenUsed/>
    <w:rsid w:val="00FC228C"/>
    <w:pPr>
      <w:tabs>
        <w:tab w:val="left" w:pos="284"/>
        <w:tab w:val="right" w:leader="dot" w:pos="9070"/>
      </w:tabs>
      <w:spacing w:after="100"/>
      <w:ind w:firstLine="0"/>
    </w:pPr>
  </w:style>
  <w:style w:type="paragraph" w:styleId="20">
    <w:name w:val="toc 2"/>
    <w:basedOn w:val="a"/>
    <w:next w:val="a"/>
    <w:autoRedefine/>
    <w:uiPriority w:val="39"/>
    <w:unhideWhenUsed/>
    <w:rsid w:val="00FC228C"/>
    <w:pPr>
      <w:tabs>
        <w:tab w:val="left" w:pos="426"/>
        <w:tab w:val="left" w:pos="709"/>
        <w:tab w:val="right" w:leader="dot" w:pos="9070"/>
      </w:tabs>
      <w:spacing w:after="100"/>
      <w:ind w:left="426" w:hanging="142"/>
    </w:pPr>
  </w:style>
  <w:style w:type="paragraph" w:styleId="31">
    <w:name w:val="toc 3"/>
    <w:basedOn w:val="a"/>
    <w:next w:val="a"/>
    <w:autoRedefine/>
    <w:uiPriority w:val="39"/>
    <w:unhideWhenUsed/>
    <w:rsid w:val="00FC228C"/>
    <w:pPr>
      <w:tabs>
        <w:tab w:val="left" w:pos="1276"/>
        <w:tab w:val="right" w:leader="dot" w:pos="9070"/>
      </w:tabs>
      <w:spacing w:after="100"/>
      <w:ind w:left="851" w:hanging="142"/>
    </w:pPr>
  </w:style>
  <w:style w:type="paragraph" w:styleId="40">
    <w:name w:val="toc 4"/>
    <w:basedOn w:val="a"/>
    <w:next w:val="a"/>
    <w:autoRedefine/>
    <w:uiPriority w:val="39"/>
    <w:unhideWhenUsed/>
    <w:rsid w:val="00FC228C"/>
    <w:pPr>
      <w:tabs>
        <w:tab w:val="left" w:pos="1418"/>
        <w:tab w:val="right" w:leader="dot" w:pos="9070"/>
      </w:tabs>
      <w:spacing w:after="100"/>
      <w:ind w:left="2127" w:hanging="851"/>
    </w:pPr>
  </w:style>
  <w:style w:type="character" w:styleId="-">
    <w:name w:val="Hyperlink"/>
    <w:basedOn w:val="a0"/>
    <w:uiPriority w:val="99"/>
    <w:unhideWhenUsed/>
    <w:rsid w:val="00FC228C"/>
    <w:rPr>
      <w:color w:val="0563C1" w:themeColor="hyperlink"/>
      <w:u w:val="single"/>
    </w:rPr>
  </w:style>
  <w:style w:type="paragraph" w:styleId="a8">
    <w:name w:val="TOC Heading"/>
    <w:basedOn w:val="1"/>
    <w:next w:val="a"/>
    <w:uiPriority w:val="39"/>
    <w:unhideWhenUsed/>
    <w:qFormat/>
    <w:rsid w:val="00FC228C"/>
    <w:pPr>
      <w:pageBreakBefore w:val="0"/>
      <w:numPr>
        <w:numId w:val="0"/>
      </w:numPr>
      <w:spacing w:before="240" w:after="0" w:line="259" w:lineRule="auto"/>
      <w:contextualSpacing w:val="0"/>
      <w:jc w:val="left"/>
      <w:outlineLvl w:val="9"/>
    </w:pPr>
    <w:rPr>
      <w:rFonts w:asciiTheme="majorHAnsi" w:hAnsiTheme="majorHAnsi"/>
      <w:b w:val="0"/>
      <w:bCs w:val="0"/>
      <w:color w:val="2F5496" w:themeColor="accent1" w:themeShade="BF"/>
      <w:sz w:val="32"/>
      <w:lang w:val="el-GR" w:eastAsia="el-GR"/>
    </w:rPr>
  </w:style>
  <w:style w:type="paragraph" w:styleId="a9">
    <w:name w:val="annotation subject"/>
    <w:basedOn w:val="a5"/>
    <w:next w:val="a5"/>
    <w:link w:val="Char0"/>
    <w:uiPriority w:val="99"/>
    <w:semiHidden/>
    <w:unhideWhenUsed/>
    <w:rsid w:val="00FC228C"/>
    <w:rPr>
      <w:b/>
      <w:bCs/>
    </w:rPr>
  </w:style>
  <w:style w:type="character" w:customStyle="1" w:styleId="Char0">
    <w:name w:val="Θέμα σχολίου Char"/>
    <w:basedOn w:val="Char"/>
    <w:link w:val="a9"/>
    <w:uiPriority w:val="99"/>
    <w:semiHidden/>
    <w:rsid w:val="00FC228C"/>
    <w:rPr>
      <w:b/>
      <w:bCs/>
      <w:sz w:val="20"/>
      <w:szCs w:val="20"/>
      <w:lang w:val="en-US"/>
    </w:rPr>
  </w:style>
  <w:style w:type="character" w:styleId="aa">
    <w:name w:val="Emphasis"/>
    <w:basedOn w:val="a0"/>
    <w:uiPriority w:val="20"/>
    <w:qFormat/>
    <w:rsid w:val="00FC228C"/>
    <w:rPr>
      <w:i/>
      <w:iCs/>
    </w:rPr>
  </w:style>
  <w:style w:type="paragraph" w:customStyle="1" w:styleId="EndNoteBibliography">
    <w:name w:val="EndNote Bibliography"/>
    <w:basedOn w:val="a"/>
    <w:link w:val="EndNoteBibliographyChar"/>
    <w:rsid w:val="00FC228C"/>
    <w:pPr>
      <w:spacing w:line="240" w:lineRule="auto"/>
      <w:ind w:firstLine="0"/>
    </w:pPr>
    <w:rPr>
      <w:rFonts w:ascii="Calibri" w:eastAsia="Times New Roman" w:hAnsi="Calibri" w:cs="Calibri"/>
      <w:noProof/>
      <w:kern w:val="0"/>
      <w:szCs w:val="24"/>
      <w:lang w:eastAsia="el-GR"/>
      <w14:ligatures w14:val="none"/>
    </w:rPr>
  </w:style>
  <w:style w:type="character" w:customStyle="1" w:styleId="EndNoteBibliographyChar">
    <w:name w:val="EndNote Bibliography Char"/>
    <w:link w:val="EndNoteBibliography"/>
    <w:rsid w:val="00FC228C"/>
    <w:rPr>
      <w:rFonts w:ascii="Calibri" w:eastAsia="Times New Roman" w:hAnsi="Calibri" w:cs="Calibri"/>
      <w:noProof/>
      <w:kern w:val="0"/>
      <w:szCs w:val="24"/>
      <w:lang w:val="en-US" w:eastAsia="el-GR"/>
      <w14:ligatures w14:val="none"/>
    </w:rPr>
  </w:style>
  <w:style w:type="character" w:customStyle="1" w:styleId="st">
    <w:name w:val="st"/>
    <w:basedOn w:val="a0"/>
    <w:rsid w:val="00FC228C"/>
  </w:style>
  <w:style w:type="character" w:customStyle="1" w:styleId="cit">
    <w:name w:val="cit"/>
    <w:basedOn w:val="a0"/>
    <w:rsid w:val="00FC228C"/>
  </w:style>
  <w:style w:type="paragraph" w:styleId="ab">
    <w:name w:val="Bibliography"/>
    <w:basedOn w:val="a"/>
    <w:next w:val="a"/>
    <w:uiPriority w:val="37"/>
    <w:unhideWhenUsed/>
    <w:rsid w:val="00FC228C"/>
    <w:pPr>
      <w:spacing w:line="480" w:lineRule="auto"/>
      <w:ind w:left="720" w:hanging="720"/>
    </w:pPr>
  </w:style>
  <w:style w:type="paragraph" w:styleId="ac">
    <w:name w:val="Revision"/>
    <w:hidden/>
    <w:uiPriority w:val="99"/>
    <w:semiHidden/>
    <w:rsid w:val="00FC228C"/>
    <w:pPr>
      <w:spacing w:after="0" w:line="240" w:lineRule="auto"/>
    </w:pPr>
  </w:style>
  <w:style w:type="paragraph" w:customStyle="1" w:styleId="30">
    <w:name w:val="Στυλ3"/>
    <w:basedOn w:val="a"/>
    <w:link w:val="3Char0"/>
    <w:qFormat/>
    <w:rsid w:val="00FC228C"/>
    <w:pPr>
      <w:numPr>
        <w:ilvl w:val="2"/>
        <w:numId w:val="4"/>
      </w:numPr>
      <w:spacing w:line="240" w:lineRule="auto"/>
    </w:pPr>
    <w:rPr>
      <w:b/>
      <w:i/>
      <w:color w:val="4472C4" w:themeColor="accent1"/>
    </w:rPr>
  </w:style>
  <w:style w:type="character" w:customStyle="1" w:styleId="3Char0">
    <w:name w:val="Στυλ3 Char"/>
    <w:basedOn w:val="a0"/>
    <w:link w:val="30"/>
    <w:rsid w:val="00FC228C"/>
    <w:rPr>
      <w:b/>
      <w:i/>
      <w:color w:val="4472C4" w:themeColor="accent1"/>
      <w:lang w:val="en-US"/>
    </w:rPr>
  </w:style>
  <w:style w:type="paragraph" w:styleId="ad">
    <w:name w:val="table of figures"/>
    <w:basedOn w:val="a"/>
    <w:next w:val="a"/>
    <w:uiPriority w:val="99"/>
    <w:unhideWhenUsed/>
    <w:rsid w:val="00FC228C"/>
    <w:pPr>
      <w:spacing w:before="120" w:after="120" w:line="240" w:lineRule="auto"/>
      <w:ind w:firstLine="0"/>
    </w:pPr>
  </w:style>
  <w:style w:type="numbering" w:customStyle="1" w:styleId="11">
    <w:name w:val="Χωρίς λίστα1"/>
    <w:next w:val="a2"/>
    <w:uiPriority w:val="99"/>
    <w:semiHidden/>
    <w:unhideWhenUsed/>
    <w:rsid w:val="00FC228C"/>
  </w:style>
  <w:style w:type="paragraph" w:styleId="ae">
    <w:name w:val="footer"/>
    <w:basedOn w:val="a"/>
    <w:link w:val="Char1"/>
    <w:uiPriority w:val="99"/>
    <w:rsid w:val="00FC228C"/>
    <w:pPr>
      <w:tabs>
        <w:tab w:val="center" w:pos="4680"/>
        <w:tab w:val="right" w:pos="9360"/>
      </w:tabs>
      <w:suppressAutoHyphens/>
      <w:autoSpaceDN w:val="0"/>
      <w:spacing w:line="240" w:lineRule="auto"/>
      <w:ind w:firstLine="0"/>
      <w:jc w:val="left"/>
      <w:textAlignment w:val="baseline"/>
    </w:pPr>
    <w:rPr>
      <w:rFonts w:ascii="Calibri" w:eastAsia="Calibri" w:hAnsi="Calibri" w:cs="Times New Roman"/>
      <w:kern w:val="0"/>
    </w:rPr>
  </w:style>
  <w:style w:type="character" w:customStyle="1" w:styleId="Char1">
    <w:name w:val="Υποσέλιδο Char"/>
    <w:basedOn w:val="a0"/>
    <w:link w:val="ae"/>
    <w:uiPriority w:val="99"/>
    <w:rsid w:val="00FC228C"/>
    <w:rPr>
      <w:rFonts w:ascii="Calibri" w:eastAsia="Calibri" w:hAnsi="Calibri" w:cs="Times New Roman"/>
      <w:kern w:val="0"/>
      <w:lang w:val="en-US"/>
    </w:rPr>
  </w:style>
  <w:style w:type="table" w:customStyle="1" w:styleId="12">
    <w:name w:val="Πλέγμα πίνακα1"/>
    <w:basedOn w:val="a1"/>
    <w:next w:val="a6"/>
    <w:uiPriority w:val="39"/>
    <w:rsid w:val="00FC2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Char2"/>
    <w:uiPriority w:val="99"/>
    <w:unhideWhenUsed/>
    <w:rsid w:val="00FC228C"/>
    <w:pPr>
      <w:tabs>
        <w:tab w:val="center" w:pos="4153"/>
        <w:tab w:val="right" w:pos="8306"/>
      </w:tabs>
      <w:spacing w:line="240" w:lineRule="auto"/>
    </w:pPr>
  </w:style>
  <w:style w:type="character" w:customStyle="1" w:styleId="Char2">
    <w:name w:val="Κεφαλίδα Char"/>
    <w:basedOn w:val="a0"/>
    <w:link w:val="af"/>
    <w:uiPriority w:val="99"/>
    <w:rsid w:val="00FC228C"/>
    <w:rPr>
      <w:lang w:val="en-US"/>
    </w:rPr>
  </w:style>
  <w:style w:type="table" w:styleId="6">
    <w:name w:val="Grid Table 6 Colorful"/>
    <w:basedOn w:val="a1"/>
    <w:uiPriority w:val="51"/>
    <w:rsid w:val="00FC228C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Πλέγμα πίνακα2"/>
    <w:basedOn w:val="a1"/>
    <w:next w:val="a6"/>
    <w:uiPriority w:val="59"/>
    <w:rsid w:val="00FC228C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-11">
    <w:name w:val="Πίνακας 1 με ανοιχτόχρωμο πλέγμα - Έμφαση 11"/>
    <w:basedOn w:val="a1"/>
    <w:next w:val="1-1"/>
    <w:uiPriority w:val="46"/>
    <w:rsid w:val="00FC22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1"/>
    <w:uiPriority w:val="46"/>
    <w:rsid w:val="00FC228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2">
    <w:name w:val="Πίνακας 1 με ανοιχτόχρωμο πλέγμα - Έμφαση 12"/>
    <w:basedOn w:val="a1"/>
    <w:next w:val="1-1"/>
    <w:uiPriority w:val="46"/>
    <w:rsid w:val="00FC22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3">
    <w:name w:val="Πίνακας 1 με ανοιχτόχρωμο πλέγμα - Έμφαση 13"/>
    <w:basedOn w:val="a1"/>
    <w:next w:val="1-1"/>
    <w:uiPriority w:val="46"/>
    <w:rsid w:val="00FC22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4">
    <w:name w:val="Πίνακας 1 με ανοιχτόχρωμο πλέγμα - Έμφαση 14"/>
    <w:basedOn w:val="a1"/>
    <w:next w:val="1-1"/>
    <w:uiPriority w:val="46"/>
    <w:rsid w:val="00FC22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5">
    <w:name w:val="Πίνακας 1 με ανοιχτόχρωμο πλέγμα - Έμφαση 15"/>
    <w:basedOn w:val="a1"/>
    <w:next w:val="1-1"/>
    <w:uiPriority w:val="46"/>
    <w:rsid w:val="00FC22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6">
    <w:name w:val="Πίνακας 1 με ανοιχτόχρωμο πλέγμα - Έμφαση 16"/>
    <w:basedOn w:val="a1"/>
    <w:next w:val="1-1"/>
    <w:uiPriority w:val="46"/>
    <w:rsid w:val="00FC22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rticlecitationtext">
    <w:name w:val="articlecitationtext"/>
    <w:basedOn w:val="a"/>
    <w:rsid w:val="00FC228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af0">
    <w:name w:val="Unresolved Mention"/>
    <w:basedOn w:val="a0"/>
    <w:uiPriority w:val="99"/>
    <w:semiHidden/>
    <w:unhideWhenUsed/>
    <w:rsid w:val="00FC228C"/>
    <w:rPr>
      <w:color w:val="605E5C"/>
      <w:shd w:val="clear" w:color="auto" w:fill="E1DFDD"/>
    </w:rPr>
  </w:style>
  <w:style w:type="paragraph" w:customStyle="1" w:styleId="kk2">
    <w:name w:val="kk2"/>
    <w:basedOn w:val="2"/>
    <w:link w:val="kk2Char"/>
    <w:qFormat/>
    <w:rsid w:val="00FC228C"/>
    <w:pPr>
      <w:numPr>
        <w:numId w:val="31"/>
      </w:numPr>
    </w:pPr>
  </w:style>
  <w:style w:type="character" w:customStyle="1" w:styleId="kk2Char">
    <w:name w:val="kk2 Char"/>
    <w:basedOn w:val="2Char"/>
    <w:link w:val="kk2"/>
    <w:rsid w:val="00FC228C"/>
    <w:rPr>
      <w:rFonts w:eastAsiaTheme="majorEastAsia" w:cstheme="majorBidi"/>
      <w:b/>
      <w:bCs/>
      <w:color w:val="4472C4" w:themeColor="accent1"/>
      <w:kern w:val="0"/>
      <w:sz w:val="24"/>
      <w:szCs w:val="26"/>
      <w:lang w:val="en-US"/>
      <w14:ligatures w14:val="none"/>
    </w:rPr>
  </w:style>
  <w:style w:type="table" w:customStyle="1" w:styleId="32">
    <w:name w:val="Πλέγμα πίνακα3"/>
    <w:basedOn w:val="a1"/>
    <w:next w:val="a6"/>
    <w:uiPriority w:val="39"/>
    <w:rsid w:val="00FC228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No Spacing"/>
    <w:uiPriority w:val="1"/>
    <w:qFormat/>
    <w:rsid w:val="00FC228C"/>
    <w:pPr>
      <w:spacing w:after="0" w:line="240" w:lineRule="auto"/>
      <w:ind w:firstLine="709"/>
      <w:jc w:val="both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2156</Words>
  <Characters>11644</Characters>
  <Application>Microsoft Office Word</Application>
  <DocSecurity>0</DocSecurity>
  <Lines>97</Lines>
  <Paragraphs>27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ΚΑΤΕΡΙΝΑ Κ.</dc:creator>
  <cp:keywords/>
  <dc:description/>
  <cp:lastModifiedBy>ΚΑΤΕΡΙΝΑ Κ.</cp:lastModifiedBy>
  <cp:revision>6</cp:revision>
  <dcterms:created xsi:type="dcterms:W3CDTF">2024-10-14T08:14:00Z</dcterms:created>
  <dcterms:modified xsi:type="dcterms:W3CDTF">2024-10-15T10:22:00Z</dcterms:modified>
</cp:coreProperties>
</file>